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tyle1"/>
        <w:tblpPr w:leftFromText="1440" w:rightFromText="1440" w:topFromText="1440" w:bottomFromText="1440" w:tblpXSpec="center" w:tblpYSpec="top"/>
        <w:tblOverlap w:val="never"/>
        <w:tblW w:w="9586" w:type="dxa"/>
        <w:tblLook w:val="04A0" w:firstRow="1" w:lastRow="0" w:firstColumn="1" w:lastColumn="0" w:noHBand="0" w:noVBand="1"/>
      </w:tblPr>
      <w:tblGrid>
        <w:gridCol w:w="3686"/>
        <w:gridCol w:w="1559"/>
        <w:gridCol w:w="2126"/>
        <w:gridCol w:w="2215"/>
      </w:tblGrid>
      <w:tr w:rsidR="003F1A6F" w:rsidRPr="003F1A6F" w14:paraId="01D167D6" w14:textId="77777777" w:rsidTr="00AB37D2">
        <w:tc>
          <w:tcPr>
            <w:tcW w:w="9586" w:type="dxa"/>
            <w:gridSpan w:val="4"/>
            <w:tcBorders>
              <w:bottom w:val="single" w:sz="4" w:space="0" w:color="auto"/>
            </w:tcBorders>
          </w:tcPr>
          <w:p w14:paraId="5A079EF4" w14:textId="77777777" w:rsidR="00AB37D2" w:rsidRDefault="00AB37D2" w:rsidP="00BA684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0025848"/>
            <w:bookmarkStart w:id="1" w:name="_Hlk82892756"/>
            <w:bookmarkStart w:id="2" w:name="_Toc80436650"/>
            <w:r w:rsidRPr="00D940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excess adiposity and serum 25-hydroxyvitamin D &lt;50 nmol/L are associated with elevated whole body fat mass in healthy breastfed neonates</w:t>
            </w:r>
            <w:bookmarkEnd w:id="0"/>
            <w:bookmarkEnd w:id="1"/>
          </w:p>
          <w:p w14:paraId="0F8B9B67" w14:textId="77777777" w:rsidR="004D333E" w:rsidRPr="005E32D5" w:rsidRDefault="004D333E" w:rsidP="007D07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C93DB" w14:textId="7C62946D" w:rsidR="000353CF" w:rsidRDefault="004D333E" w:rsidP="007D076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D5">
              <w:rPr>
                <w:rFonts w:ascii="Times New Roman" w:hAnsi="Times New Roman" w:cs="Times New Roman"/>
                <w:sz w:val="24"/>
                <w:szCs w:val="24"/>
              </w:rPr>
              <w:t>Maryam Razaghi, Nathalie Gharibeh</w:t>
            </w:r>
            <w:r w:rsidRPr="008602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5E32D5">
              <w:rPr>
                <w:rFonts w:ascii="Times New Roman" w:hAnsi="Times New Roman" w:cs="Times New Roman"/>
                <w:sz w:val="24"/>
                <w:szCs w:val="24"/>
              </w:rPr>
              <w:t xml:space="preserve">Catherine A. Vanstone, Olusola F. </w:t>
            </w:r>
            <w:proofErr w:type="spellStart"/>
            <w:r w:rsidRPr="005E32D5">
              <w:rPr>
                <w:rFonts w:ascii="Times New Roman" w:hAnsi="Times New Roman" w:cs="Times New Roman"/>
                <w:sz w:val="24"/>
                <w:szCs w:val="24"/>
              </w:rPr>
              <w:t>Sotunde</w:t>
            </w:r>
            <w:proofErr w:type="spellEnd"/>
            <w:r w:rsidRPr="005E32D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9D58645" w14:textId="6A8EF367" w:rsidR="004D333E" w:rsidRDefault="004D333E" w:rsidP="007D0767">
            <w:pPr>
              <w:spacing w:line="276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32D5">
              <w:rPr>
                <w:rFonts w:ascii="Times New Roman" w:hAnsi="Times New Roman" w:cs="Times New Roman"/>
                <w:sz w:val="24"/>
                <w:szCs w:val="24"/>
              </w:rPr>
              <w:t>Sh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</w:t>
            </w:r>
            <w:r w:rsidRPr="005E32D5">
              <w:rPr>
                <w:rFonts w:ascii="Times New Roman" w:hAnsi="Times New Roman" w:cs="Times New Roman"/>
                <w:sz w:val="24"/>
                <w:szCs w:val="24"/>
              </w:rPr>
              <w:t>in Wei, Dayre McNally, Frank Rauch, Glenville Jones, Hope A. Weiler</w:t>
            </w:r>
          </w:p>
          <w:p w14:paraId="06FB15CF" w14:textId="77777777" w:rsidR="004D333E" w:rsidRPr="00190071" w:rsidRDefault="004D333E" w:rsidP="004D333E">
            <w:pPr>
              <w:spacing w:line="276" w:lineRule="auto"/>
              <w:ind w:firstLine="720"/>
              <w:jc w:val="center"/>
              <w:rPr>
                <w:rFonts w:ascii="Times New Roman" w:eastAsiaTheme="minorEastAsia" w:hAnsi="Times New Roman" w:cs="Times New Roman"/>
                <w:noProof/>
                <w:kern w:val="24"/>
                <w:vertAlign w:val="superscript"/>
                <w:lang w:eastAsia="ja-JP"/>
              </w:rPr>
            </w:pPr>
          </w:p>
          <w:p w14:paraId="68F72A40" w14:textId="7C84D87D" w:rsidR="00213B40" w:rsidRDefault="00213B40" w:rsidP="00213B40">
            <w:pPr>
              <w:numPr>
                <w:ilvl w:val="1"/>
                <w:numId w:val="0"/>
              </w:numPr>
              <w:rPr>
                <w:rFonts w:ascii="Times New Roman" w:hAnsi="Times New Roman" w:cs="Times New Roman"/>
                <w:b/>
                <w:bCs/>
              </w:rPr>
            </w:pPr>
            <w:r w:rsidRPr="00B62504"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1E6FFC">
              <w:rPr>
                <w:rFonts w:ascii="Times New Roman" w:hAnsi="Times New Roman" w:cs="Times New Roman"/>
                <w:b/>
                <w:bCs/>
              </w:rPr>
              <w:t>T</w:t>
            </w:r>
            <w:r w:rsidRPr="00B62504">
              <w:rPr>
                <w:rFonts w:ascii="Times New Roman" w:hAnsi="Times New Roman" w:cs="Times New Roman"/>
                <w:b/>
                <w:bCs/>
              </w:rPr>
              <w:t>ables:</w:t>
            </w:r>
          </w:p>
          <w:p w14:paraId="2AB185AE" w14:textId="77777777" w:rsidR="001E6FFC" w:rsidRDefault="001E6FFC" w:rsidP="00213B40">
            <w:pPr>
              <w:numPr>
                <w:ilvl w:val="1"/>
                <w:numId w:val="0"/>
              </w:numPr>
              <w:rPr>
                <w:rFonts w:ascii="Times New Roman" w:hAnsi="Times New Roman" w:cs="Times New Roman"/>
                <w:b/>
                <w:bCs/>
              </w:rPr>
            </w:pPr>
          </w:p>
          <w:p w14:paraId="3CF0ED6E" w14:textId="34F38E09" w:rsidR="003F1A6F" w:rsidRPr="003F1A6F" w:rsidRDefault="003F1A6F" w:rsidP="003F1A6F">
            <w:pPr>
              <w:tabs>
                <w:tab w:val="left" w:pos="2520"/>
              </w:tabs>
              <w:adjustRightInd w:val="0"/>
              <w:snapToGrid w:val="0"/>
              <w:spacing w:after="200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r w:rsidRPr="001E6FFC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upplemental Table 1</w:t>
            </w:r>
            <w:r w:rsidRPr="003F1A6F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 Maternal serum 25(OH)D postpartum based on maternal characteristics</w:t>
            </w:r>
            <w:bookmarkEnd w:id="2"/>
          </w:p>
        </w:tc>
      </w:tr>
      <w:tr w:rsidR="003F1A6F" w:rsidRPr="003F1A6F" w14:paraId="274482AB" w14:textId="77777777" w:rsidTr="00764951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9892C2C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lanatory variables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706CFF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1281C0" w14:textId="023AAC12" w:rsidR="003F1A6F" w:rsidRPr="003F1A6F" w:rsidRDefault="003F1A6F" w:rsidP="00CF3799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F1A6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ternal serum 25(OH)D</w:t>
            </w:r>
            <w:r w:rsidR="00CF37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73087A30" w14:textId="7189B85A" w:rsidR="003F1A6F" w:rsidRPr="003F1A6F" w:rsidRDefault="003F1A6F" w:rsidP="00CF3799">
            <w:pPr>
              <w:suppressLineNumbers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 P-value</w:t>
            </w:r>
            <w:r w:rsidR="00CF379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3F1A6F" w:rsidRPr="003F1A6F" w14:paraId="22ED3A7F" w14:textId="77777777" w:rsidTr="00764951">
        <w:tc>
          <w:tcPr>
            <w:tcW w:w="3686" w:type="dxa"/>
            <w:tcBorders>
              <w:top w:val="single" w:sz="4" w:space="0" w:color="auto"/>
            </w:tcBorders>
          </w:tcPr>
          <w:p w14:paraId="0A559E16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Pre-pregnancy BMI, kg/m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119E5BCE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18.5-24.9 </w:t>
            </w:r>
          </w:p>
          <w:p w14:paraId="0334AEF4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25.0-29.9 </w:t>
            </w:r>
          </w:p>
          <w:p w14:paraId="17287433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≥30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FE8CCB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6BFE13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  <w:p w14:paraId="76FEC676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  <w:p w14:paraId="2710997A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2DC937E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132F21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2.2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6.6, 77.8)</w:t>
            </w:r>
          </w:p>
          <w:p w14:paraId="3203BD1C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1.1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3.1, 69.0)</w:t>
            </w:r>
          </w:p>
          <w:p w14:paraId="547AB6E2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0.0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c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1.6, 58.3)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02C6E288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</w:tr>
      <w:tr w:rsidR="003F1A6F" w:rsidRPr="003F1A6F" w14:paraId="79FBA652" w14:textId="77777777" w:rsidTr="00764951">
        <w:tc>
          <w:tcPr>
            <w:tcW w:w="3686" w:type="dxa"/>
          </w:tcPr>
          <w:p w14:paraId="01E9F1BC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Postpartum BMI, kg/m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6EB6A61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18.5-24.9 </w:t>
            </w:r>
          </w:p>
          <w:p w14:paraId="105CBDBF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25.0-29.9 </w:t>
            </w:r>
          </w:p>
          <w:p w14:paraId="50E7FCD4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≥30 </w:t>
            </w:r>
          </w:p>
        </w:tc>
        <w:tc>
          <w:tcPr>
            <w:tcW w:w="1559" w:type="dxa"/>
          </w:tcPr>
          <w:p w14:paraId="6EDB214C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9965AE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  <w:p w14:paraId="02DEB4D5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  <w:p w14:paraId="34CC0315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126" w:type="dxa"/>
          </w:tcPr>
          <w:p w14:paraId="119EFCD9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B56CE80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1.4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3.2, 79.6)</w:t>
            </w:r>
          </w:p>
          <w:p w14:paraId="6C3CCAC8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0.0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3.9, 76.1)</w:t>
            </w:r>
          </w:p>
          <w:p w14:paraId="733C4307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3.9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6.1, 61.6)</w:t>
            </w:r>
          </w:p>
        </w:tc>
        <w:tc>
          <w:tcPr>
            <w:tcW w:w="2215" w:type="dxa"/>
          </w:tcPr>
          <w:p w14:paraId="69E464CB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</w:tr>
      <w:tr w:rsidR="003F1A6F" w:rsidRPr="003F1A6F" w14:paraId="5D98BD1B" w14:textId="77777777" w:rsidTr="00764951">
        <w:tc>
          <w:tcPr>
            <w:tcW w:w="3686" w:type="dxa"/>
          </w:tcPr>
          <w:p w14:paraId="46288B2E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Postpartum FMI, kg/m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1C703310" w14:textId="601F411E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Low to normal: </w:t>
            </w:r>
            <w:r w:rsidR="00553F9F">
              <w:rPr>
                <w:rFonts w:ascii="Times New Roman" w:eastAsia="Calibri" w:hAnsi="Times New Roman" w:cs="Times New Roman"/>
                <w:sz w:val="20"/>
                <w:szCs w:val="20"/>
              </w:rPr>
              <w:t>4-9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1763AE01" w14:textId="0D8105F5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Excess fat: </w:t>
            </w:r>
            <w:r w:rsidR="00553F9F">
              <w:rPr>
                <w:rFonts w:ascii="Times New Roman" w:eastAsia="Calibri" w:hAnsi="Times New Roman" w:cs="Times New Roman"/>
                <w:sz w:val="20"/>
                <w:szCs w:val="20"/>
              </w:rPr>
              <w:t>&lt;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-1</w:t>
            </w:r>
            <w:r w:rsidR="00553F9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661710E3" w14:textId="63045C6C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Obese </w:t>
            </w:r>
            <w:r w:rsidR="00553F9F">
              <w:rPr>
                <w:rFonts w:ascii="Times New Roman" w:eastAsia="Calibri" w:hAnsi="Times New Roman" w:cs="Times New Roman"/>
                <w:sz w:val="20"/>
                <w:szCs w:val="20"/>
              </w:rPr>
              <w:t>&gt;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</w:tcPr>
          <w:p w14:paraId="1DEFBAF8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E48228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  <w:p w14:paraId="2961E5A4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  <w:p w14:paraId="2BB38565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14:paraId="21112BBD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AC7C668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1.1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4.6, 77.5)</w:t>
            </w:r>
          </w:p>
          <w:p w14:paraId="4D1347F7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7.5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0.7, 74.3)</w:t>
            </w:r>
          </w:p>
          <w:p w14:paraId="77BCB3CE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7.5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0.6, 54.4)</w:t>
            </w:r>
          </w:p>
        </w:tc>
        <w:tc>
          <w:tcPr>
            <w:tcW w:w="2215" w:type="dxa"/>
          </w:tcPr>
          <w:p w14:paraId="1D4AE751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</w:tr>
      <w:tr w:rsidR="003F1A6F" w:rsidRPr="003F1A6F" w14:paraId="17554838" w14:textId="77777777" w:rsidTr="00764951">
        <w:tc>
          <w:tcPr>
            <w:tcW w:w="3686" w:type="dxa"/>
          </w:tcPr>
          <w:p w14:paraId="479B94DE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Gestational weight gain, kg</w:t>
            </w:r>
          </w:p>
          <w:p w14:paraId="36AADD3E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Inadequate </w:t>
            </w:r>
          </w:p>
          <w:p w14:paraId="53F67022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Adequate </w:t>
            </w:r>
          </w:p>
          <w:p w14:paraId="3038B5AC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Excess </w:t>
            </w:r>
          </w:p>
        </w:tc>
        <w:tc>
          <w:tcPr>
            <w:tcW w:w="1559" w:type="dxa"/>
          </w:tcPr>
          <w:p w14:paraId="0A9E61DA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1C9DEA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  <w:p w14:paraId="59E32346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  <w:p w14:paraId="79CD2BA3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6" w:type="dxa"/>
          </w:tcPr>
          <w:p w14:paraId="4F100C0B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AAD757" w14:textId="1736F218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3.0 (54.8, 71.1)</w:t>
            </w:r>
          </w:p>
          <w:p w14:paraId="7613FA2C" w14:textId="31F23346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1.9 (64.1, 79.7)</w:t>
            </w:r>
          </w:p>
          <w:p w14:paraId="77715474" w14:textId="33A5D2E1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6.1 (59.1, 73.1)</w:t>
            </w:r>
          </w:p>
        </w:tc>
        <w:tc>
          <w:tcPr>
            <w:tcW w:w="2215" w:type="dxa"/>
          </w:tcPr>
          <w:p w14:paraId="51C1EAB0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</w:p>
        </w:tc>
      </w:tr>
      <w:tr w:rsidR="003F1A6F" w:rsidRPr="003F1A6F" w14:paraId="72952F3D" w14:textId="77777777" w:rsidTr="00764951">
        <w:tc>
          <w:tcPr>
            <w:tcW w:w="3686" w:type="dxa"/>
          </w:tcPr>
          <w:p w14:paraId="3DC03D7F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Exercise prior conceiving</w:t>
            </w:r>
          </w:p>
          <w:p w14:paraId="130410F9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1E0BE026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559" w:type="dxa"/>
          </w:tcPr>
          <w:p w14:paraId="48A2D46A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9BBD2B5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  <w:p w14:paraId="258F2852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</w:tcPr>
          <w:p w14:paraId="000A9EF8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814704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2.3 (67.1, 77.4)</w:t>
            </w:r>
          </w:p>
          <w:p w14:paraId="248E43C4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6.9 (49.7, 64.2)</w:t>
            </w:r>
          </w:p>
        </w:tc>
        <w:tc>
          <w:tcPr>
            <w:tcW w:w="2215" w:type="dxa"/>
          </w:tcPr>
          <w:p w14:paraId="00CA791E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" w:name="_Toc80027088"/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  <w:bookmarkEnd w:id="3"/>
          </w:p>
        </w:tc>
      </w:tr>
      <w:tr w:rsidR="003F1A6F" w:rsidRPr="003F1A6F" w14:paraId="5F4AE146" w14:textId="77777777" w:rsidTr="00764951">
        <w:tc>
          <w:tcPr>
            <w:tcW w:w="3686" w:type="dxa"/>
          </w:tcPr>
          <w:p w14:paraId="604231F8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Exercise during pregnancy</w:t>
            </w:r>
          </w:p>
          <w:p w14:paraId="6683D161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6A0471B8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559" w:type="dxa"/>
          </w:tcPr>
          <w:p w14:paraId="478B86DF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EC1E97C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14:paraId="00271709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126" w:type="dxa"/>
          </w:tcPr>
          <w:p w14:paraId="76AB77B4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1C2084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4.9 (68.5, 81.3)</w:t>
            </w:r>
          </w:p>
          <w:p w14:paraId="71182E02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9.7 (54.2, 65.1)</w:t>
            </w:r>
          </w:p>
        </w:tc>
        <w:tc>
          <w:tcPr>
            <w:tcW w:w="2215" w:type="dxa"/>
          </w:tcPr>
          <w:p w14:paraId="47A9FC8F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</w:tr>
      <w:tr w:rsidR="003F1A6F" w:rsidRPr="003F1A6F" w14:paraId="3D893A3F" w14:textId="77777777" w:rsidTr="00764951">
        <w:tc>
          <w:tcPr>
            <w:tcW w:w="3686" w:type="dxa"/>
          </w:tcPr>
          <w:p w14:paraId="56B126C6" w14:textId="6C843DE4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ultivitamin use prior </w:t>
            </w:r>
            <w:r w:rsidR="00CF379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conceiving</w:t>
            </w:r>
          </w:p>
          <w:p w14:paraId="65296CCB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013F930C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559" w:type="dxa"/>
          </w:tcPr>
          <w:p w14:paraId="7EF8EB07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5D6A2D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  <w:p w14:paraId="50BEFE50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126" w:type="dxa"/>
          </w:tcPr>
          <w:p w14:paraId="4A2F2538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B3AD3D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1.4 (65.2, 77.6)</w:t>
            </w:r>
          </w:p>
          <w:p w14:paraId="4109B31C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3.6 (57.6, 69.6)</w:t>
            </w:r>
          </w:p>
        </w:tc>
        <w:tc>
          <w:tcPr>
            <w:tcW w:w="2215" w:type="dxa"/>
          </w:tcPr>
          <w:p w14:paraId="2C290A9F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72</w:t>
            </w:r>
          </w:p>
        </w:tc>
      </w:tr>
      <w:tr w:rsidR="003F1A6F" w:rsidRPr="003F1A6F" w14:paraId="113B1E68" w14:textId="77777777" w:rsidTr="00764951">
        <w:tc>
          <w:tcPr>
            <w:tcW w:w="3686" w:type="dxa"/>
          </w:tcPr>
          <w:p w14:paraId="548C5D79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Multivitamin use during pregnancy</w:t>
            </w:r>
          </w:p>
          <w:p w14:paraId="27EADBF3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7804CFD1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559" w:type="dxa"/>
          </w:tcPr>
          <w:p w14:paraId="6BA57D42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6C34264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31</w:t>
            </w:r>
          </w:p>
          <w:p w14:paraId="4BD6C215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14:paraId="08E06B9C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8CFA31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7.7 (63.3, 72.3)</w:t>
            </w:r>
          </w:p>
          <w:p w14:paraId="4F66FE52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9.2 (40.5, 77.9)</w:t>
            </w:r>
          </w:p>
        </w:tc>
        <w:tc>
          <w:tcPr>
            <w:tcW w:w="2215" w:type="dxa"/>
          </w:tcPr>
          <w:p w14:paraId="3D37656F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</w:tr>
      <w:tr w:rsidR="003F1A6F" w:rsidRPr="003F1A6F" w14:paraId="5B4304EB" w14:textId="77777777" w:rsidTr="00764951">
        <w:tc>
          <w:tcPr>
            <w:tcW w:w="3686" w:type="dxa"/>
          </w:tcPr>
          <w:p w14:paraId="240A2F69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Canadian-born</w:t>
            </w:r>
          </w:p>
          <w:p w14:paraId="35C98864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0F82357B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559" w:type="dxa"/>
          </w:tcPr>
          <w:p w14:paraId="114A584C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C2A2051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  <w:p w14:paraId="2726B2EC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126" w:type="dxa"/>
          </w:tcPr>
          <w:p w14:paraId="12AAC601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C7AC5AB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2.2 (67.4, 78.0)</w:t>
            </w:r>
          </w:p>
          <w:p w14:paraId="4CFDF887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8.2 (51.2, 65.2)</w:t>
            </w:r>
          </w:p>
        </w:tc>
        <w:tc>
          <w:tcPr>
            <w:tcW w:w="2215" w:type="dxa"/>
          </w:tcPr>
          <w:p w14:paraId="463430DA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</w:tr>
      <w:tr w:rsidR="003F1A6F" w:rsidRPr="003F1A6F" w14:paraId="56C5AFEA" w14:textId="77777777" w:rsidTr="00764951">
        <w:tc>
          <w:tcPr>
            <w:tcW w:w="3686" w:type="dxa"/>
          </w:tcPr>
          <w:p w14:paraId="35209086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Self-reported population group</w:t>
            </w:r>
          </w:p>
          <w:p w14:paraId="3D5546C3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0B8877C4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All other groups</w:t>
            </w:r>
          </w:p>
        </w:tc>
        <w:tc>
          <w:tcPr>
            <w:tcW w:w="1559" w:type="dxa"/>
          </w:tcPr>
          <w:p w14:paraId="0D675447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018D280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  <w:p w14:paraId="635066DE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126" w:type="dxa"/>
          </w:tcPr>
          <w:p w14:paraId="1E8741D8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F5C439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4.2 (68.7, 79.6)</w:t>
            </w:r>
          </w:p>
          <w:p w14:paraId="0075A6DD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8.1 (51.7, 64.6)</w:t>
            </w:r>
          </w:p>
        </w:tc>
        <w:tc>
          <w:tcPr>
            <w:tcW w:w="2215" w:type="dxa"/>
          </w:tcPr>
          <w:p w14:paraId="3C8F0BD5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0002</w:t>
            </w:r>
          </w:p>
        </w:tc>
      </w:tr>
      <w:tr w:rsidR="003F1A6F" w:rsidRPr="003F1A6F" w14:paraId="51CD1A34" w14:textId="77777777" w:rsidTr="00764951">
        <w:tc>
          <w:tcPr>
            <w:tcW w:w="3686" w:type="dxa"/>
          </w:tcPr>
          <w:p w14:paraId="78FA7886" w14:textId="77777777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UVB period at delivery</w:t>
            </w:r>
          </w:p>
          <w:p w14:paraId="3BEEA8B0" w14:textId="777E40F5" w:rsidR="003F1A6F" w:rsidRPr="003F1A6F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Vitamin D synthesizing</w:t>
            </w:r>
            <w:r w:rsidR="007649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pr-Oct)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4DCA3317" w14:textId="002F2BB3" w:rsidR="003F1A6F" w:rsidRPr="00764951" w:rsidRDefault="003F1A6F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  <w:r w:rsidRPr="007649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764951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Vitamin</w:t>
            </w:r>
            <w:proofErr w:type="spellEnd"/>
            <w:r w:rsidRPr="00764951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 D non-</w:t>
            </w:r>
            <w:proofErr w:type="spellStart"/>
            <w:r w:rsidRPr="00764951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synthesizing</w:t>
            </w:r>
            <w:proofErr w:type="spellEnd"/>
            <w:r w:rsidRPr="00764951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 xml:space="preserve"> </w:t>
            </w:r>
            <w:r w:rsidR="00764951" w:rsidRPr="00764951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(</w:t>
            </w:r>
            <w:proofErr w:type="spellStart"/>
            <w:r w:rsidR="00764951" w:rsidRPr="00764951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Nov</w:t>
            </w:r>
            <w:proofErr w:type="spellEnd"/>
            <w:r w:rsidR="00764951" w:rsidRPr="00764951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-Ma</w:t>
            </w:r>
            <w:r w:rsidR="00764951"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  <w:t>r)</w:t>
            </w:r>
          </w:p>
        </w:tc>
        <w:tc>
          <w:tcPr>
            <w:tcW w:w="1559" w:type="dxa"/>
          </w:tcPr>
          <w:p w14:paraId="6116DA50" w14:textId="77777777" w:rsidR="003F1A6F" w:rsidRPr="00764951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fr-CA"/>
              </w:rPr>
            </w:pPr>
          </w:p>
          <w:p w14:paraId="44C20A8D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  <w:p w14:paraId="631B94BE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126" w:type="dxa"/>
          </w:tcPr>
          <w:p w14:paraId="34262ED7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DFC493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0.1 (64.7, 75.5)</w:t>
            </w:r>
          </w:p>
          <w:p w14:paraId="1E850668" w14:textId="77777777" w:rsidR="003F1A6F" w:rsidRPr="003F1A6F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3.0 (55.9, 70.1)</w:t>
            </w:r>
          </w:p>
        </w:tc>
        <w:tc>
          <w:tcPr>
            <w:tcW w:w="2215" w:type="dxa"/>
          </w:tcPr>
          <w:p w14:paraId="705396CD" w14:textId="77777777" w:rsidR="003F1A6F" w:rsidRPr="009B7940" w:rsidRDefault="003F1A6F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</w:tc>
      </w:tr>
      <w:tr w:rsidR="00865475" w:rsidRPr="003F1A6F" w14:paraId="399CA388" w14:textId="77777777" w:rsidTr="00764951">
        <w:tc>
          <w:tcPr>
            <w:tcW w:w="3686" w:type="dxa"/>
          </w:tcPr>
          <w:p w14:paraId="30BE5530" w14:textId="6BAA6257" w:rsidR="00865475" w:rsidRPr="003F1A6F" w:rsidRDefault="00AF2AAD" w:rsidP="003F1A6F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3799">
              <w:rPr>
                <w:rFonts w:ascii="Times New Roman" w:eastAsia="Calibri" w:hAnsi="Times New Roman" w:cs="Times New Roman"/>
                <w:sz w:val="20"/>
                <w:szCs w:val="20"/>
              </w:rPr>
              <w:t>Season at delivery</w:t>
            </w:r>
          </w:p>
        </w:tc>
        <w:tc>
          <w:tcPr>
            <w:tcW w:w="1559" w:type="dxa"/>
          </w:tcPr>
          <w:p w14:paraId="10D6CFA8" w14:textId="77777777" w:rsidR="00865475" w:rsidRPr="003F1A6F" w:rsidRDefault="00865475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BE922DF" w14:textId="1090C46B" w:rsidR="00865475" w:rsidRPr="003F1A6F" w:rsidRDefault="00865475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15" w:type="dxa"/>
          </w:tcPr>
          <w:p w14:paraId="59EB7963" w14:textId="02884DA0" w:rsidR="00865475" w:rsidRPr="009B7940" w:rsidRDefault="00B050F2" w:rsidP="003F1A6F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</w:tc>
      </w:tr>
      <w:tr w:rsidR="00B050F2" w:rsidRPr="003F1A6F" w14:paraId="7D36892D" w14:textId="77777777" w:rsidTr="00764951">
        <w:tc>
          <w:tcPr>
            <w:tcW w:w="3686" w:type="dxa"/>
          </w:tcPr>
          <w:p w14:paraId="3FA15E4E" w14:textId="4E51DA71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Spring</w:t>
            </w:r>
          </w:p>
        </w:tc>
        <w:tc>
          <w:tcPr>
            <w:tcW w:w="1559" w:type="dxa"/>
          </w:tcPr>
          <w:p w14:paraId="2CABBDBD" w14:textId="43A24859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26" w:type="dxa"/>
          </w:tcPr>
          <w:p w14:paraId="539AC89C" w14:textId="5C1FF775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9.3</w:t>
            </w:r>
            <w:r w:rsidR="0083352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61.6, 77.1)</w:t>
            </w:r>
          </w:p>
        </w:tc>
        <w:tc>
          <w:tcPr>
            <w:tcW w:w="2215" w:type="dxa"/>
          </w:tcPr>
          <w:p w14:paraId="740EF76A" w14:textId="77777777" w:rsidR="00B050F2" w:rsidRPr="009B7940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50F2" w:rsidRPr="003F1A6F" w14:paraId="56EB1F00" w14:textId="77777777" w:rsidTr="00764951">
        <w:tc>
          <w:tcPr>
            <w:tcW w:w="3686" w:type="dxa"/>
          </w:tcPr>
          <w:p w14:paraId="58EB29B4" w14:textId="3E618AD6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Summer</w:t>
            </w:r>
          </w:p>
        </w:tc>
        <w:tc>
          <w:tcPr>
            <w:tcW w:w="1559" w:type="dxa"/>
          </w:tcPr>
          <w:p w14:paraId="50ABBEF9" w14:textId="7641568D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26" w:type="dxa"/>
          </w:tcPr>
          <w:p w14:paraId="67CA3577" w14:textId="516519F8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2.3</w:t>
            </w:r>
            <w:r w:rsidR="0083352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62.9, 81.7)</w:t>
            </w:r>
          </w:p>
        </w:tc>
        <w:tc>
          <w:tcPr>
            <w:tcW w:w="2215" w:type="dxa"/>
          </w:tcPr>
          <w:p w14:paraId="5371FC5B" w14:textId="77777777" w:rsidR="00B050F2" w:rsidRPr="009B7940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50F2" w:rsidRPr="003F1A6F" w14:paraId="42D4DD3A" w14:textId="77777777" w:rsidTr="00BA6841">
        <w:tc>
          <w:tcPr>
            <w:tcW w:w="3686" w:type="dxa"/>
          </w:tcPr>
          <w:p w14:paraId="4FA73355" w14:textId="1C0DFECD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Fall</w:t>
            </w:r>
          </w:p>
        </w:tc>
        <w:tc>
          <w:tcPr>
            <w:tcW w:w="1559" w:type="dxa"/>
          </w:tcPr>
          <w:p w14:paraId="5C693445" w14:textId="335B72BA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126" w:type="dxa"/>
          </w:tcPr>
          <w:p w14:paraId="4B072697" w14:textId="2EA23076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6.6</w:t>
            </w:r>
            <w:r w:rsidR="0083352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58.4 ,74.8)</w:t>
            </w:r>
          </w:p>
        </w:tc>
        <w:tc>
          <w:tcPr>
            <w:tcW w:w="2215" w:type="dxa"/>
          </w:tcPr>
          <w:p w14:paraId="6C603B6E" w14:textId="77777777" w:rsidR="00B050F2" w:rsidRPr="009B7940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50F2" w:rsidRPr="003F1A6F" w14:paraId="1DFABDC3" w14:textId="77777777" w:rsidTr="00BA6841">
        <w:tc>
          <w:tcPr>
            <w:tcW w:w="3686" w:type="dxa"/>
            <w:tcBorders>
              <w:bottom w:val="single" w:sz="4" w:space="0" w:color="auto"/>
            </w:tcBorders>
          </w:tcPr>
          <w:p w14:paraId="060CBDAA" w14:textId="1E338FB6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Win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1D4C59A" w14:textId="682C06A0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AD6A2E" w14:textId="1F29F1E4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1.9</w:t>
            </w:r>
            <w:r w:rsidR="0083352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51.9, 71.8)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79CF3A41" w14:textId="77777777" w:rsidR="00B050F2" w:rsidRPr="009B7940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050F2" w:rsidRPr="003F1A6F" w14:paraId="642FE851" w14:textId="77777777" w:rsidTr="00BA6841">
        <w:trPr>
          <w:trHeight w:val="666"/>
        </w:trPr>
        <w:tc>
          <w:tcPr>
            <w:tcW w:w="3686" w:type="dxa"/>
            <w:tcBorders>
              <w:top w:val="single" w:sz="4" w:space="0" w:color="auto"/>
            </w:tcBorders>
          </w:tcPr>
          <w:p w14:paraId="44730DBD" w14:textId="7777777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arity</w:t>
            </w:r>
          </w:p>
          <w:p w14:paraId="0CE2E521" w14:textId="7777777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Primiparous (1)</w:t>
            </w:r>
          </w:p>
          <w:p w14:paraId="777CD1D1" w14:textId="7777777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Multiparous (≥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8A2CED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EA2615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  <w:p w14:paraId="3EC3F75A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EF51E1E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9170B8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noProof/>
                <w:kern w:val="24"/>
                <w:sz w:val="20"/>
                <w:szCs w:val="20"/>
                <w:lang w:eastAsia="ja-JP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2.3 (</w:t>
            </w:r>
            <w:r w:rsidRPr="003F1A6F">
              <w:rPr>
                <w:rFonts w:ascii="Times New Roman" w:eastAsia="Calibri" w:hAnsi="Times New Roman" w:cs="Times New Roman"/>
                <w:noProof/>
                <w:kern w:val="24"/>
                <w:sz w:val="20"/>
                <w:szCs w:val="20"/>
                <w:lang w:eastAsia="ja-JP"/>
              </w:rPr>
              <w:t>54.5, 70.0)</w:t>
            </w:r>
          </w:p>
          <w:p w14:paraId="129DF439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9.3 (64.1, 74.6)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50AEFD15" w14:textId="77777777" w:rsidR="00B050F2" w:rsidRPr="009B7940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17</w:t>
            </w:r>
          </w:p>
        </w:tc>
      </w:tr>
      <w:tr w:rsidR="00B050F2" w:rsidRPr="003F1A6F" w14:paraId="656BA1DD" w14:textId="77777777" w:rsidTr="00764951">
        <w:trPr>
          <w:trHeight w:val="873"/>
        </w:trPr>
        <w:tc>
          <w:tcPr>
            <w:tcW w:w="3686" w:type="dxa"/>
          </w:tcPr>
          <w:p w14:paraId="1CF05587" w14:textId="7777777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  <w:p w14:paraId="4B0DD750" w14:textId="7777777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Elementary/High school </w:t>
            </w:r>
          </w:p>
          <w:p w14:paraId="6D09E589" w14:textId="7777777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College/vocational school</w:t>
            </w:r>
          </w:p>
          <w:p w14:paraId="2FB7B1EE" w14:textId="7777777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University degree</w:t>
            </w:r>
          </w:p>
        </w:tc>
        <w:tc>
          <w:tcPr>
            <w:tcW w:w="1559" w:type="dxa"/>
          </w:tcPr>
          <w:p w14:paraId="3531C65D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939B86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26C2574C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  <w:p w14:paraId="089BBC81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126" w:type="dxa"/>
          </w:tcPr>
          <w:p w14:paraId="599B55B0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331CF3" w14:textId="27317532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5.2 (40.3, 70.1)</w:t>
            </w:r>
          </w:p>
          <w:p w14:paraId="3EEA7237" w14:textId="2F69CFF0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1.5 (60.4, 82.6)</w:t>
            </w:r>
          </w:p>
          <w:p w14:paraId="432C7CF3" w14:textId="095AFCB0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7.8 (62.8, 72.7)</w:t>
            </w:r>
          </w:p>
        </w:tc>
        <w:tc>
          <w:tcPr>
            <w:tcW w:w="2215" w:type="dxa"/>
          </w:tcPr>
          <w:p w14:paraId="1CC24F5F" w14:textId="77777777" w:rsidR="00B050F2" w:rsidRPr="009B7940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</w:tr>
      <w:tr w:rsidR="00B050F2" w:rsidRPr="003F1A6F" w14:paraId="46FC1950" w14:textId="77777777" w:rsidTr="00764951">
        <w:tc>
          <w:tcPr>
            <w:tcW w:w="3686" w:type="dxa"/>
            <w:tcBorders>
              <w:bottom w:val="single" w:sz="4" w:space="0" w:color="auto"/>
            </w:tcBorders>
          </w:tcPr>
          <w:p w14:paraId="6D2D7785" w14:textId="7777777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Family income (CAD)</w:t>
            </w:r>
          </w:p>
          <w:p w14:paraId="044F1A2A" w14:textId="4D885816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≥70</w:t>
            </w:r>
            <w:r w:rsidR="00A45436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00 </w:t>
            </w:r>
          </w:p>
          <w:p w14:paraId="69AB5FA6" w14:textId="131BC31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&lt;70</w:t>
            </w:r>
            <w:r w:rsidR="00A45436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000</w:t>
            </w:r>
          </w:p>
          <w:p w14:paraId="6E814B74" w14:textId="77777777" w:rsidR="00B050F2" w:rsidRPr="003F1A6F" w:rsidRDefault="00B050F2" w:rsidP="00B050F2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Refused to answ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388D69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195E11E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14:paraId="0DEA0C00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  <w:p w14:paraId="66DB1624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ED617B" w14:textId="77777777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C195EF" w14:textId="02A813DF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1.3 (65.3, 77.3)</w:t>
            </w:r>
          </w:p>
          <w:p w14:paraId="1BA1BB2E" w14:textId="050F0E42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1.3 (54.1, 68.5)</w:t>
            </w:r>
          </w:p>
          <w:p w14:paraId="2696A6E2" w14:textId="2DA2AEF4" w:rsidR="00B050F2" w:rsidRPr="003F1A6F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2.9 (50.6, 75.2)</w:t>
            </w:r>
          </w:p>
        </w:tc>
        <w:tc>
          <w:tcPr>
            <w:tcW w:w="2215" w:type="dxa"/>
            <w:tcBorders>
              <w:bottom w:val="single" w:sz="4" w:space="0" w:color="auto"/>
            </w:tcBorders>
          </w:tcPr>
          <w:p w14:paraId="7C8CF767" w14:textId="77777777" w:rsidR="00B050F2" w:rsidRPr="009B7940" w:rsidRDefault="00B050F2" w:rsidP="00B050F2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B7940">
              <w:rPr>
                <w:rFonts w:ascii="Times New Roman" w:eastAsia="Calibri" w:hAnsi="Times New Roman" w:cs="Times New Roman"/>
                <w:sz w:val="20"/>
                <w:szCs w:val="20"/>
              </w:rPr>
              <w:t>0.35</w:t>
            </w:r>
          </w:p>
        </w:tc>
      </w:tr>
      <w:tr w:rsidR="00B050F2" w:rsidRPr="003F1A6F" w14:paraId="2360D9F9" w14:textId="77777777" w:rsidTr="00AB37D2">
        <w:tc>
          <w:tcPr>
            <w:tcW w:w="9586" w:type="dxa"/>
            <w:gridSpan w:val="4"/>
            <w:tcBorders>
              <w:top w:val="single" w:sz="4" w:space="0" w:color="auto"/>
              <w:bottom w:val="nil"/>
            </w:tcBorders>
          </w:tcPr>
          <w:p w14:paraId="5063E54F" w14:textId="567D1701" w:rsidR="00B050F2" w:rsidRPr="003F1A6F" w:rsidRDefault="00B050F2" w:rsidP="00CF3799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83564">
              <w:rPr>
                <w:rFonts w:ascii="Times New Roman" w:eastAsia="Times New Roman" w:hAnsi="Times New Roman" w:cs="Times New Roman"/>
                <w:sz w:val="20"/>
                <w:szCs w:val="20"/>
              </w:rPr>
              <w:t>Linear</w:t>
            </w:r>
            <w:r w:rsidR="00451F5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ixed effects model</w:t>
            </w:r>
            <w:r w:rsidRPr="003F1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additional fixed effects: maternal age; </w:t>
            </w:r>
            <w:r w:rsidR="00CF37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F1A6F">
              <w:rPr>
                <w:rFonts w:ascii="Times New Roman" w:eastAsia="Times New Roman" w:hAnsi="Times New Roman" w:cs="Times New Roman"/>
                <w:sz w:val="20"/>
                <w:szCs w:val="20"/>
              </w:rPr>
              <w:t>data are mean (lower and upper 95% confidence limits)</w:t>
            </w:r>
            <w:r w:rsidR="00CF3799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 w:rsidRPr="003F1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CF37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CF3799" w:rsidRPr="003F1A6F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for Tukey-Kramer post-hoc testing</w:t>
            </w:r>
            <w:r w:rsidR="00CF379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CF3799" w:rsidRPr="003F1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F1A6F">
              <w:rPr>
                <w:rFonts w:ascii="Times New Roman" w:eastAsia="Times New Roman" w:hAnsi="Times New Roman" w:cs="Times New Roman"/>
                <w:sz w:val="20"/>
                <w:szCs w:val="20"/>
              </w:rPr>
              <w:t>The means with different superscript letters a, b, and c are significantly different. Abbreviations: 25(OH)D: 25-hydroxyvitamin D; BMI: body mass index; CAD: Canadian dollar; F: Fitzpatrick; FMI: fat mass index; UVB: ultraviol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</w:t>
            </w:r>
            <w:r w:rsidRPr="003F1A6F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tbl>
      <w:tblPr>
        <w:tblStyle w:val="Style11"/>
        <w:tblW w:w="945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720"/>
        <w:gridCol w:w="2610"/>
        <w:gridCol w:w="2160"/>
      </w:tblGrid>
      <w:tr w:rsidR="003F1A6F" w:rsidRPr="003F1A6F" w14:paraId="1996BD45" w14:textId="77777777" w:rsidTr="003D5DBD">
        <w:trPr>
          <w:trHeight w:val="360"/>
        </w:trPr>
        <w:tc>
          <w:tcPr>
            <w:tcW w:w="9450" w:type="dxa"/>
            <w:gridSpan w:val="4"/>
            <w:tcBorders>
              <w:top w:val="nil"/>
              <w:bottom w:val="single" w:sz="4" w:space="0" w:color="auto"/>
            </w:tcBorders>
          </w:tcPr>
          <w:p w14:paraId="5596E9DE" w14:textId="685E35AB" w:rsidR="003F1A6F" w:rsidRPr="003F1A6F" w:rsidRDefault="003F1A6F" w:rsidP="003D5DBD">
            <w:pPr>
              <w:tabs>
                <w:tab w:val="left" w:pos="2520"/>
              </w:tabs>
              <w:adjustRightInd w:val="0"/>
              <w:snapToGrid w:val="0"/>
              <w:spacing w:after="200"/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</w:pPr>
            <w:bookmarkStart w:id="4" w:name="_Toc79243695"/>
            <w:bookmarkStart w:id="5" w:name="_Toc79764964"/>
            <w:bookmarkStart w:id="6" w:name="_Toc80035317"/>
            <w:bookmarkStart w:id="7" w:name="_Toc80119403"/>
            <w:bookmarkStart w:id="8" w:name="_Toc80436651"/>
            <w:bookmarkStart w:id="9" w:name="_GoBack"/>
            <w:r w:rsidRPr="009D1A9D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  <w:lang w:eastAsia="zh-CN"/>
              </w:rPr>
              <w:t>Supplemental Table 2</w:t>
            </w:r>
            <w:r w:rsidRPr="003F1A6F">
              <w:rPr>
                <w:rFonts w:ascii="Times New Roman" w:eastAsia="SimSun" w:hAnsi="Times New Roman" w:cs="Times New Roman"/>
                <w:bCs/>
                <w:color w:val="000000"/>
                <w:sz w:val="24"/>
                <w:szCs w:val="24"/>
                <w:lang w:eastAsia="zh-CN"/>
              </w:rPr>
              <w:t xml:space="preserve"> Neonatal serum 25(OH)D at birth based on maternal characteristics</w:t>
            </w:r>
            <w:bookmarkEnd w:id="4"/>
            <w:bookmarkEnd w:id="5"/>
            <w:bookmarkEnd w:id="6"/>
            <w:bookmarkEnd w:id="7"/>
            <w:bookmarkEnd w:id="8"/>
          </w:p>
        </w:tc>
      </w:tr>
      <w:tr w:rsidR="003F1A6F" w:rsidRPr="003F1A6F" w14:paraId="684D0A7E" w14:textId="77777777" w:rsidTr="003D5DBD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46E7CED1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lanatory variables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5F5FE18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921B437" w14:textId="4A768B7C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eonatal serum 25(OH)D</w:t>
            </w:r>
            <w:r w:rsidR="00CF379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D0B5F1F" w14:textId="3D64F69C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 P-value</w:t>
            </w:r>
            <w:r w:rsidR="00CF379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3F1A6F" w:rsidRPr="003F1A6F" w14:paraId="0CF96A27" w14:textId="77777777" w:rsidTr="003D5DBD">
        <w:tc>
          <w:tcPr>
            <w:tcW w:w="3960" w:type="dxa"/>
            <w:tcBorders>
              <w:top w:val="single" w:sz="4" w:space="0" w:color="auto"/>
            </w:tcBorders>
          </w:tcPr>
          <w:p w14:paraId="6E9862B4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Maternal 25(OH)D, nmol/L</w:t>
            </w:r>
          </w:p>
          <w:p w14:paraId="670F98E9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≥50 </w:t>
            </w:r>
          </w:p>
          <w:p w14:paraId="5C6A16DB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&lt;50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CFBC532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C8EFC0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  <w:p w14:paraId="64A25178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21C55B1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102CC2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2.1 (48.6, 55.6)</w:t>
            </w:r>
          </w:p>
          <w:p w14:paraId="0B91F6E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28.0 (25.2, 30.7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BAC3E0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3F1A6F" w:rsidRPr="003F1A6F" w14:paraId="0A6DB118" w14:textId="77777777" w:rsidTr="003D5DBD">
        <w:tc>
          <w:tcPr>
            <w:tcW w:w="3960" w:type="dxa"/>
          </w:tcPr>
          <w:p w14:paraId="576A24B8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Maternal pre-pregnancy BMI, kg/m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1E0F9CC9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18.5-24.9 </w:t>
            </w:r>
          </w:p>
          <w:p w14:paraId="57FE7ABF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25.0-29.9 </w:t>
            </w:r>
          </w:p>
          <w:p w14:paraId="58B7E646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≥30 </w:t>
            </w:r>
          </w:p>
        </w:tc>
        <w:tc>
          <w:tcPr>
            <w:tcW w:w="720" w:type="dxa"/>
          </w:tcPr>
          <w:p w14:paraId="2209F30F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BE41F1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  <w:p w14:paraId="07F49CEF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  <w:p w14:paraId="4E354355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10" w:type="dxa"/>
          </w:tcPr>
          <w:p w14:paraId="6C64EACB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90628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7.8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3.8, 51.9)</w:t>
            </w:r>
          </w:p>
          <w:p w14:paraId="1C21E8AF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0.1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4.5, 48.9)</w:t>
            </w:r>
          </w:p>
          <w:p w14:paraId="5BE8483B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1.2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c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5.0, 37.4)</w:t>
            </w:r>
          </w:p>
        </w:tc>
        <w:tc>
          <w:tcPr>
            <w:tcW w:w="2160" w:type="dxa"/>
          </w:tcPr>
          <w:p w14:paraId="7927E449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</w:tr>
      <w:tr w:rsidR="003F1A6F" w:rsidRPr="003F1A6F" w14:paraId="2CBFC356" w14:textId="77777777" w:rsidTr="003D5DBD">
        <w:tc>
          <w:tcPr>
            <w:tcW w:w="3960" w:type="dxa"/>
          </w:tcPr>
          <w:p w14:paraId="2D2FA0D7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Maternal postpartum FMI, kg/m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173A17A6" w14:textId="242ACEB2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Low to normal: </w:t>
            </w:r>
            <w:r w:rsidR="00AD269F">
              <w:rPr>
                <w:rFonts w:ascii="Times New Roman" w:eastAsia="Calibri" w:hAnsi="Times New Roman" w:cs="Times New Roman"/>
                <w:sz w:val="20"/>
                <w:szCs w:val="20"/>
              </w:rPr>
              <w:t>4-9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2AA9EFFB" w14:textId="2912F57B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Excess fat: </w:t>
            </w:r>
            <w:r w:rsidR="00F829AD">
              <w:rPr>
                <w:rFonts w:ascii="Times New Roman" w:eastAsia="Calibri" w:hAnsi="Times New Roman" w:cs="Times New Roman"/>
                <w:sz w:val="20"/>
                <w:szCs w:val="20"/>
              </w:rPr>
              <w:t>&lt;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-1</w:t>
            </w:r>
            <w:r w:rsidR="00F829A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14:paraId="54683E42" w14:textId="1F488106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Obese: </w:t>
            </w:r>
            <w:r w:rsidR="00F829AD">
              <w:rPr>
                <w:rFonts w:ascii="Times New Roman" w:eastAsia="Calibri" w:hAnsi="Times New Roman" w:cs="Times New Roman"/>
                <w:sz w:val="20"/>
                <w:szCs w:val="20"/>
              </w:rPr>
              <w:t>&gt;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720" w:type="dxa"/>
          </w:tcPr>
          <w:p w14:paraId="3E294E28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1A828C0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  <w:p w14:paraId="3B302DE2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  <w:p w14:paraId="425D12AA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10" w:type="dxa"/>
          </w:tcPr>
          <w:p w14:paraId="07A1DC40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78B4A94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7.5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3.0, 52.1)</w:t>
            </w:r>
          </w:p>
          <w:p w14:paraId="65B90CF8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3.8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8.7, 50.0)</w:t>
            </w:r>
          </w:p>
          <w:p w14:paraId="073373F1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1.2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0.2, 38.9)</w:t>
            </w:r>
          </w:p>
        </w:tc>
        <w:tc>
          <w:tcPr>
            <w:tcW w:w="2160" w:type="dxa"/>
          </w:tcPr>
          <w:p w14:paraId="5BF3A2F7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</w:tr>
      <w:tr w:rsidR="003F1A6F" w:rsidRPr="003F1A6F" w14:paraId="7AD43694" w14:textId="77777777" w:rsidTr="003D5DBD">
        <w:tc>
          <w:tcPr>
            <w:tcW w:w="3960" w:type="dxa"/>
          </w:tcPr>
          <w:p w14:paraId="53B57968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Gestational weight gain, kg</w:t>
            </w:r>
          </w:p>
          <w:p w14:paraId="73FF6957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Inadequate</w:t>
            </w:r>
          </w:p>
          <w:p w14:paraId="2879114A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Adequate</w:t>
            </w:r>
          </w:p>
          <w:p w14:paraId="4798FFE6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Excess</w:t>
            </w:r>
          </w:p>
        </w:tc>
        <w:tc>
          <w:tcPr>
            <w:tcW w:w="720" w:type="dxa"/>
          </w:tcPr>
          <w:p w14:paraId="539E075A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8CD7A4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  <w:p w14:paraId="6639A783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  <w:p w14:paraId="4CDC2D06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610" w:type="dxa"/>
          </w:tcPr>
          <w:p w14:paraId="35B81041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154559E" w14:textId="4F1ED971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0.6 (34.4, 46.8)</w:t>
            </w:r>
          </w:p>
          <w:p w14:paraId="4B657D97" w14:textId="6D88A215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8.3 (42.4, 54.1)</w:t>
            </w:r>
          </w:p>
          <w:p w14:paraId="0F8FF8FA" w14:textId="2DBEFE42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3.7 (38.8, 48.5)</w:t>
            </w:r>
          </w:p>
        </w:tc>
        <w:tc>
          <w:tcPr>
            <w:tcW w:w="2160" w:type="dxa"/>
          </w:tcPr>
          <w:p w14:paraId="214F509C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</w:p>
        </w:tc>
      </w:tr>
      <w:tr w:rsidR="003F1A6F" w:rsidRPr="003F1A6F" w14:paraId="3FE622E4" w14:textId="77777777" w:rsidTr="003D5DBD">
        <w:tc>
          <w:tcPr>
            <w:tcW w:w="3960" w:type="dxa"/>
          </w:tcPr>
          <w:p w14:paraId="3A3EB7AA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Infant sex</w:t>
            </w:r>
          </w:p>
          <w:p w14:paraId="1318BDD1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Male </w:t>
            </w:r>
          </w:p>
          <w:p w14:paraId="3736B239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720" w:type="dxa"/>
          </w:tcPr>
          <w:p w14:paraId="4860107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8659F2C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  <w:p w14:paraId="5D9815F4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610" w:type="dxa"/>
          </w:tcPr>
          <w:p w14:paraId="2E8F099C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0706297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3.6 (39.6, 47.6)</w:t>
            </w:r>
          </w:p>
          <w:p w14:paraId="3283082F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5.7 (40.5, 50.9)</w:t>
            </w:r>
          </w:p>
        </w:tc>
        <w:tc>
          <w:tcPr>
            <w:tcW w:w="2160" w:type="dxa"/>
          </w:tcPr>
          <w:p w14:paraId="67DDB7EE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</w:tr>
      <w:tr w:rsidR="003F1A6F" w:rsidRPr="003F1A6F" w14:paraId="6489A25C" w14:textId="77777777" w:rsidTr="003D5DBD">
        <w:tc>
          <w:tcPr>
            <w:tcW w:w="3960" w:type="dxa"/>
          </w:tcPr>
          <w:p w14:paraId="7AD56136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Skin tone</w:t>
            </w:r>
          </w:p>
          <w:p w14:paraId="66FF5365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F I-III</w:t>
            </w:r>
          </w:p>
          <w:p w14:paraId="6C2F306A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F IV-VI</w:t>
            </w:r>
          </w:p>
        </w:tc>
        <w:tc>
          <w:tcPr>
            <w:tcW w:w="720" w:type="dxa"/>
          </w:tcPr>
          <w:p w14:paraId="696153D5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D9FFFF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10</w:t>
            </w:r>
          </w:p>
          <w:p w14:paraId="273ECFE0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10" w:type="dxa"/>
          </w:tcPr>
          <w:p w14:paraId="2FB98FFB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D54E39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6.9 (43.3, 50.6)</w:t>
            </w:r>
          </w:p>
          <w:p w14:paraId="1E26C9D5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6.0 (30.2, 41.8)</w:t>
            </w:r>
          </w:p>
        </w:tc>
        <w:tc>
          <w:tcPr>
            <w:tcW w:w="2160" w:type="dxa"/>
          </w:tcPr>
          <w:p w14:paraId="5119C439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</w:p>
        </w:tc>
      </w:tr>
      <w:tr w:rsidR="003F1A6F" w:rsidRPr="003F1A6F" w14:paraId="4B472321" w14:textId="77777777" w:rsidTr="003D5DBD">
        <w:tc>
          <w:tcPr>
            <w:tcW w:w="3960" w:type="dxa"/>
          </w:tcPr>
          <w:p w14:paraId="0F269398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UVB period at birth</w:t>
            </w:r>
          </w:p>
          <w:p w14:paraId="55F8DE79" w14:textId="014BBA5B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Synthesizing period</w:t>
            </w:r>
            <w:r w:rsidR="007649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Apr-Oct)</w:t>
            </w:r>
          </w:p>
          <w:p w14:paraId="477BA0E6" w14:textId="51F12331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n-synthesizing period</w:t>
            </w:r>
            <w:r w:rsidR="0076495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ov-Mar)</w:t>
            </w:r>
          </w:p>
        </w:tc>
        <w:tc>
          <w:tcPr>
            <w:tcW w:w="720" w:type="dxa"/>
          </w:tcPr>
          <w:p w14:paraId="6CD86255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4413B5C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  <w:p w14:paraId="158F023B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610" w:type="dxa"/>
          </w:tcPr>
          <w:p w14:paraId="2A5541B0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C5D5E1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6.9 (42.8, 51.0)</w:t>
            </w:r>
          </w:p>
          <w:p w14:paraId="77AAE383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1.1 (36.2, 45.9)</w:t>
            </w:r>
          </w:p>
        </w:tc>
        <w:tc>
          <w:tcPr>
            <w:tcW w:w="2160" w:type="dxa"/>
          </w:tcPr>
          <w:p w14:paraId="71E7236E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</w:tr>
      <w:tr w:rsidR="00544B93" w:rsidRPr="003F1A6F" w14:paraId="7923858F" w14:textId="77777777" w:rsidTr="003D5DBD">
        <w:tc>
          <w:tcPr>
            <w:tcW w:w="3960" w:type="dxa"/>
            <w:shd w:val="clear" w:color="auto" w:fill="auto"/>
          </w:tcPr>
          <w:p w14:paraId="6F4390A1" w14:textId="57ED71B2" w:rsidR="00544B93" w:rsidRPr="00CF3799" w:rsidRDefault="00544B93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3799">
              <w:rPr>
                <w:rFonts w:ascii="Times New Roman" w:eastAsia="Calibri" w:hAnsi="Times New Roman" w:cs="Times New Roman"/>
                <w:sz w:val="20"/>
                <w:szCs w:val="20"/>
              </w:rPr>
              <w:t>Se</w:t>
            </w:r>
            <w:r w:rsidR="00635D75" w:rsidRPr="00CF3799">
              <w:rPr>
                <w:rFonts w:ascii="Times New Roman" w:eastAsia="Calibri" w:hAnsi="Times New Roman" w:cs="Times New Roman"/>
                <w:sz w:val="20"/>
                <w:szCs w:val="20"/>
              </w:rPr>
              <w:t>ason at birth</w:t>
            </w:r>
          </w:p>
        </w:tc>
        <w:tc>
          <w:tcPr>
            <w:tcW w:w="720" w:type="dxa"/>
          </w:tcPr>
          <w:p w14:paraId="0E10587E" w14:textId="77777777" w:rsidR="00544B93" w:rsidRPr="003F1A6F" w:rsidRDefault="00544B93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41F91BF" w14:textId="77777777" w:rsidR="00544B93" w:rsidRPr="003F1A6F" w:rsidRDefault="00544B93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A271A29" w14:textId="57BDFF13" w:rsidR="00544B93" w:rsidRPr="0000583C" w:rsidRDefault="00790805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</w:tc>
      </w:tr>
      <w:tr w:rsidR="00544B93" w:rsidRPr="003F1A6F" w14:paraId="11200CA4" w14:textId="77777777" w:rsidTr="003D5DBD">
        <w:tc>
          <w:tcPr>
            <w:tcW w:w="3960" w:type="dxa"/>
          </w:tcPr>
          <w:p w14:paraId="04CA0B0C" w14:textId="67CD855E" w:rsidR="00544B93" w:rsidRPr="003F1A6F" w:rsidRDefault="00820C01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="00635D75">
              <w:rPr>
                <w:rFonts w:ascii="Times New Roman" w:eastAsia="Calibri" w:hAnsi="Times New Roman" w:cs="Times New Roman"/>
                <w:sz w:val="20"/>
                <w:szCs w:val="20"/>
              </w:rPr>
              <w:t>Spring</w:t>
            </w:r>
          </w:p>
        </w:tc>
        <w:tc>
          <w:tcPr>
            <w:tcW w:w="720" w:type="dxa"/>
          </w:tcPr>
          <w:p w14:paraId="5616758B" w14:textId="412B0866" w:rsidR="00544B93" w:rsidRPr="003F1A6F" w:rsidRDefault="00AD645A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610" w:type="dxa"/>
          </w:tcPr>
          <w:p w14:paraId="36A83974" w14:textId="614BA3EF" w:rsidR="00544B93" w:rsidRPr="00A167A6" w:rsidRDefault="00AD645A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.4</w:t>
            </w:r>
            <w:r w:rsidR="00AA0B21" w:rsidRPr="00864EC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="0054346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="00A167A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90815">
              <w:rPr>
                <w:rFonts w:ascii="Times New Roman" w:eastAsia="Calibri" w:hAnsi="Times New Roman" w:cs="Times New Roman"/>
                <w:sz w:val="20"/>
                <w:szCs w:val="20"/>
              </w:rPr>
              <w:t>(39.5, 49.3)</w:t>
            </w:r>
          </w:p>
        </w:tc>
        <w:tc>
          <w:tcPr>
            <w:tcW w:w="2160" w:type="dxa"/>
          </w:tcPr>
          <w:p w14:paraId="6EB0D674" w14:textId="77777777" w:rsidR="00544B93" w:rsidRPr="0000583C" w:rsidRDefault="00544B93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4B93" w:rsidRPr="003F1A6F" w14:paraId="04FE2E7C" w14:textId="77777777" w:rsidTr="003D5DBD">
        <w:tc>
          <w:tcPr>
            <w:tcW w:w="3960" w:type="dxa"/>
          </w:tcPr>
          <w:p w14:paraId="429BCA14" w14:textId="42AB248A" w:rsidR="00544B93" w:rsidRPr="003F1A6F" w:rsidRDefault="00820C01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="007438A3">
              <w:rPr>
                <w:rFonts w:ascii="Times New Roman" w:eastAsia="Calibri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720" w:type="dxa"/>
          </w:tcPr>
          <w:p w14:paraId="6DA44837" w14:textId="0A6F55FF" w:rsidR="00544B93" w:rsidRPr="003F1A6F" w:rsidRDefault="00AD645A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10" w:type="dxa"/>
          </w:tcPr>
          <w:p w14:paraId="527355D9" w14:textId="1B4EC1FE" w:rsidR="00544B93" w:rsidRPr="003F1A6F" w:rsidRDefault="00AD645A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.6</w:t>
            </w:r>
            <w:r w:rsidR="00AA0B21" w:rsidRPr="00864EC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="0079081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76495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 </w:t>
            </w:r>
            <w:r w:rsidR="00790815" w:rsidRPr="00750084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BB6B0C" w:rsidRPr="00750084">
              <w:rPr>
                <w:rFonts w:ascii="Times New Roman" w:eastAsia="Calibri" w:hAnsi="Times New Roman" w:cs="Times New Roman"/>
                <w:sz w:val="20"/>
                <w:szCs w:val="20"/>
              </w:rPr>
              <w:t>42.4, 58.8)</w:t>
            </w:r>
          </w:p>
        </w:tc>
        <w:tc>
          <w:tcPr>
            <w:tcW w:w="2160" w:type="dxa"/>
          </w:tcPr>
          <w:p w14:paraId="2DB14704" w14:textId="77777777" w:rsidR="00544B93" w:rsidRPr="0000583C" w:rsidRDefault="00544B93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4B93" w:rsidRPr="003F1A6F" w14:paraId="170F656B" w14:textId="77777777" w:rsidTr="003D5DBD">
        <w:tc>
          <w:tcPr>
            <w:tcW w:w="3960" w:type="dxa"/>
          </w:tcPr>
          <w:p w14:paraId="682BA62E" w14:textId="0B6E2538" w:rsidR="00544B93" w:rsidRPr="003F1A6F" w:rsidRDefault="00820C01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Fall</w:t>
            </w:r>
          </w:p>
        </w:tc>
        <w:tc>
          <w:tcPr>
            <w:tcW w:w="720" w:type="dxa"/>
          </w:tcPr>
          <w:p w14:paraId="6D93256C" w14:textId="575D6164" w:rsidR="00544B93" w:rsidRPr="003F1A6F" w:rsidRDefault="00AD645A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10" w:type="dxa"/>
          </w:tcPr>
          <w:p w14:paraId="410FA3F5" w14:textId="67B2B1DC" w:rsidR="00544B93" w:rsidRPr="003F1A6F" w:rsidRDefault="00BD6812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4.0</w:t>
            </w:r>
            <w:r w:rsidR="00864EC1" w:rsidRPr="00864EC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="0054346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="00BB6B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BB6B0C" w:rsidRPr="00750084">
              <w:rPr>
                <w:rFonts w:ascii="Times New Roman" w:eastAsia="Calibri" w:hAnsi="Times New Roman" w:cs="Times New Roman"/>
                <w:sz w:val="20"/>
                <w:szCs w:val="20"/>
              </w:rPr>
              <w:t>(38.5, 49.5)</w:t>
            </w:r>
          </w:p>
        </w:tc>
        <w:tc>
          <w:tcPr>
            <w:tcW w:w="2160" w:type="dxa"/>
          </w:tcPr>
          <w:p w14:paraId="1011D46F" w14:textId="77777777" w:rsidR="00544B93" w:rsidRPr="0000583C" w:rsidRDefault="00544B93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44B93" w:rsidRPr="003F1A6F" w14:paraId="21DF03AB" w14:textId="77777777" w:rsidTr="003D5DBD">
        <w:tc>
          <w:tcPr>
            <w:tcW w:w="3960" w:type="dxa"/>
          </w:tcPr>
          <w:p w14:paraId="68C52649" w14:textId="643860D2" w:rsidR="00544B93" w:rsidRPr="003F1A6F" w:rsidRDefault="00820C01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Winter</w:t>
            </w:r>
          </w:p>
        </w:tc>
        <w:tc>
          <w:tcPr>
            <w:tcW w:w="720" w:type="dxa"/>
          </w:tcPr>
          <w:p w14:paraId="6E5AB547" w14:textId="7E55251E" w:rsidR="00544B93" w:rsidRPr="003F1A6F" w:rsidRDefault="00AD645A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610" w:type="dxa"/>
          </w:tcPr>
          <w:p w14:paraId="28E9612D" w14:textId="6D671F39" w:rsidR="00544B93" w:rsidRPr="003F1A6F" w:rsidRDefault="00BD6812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9.8</w:t>
            </w:r>
            <w:r w:rsidR="00612621" w:rsidRPr="0061262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="00864EC1" w:rsidRPr="00864EC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  <w:r w:rsidR="00BB6B0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BB6B0C" w:rsidRPr="00750084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750084" w:rsidRPr="00750084">
              <w:rPr>
                <w:rFonts w:ascii="Times New Roman" w:eastAsia="Calibri" w:hAnsi="Times New Roman" w:cs="Times New Roman"/>
                <w:sz w:val="20"/>
                <w:szCs w:val="20"/>
              </w:rPr>
              <w:t>32.9, 46.7)</w:t>
            </w:r>
          </w:p>
        </w:tc>
        <w:tc>
          <w:tcPr>
            <w:tcW w:w="2160" w:type="dxa"/>
          </w:tcPr>
          <w:p w14:paraId="1C41C2E8" w14:textId="77777777" w:rsidR="00544B93" w:rsidRPr="0000583C" w:rsidRDefault="00544B93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F1A6F" w:rsidRPr="003F1A6F" w14:paraId="32BF44CE" w14:textId="77777777" w:rsidTr="003D5DBD">
        <w:tc>
          <w:tcPr>
            <w:tcW w:w="3960" w:type="dxa"/>
          </w:tcPr>
          <w:p w14:paraId="031B7FAF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Maternal exercise prior conceiving</w:t>
            </w:r>
          </w:p>
          <w:p w14:paraId="50FE161E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3EA369EC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720" w:type="dxa"/>
          </w:tcPr>
          <w:p w14:paraId="1E23583B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CFC8C93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  <w:p w14:paraId="0FA9C5A3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7</w:t>
            </w:r>
          </w:p>
        </w:tc>
        <w:tc>
          <w:tcPr>
            <w:tcW w:w="2610" w:type="dxa"/>
          </w:tcPr>
          <w:p w14:paraId="7F0FB6B5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8E13C4F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8.1 (44.1, 52.1)</w:t>
            </w:r>
          </w:p>
          <w:p w14:paraId="13D37499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7.2 (32.6, 41.7)</w:t>
            </w:r>
          </w:p>
        </w:tc>
        <w:tc>
          <w:tcPr>
            <w:tcW w:w="2160" w:type="dxa"/>
          </w:tcPr>
          <w:p w14:paraId="322CD984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11</w:t>
            </w:r>
          </w:p>
          <w:p w14:paraId="7DA15ED0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F1A6F" w:rsidRPr="003F1A6F" w14:paraId="156676AE" w14:textId="77777777" w:rsidTr="003D5DBD">
        <w:tc>
          <w:tcPr>
            <w:tcW w:w="3960" w:type="dxa"/>
          </w:tcPr>
          <w:p w14:paraId="6EBF5465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aternal exercise during pregnancy</w:t>
            </w:r>
          </w:p>
          <w:p w14:paraId="3D15A46C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02519549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20" w:type="dxa"/>
          </w:tcPr>
          <w:p w14:paraId="0ED8C107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C71E32B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  <w:p w14:paraId="2824A6E3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610" w:type="dxa"/>
          </w:tcPr>
          <w:p w14:paraId="21232A22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D1421C2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8.5 (44.1, 52.9)</w:t>
            </w:r>
          </w:p>
          <w:p w14:paraId="685FED49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0.5 (36.1, 44.9)</w:t>
            </w:r>
          </w:p>
        </w:tc>
        <w:tc>
          <w:tcPr>
            <w:tcW w:w="2160" w:type="dxa"/>
          </w:tcPr>
          <w:p w14:paraId="431EF33E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</w:tr>
      <w:tr w:rsidR="003F1A6F" w:rsidRPr="003F1A6F" w14:paraId="493175FA" w14:textId="77777777" w:rsidTr="003D5DBD">
        <w:tc>
          <w:tcPr>
            <w:tcW w:w="3960" w:type="dxa"/>
          </w:tcPr>
          <w:p w14:paraId="16E3ACEE" w14:textId="014B14A2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ternal supplement use prior </w:t>
            </w:r>
            <w:r w:rsidR="00CF379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conceiving</w:t>
            </w:r>
          </w:p>
          <w:p w14:paraId="376DF762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10B84B0A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20" w:type="dxa"/>
          </w:tcPr>
          <w:p w14:paraId="09236958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8D1CFA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  <w:p w14:paraId="769D6BA6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610" w:type="dxa"/>
          </w:tcPr>
          <w:p w14:paraId="1037AE6D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2B4D76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8.7 (43.9, 53.5)</w:t>
            </w:r>
          </w:p>
          <w:p w14:paraId="6F4774B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0.9 (36.8, 45.0)</w:t>
            </w:r>
          </w:p>
        </w:tc>
        <w:tc>
          <w:tcPr>
            <w:tcW w:w="2160" w:type="dxa"/>
          </w:tcPr>
          <w:p w14:paraId="235684CD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</w:tr>
      <w:tr w:rsidR="003F1A6F" w:rsidRPr="003F1A6F" w14:paraId="5DC9451E" w14:textId="77777777" w:rsidTr="003D5DBD">
        <w:tc>
          <w:tcPr>
            <w:tcW w:w="3960" w:type="dxa"/>
          </w:tcPr>
          <w:p w14:paraId="0987D8EE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Maternal supplement use during pregnancy</w:t>
            </w:r>
          </w:p>
          <w:p w14:paraId="3B99E586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1A070EF6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20" w:type="dxa"/>
          </w:tcPr>
          <w:p w14:paraId="1BD5BF92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231376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31</w:t>
            </w:r>
          </w:p>
          <w:p w14:paraId="46AE8463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10" w:type="dxa"/>
          </w:tcPr>
          <w:p w14:paraId="3019A0CF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23AECA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4.9 (41.7, 48.1)</w:t>
            </w:r>
          </w:p>
          <w:p w14:paraId="0996B3F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9.2 (22.5, 56.0)</w:t>
            </w:r>
          </w:p>
        </w:tc>
        <w:tc>
          <w:tcPr>
            <w:tcW w:w="2160" w:type="dxa"/>
          </w:tcPr>
          <w:p w14:paraId="7583D683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31</w:t>
            </w:r>
          </w:p>
        </w:tc>
      </w:tr>
      <w:tr w:rsidR="003F1A6F" w:rsidRPr="003F1A6F" w14:paraId="69F050E6" w14:textId="77777777" w:rsidTr="003D5DBD">
        <w:tc>
          <w:tcPr>
            <w:tcW w:w="3960" w:type="dxa"/>
          </w:tcPr>
          <w:p w14:paraId="0D6D6E89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Canadian-born</w:t>
            </w:r>
          </w:p>
          <w:p w14:paraId="3A36410E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Yes</w:t>
            </w:r>
          </w:p>
          <w:p w14:paraId="4E6A9445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720" w:type="dxa"/>
          </w:tcPr>
          <w:p w14:paraId="69C70144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88849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  <w:p w14:paraId="1A545EF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610" w:type="dxa"/>
          </w:tcPr>
          <w:p w14:paraId="31CCF597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F667F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8.7 (44.7, 52.7)</w:t>
            </w:r>
          </w:p>
          <w:p w14:paraId="6E002F59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7.1 (32.4, 41.9)</w:t>
            </w:r>
          </w:p>
        </w:tc>
        <w:tc>
          <w:tcPr>
            <w:tcW w:w="2160" w:type="dxa"/>
          </w:tcPr>
          <w:p w14:paraId="18254C64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0003</w:t>
            </w:r>
          </w:p>
        </w:tc>
      </w:tr>
      <w:tr w:rsidR="003F1A6F" w:rsidRPr="003F1A6F" w14:paraId="07AD4AD8" w14:textId="77777777" w:rsidTr="003D5DBD">
        <w:tc>
          <w:tcPr>
            <w:tcW w:w="3960" w:type="dxa"/>
            <w:tcBorders>
              <w:bottom w:val="nil"/>
            </w:tcBorders>
          </w:tcPr>
          <w:p w14:paraId="435C66B7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Self-reported population group</w:t>
            </w:r>
          </w:p>
          <w:p w14:paraId="4ADD482E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  <w:p w14:paraId="2626F46A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All other groups</w:t>
            </w:r>
          </w:p>
        </w:tc>
        <w:tc>
          <w:tcPr>
            <w:tcW w:w="720" w:type="dxa"/>
            <w:tcBorders>
              <w:bottom w:val="nil"/>
            </w:tcBorders>
          </w:tcPr>
          <w:p w14:paraId="3F7B48F8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7AB305A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2610" w:type="dxa"/>
            <w:tcBorders>
              <w:bottom w:val="nil"/>
            </w:tcBorders>
          </w:tcPr>
          <w:p w14:paraId="7D6AD9DD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34E627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9.9 (45.7, 54.1)</w:t>
            </w:r>
          </w:p>
          <w:p w14:paraId="136E2B2E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7.0 (32.9, 41.2)</w:t>
            </w:r>
          </w:p>
        </w:tc>
        <w:tc>
          <w:tcPr>
            <w:tcW w:w="2160" w:type="dxa"/>
            <w:tcBorders>
              <w:bottom w:val="nil"/>
            </w:tcBorders>
          </w:tcPr>
          <w:p w14:paraId="047B425B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&lt;0.0001</w:t>
            </w:r>
          </w:p>
        </w:tc>
      </w:tr>
      <w:tr w:rsidR="003F1A6F" w:rsidRPr="003F1A6F" w14:paraId="4921C807" w14:textId="77777777" w:rsidTr="003D5DBD">
        <w:trPr>
          <w:trHeight w:val="882"/>
        </w:trPr>
        <w:tc>
          <w:tcPr>
            <w:tcW w:w="3960" w:type="dxa"/>
            <w:tcBorders>
              <w:bottom w:val="nil"/>
            </w:tcBorders>
          </w:tcPr>
          <w:p w14:paraId="1E1CF346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</w:p>
          <w:p w14:paraId="57AD7DC0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Elementary/High school </w:t>
            </w:r>
          </w:p>
          <w:p w14:paraId="35BE06DE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College/vocational school</w:t>
            </w:r>
          </w:p>
          <w:p w14:paraId="561A3D80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University degree</w:t>
            </w:r>
          </w:p>
        </w:tc>
        <w:tc>
          <w:tcPr>
            <w:tcW w:w="720" w:type="dxa"/>
            <w:tcBorders>
              <w:bottom w:val="nil"/>
            </w:tcBorders>
          </w:tcPr>
          <w:p w14:paraId="47B642F2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3329E3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14:paraId="63DAB97D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  <w:p w14:paraId="590AC9F3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610" w:type="dxa"/>
            <w:tcBorders>
              <w:bottom w:val="nil"/>
            </w:tcBorders>
          </w:tcPr>
          <w:p w14:paraId="0DF24B71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44F190" w14:textId="36941378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5.2 (24.8, 45.5)</w:t>
            </w:r>
          </w:p>
          <w:p w14:paraId="26F3EE0A" w14:textId="632A3522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5.0 (37.4, 52.6)</w:t>
            </w:r>
          </w:p>
          <w:p w14:paraId="76FFCF78" w14:textId="2A95F2CD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5.5 (41.8, 49.3)</w:t>
            </w:r>
          </w:p>
        </w:tc>
        <w:tc>
          <w:tcPr>
            <w:tcW w:w="2160" w:type="dxa"/>
            <w:tcBorders>
              <w:bottom w:val="nil"/>
            </w:tcBorders>
          </w:tcPr>
          <w:p w14:paraId="4EC726A1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</w:tr>
      <w:tr w:rsidR="003F1A6F" w:rsidRPr="003F1A6F" w14:paraId="19EA7720" w14:textId="77777777" w:rsidTr="003D5DBD"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3AE4E1EF" w14:textId="77777777" w:rsidR="00BA6841" w:rsidRDefault="00BA6841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EE90D6B" w14:textId="77777777" w:rsidR="00BA6841" w:rsidRDefault="00BA6841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00390B5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Family income</w:t>
            </w:r>
          </w:p>
          <w:p w14:paraId="13D33344" w14:textId="16BB8921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≥70</w:t>
            </w:r>
            <w:r w:rsidR="006B45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00 CAD </w:t>
            </w:r>
          </w:p>
          <w:p w14:paraId="2862846E" w14:textId="1269546A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&lt;70</w:t>
            </w:r>
            <w:r w:rsidR="006B45E2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000 CAD</w:t>
            </w:r>
          </w:p>
          <w:p w14:paraId="667F49CC" w14:textId="77777777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Refused to answe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C3F0F25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CF6A58" w14:textId="77777777" w:rsidR="00BA6841" w:rsidRDefault="00BA6841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586792" w14:textId="77777777" w:rsidR="00BA6841" w:rsidRDefault="00BA6841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34D7D4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  <w:p w14:paraId="3848D49B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  <w:p w14:paraId="5D110A0F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71BBD3C9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FA3329" w14:textId="77777777" w:rsidR="00BA6841" w:rsidRDefault="00BA6841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7641B9D" w14:textId="77777777" w:rsidR="00BA6841" w:rsidRDefault="00BA6841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B8CD44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8.0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3.6, 52.5)</w:t>
            </w:r>
          </w:p>
          <w:p w14:paraId="45A77E4C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38.4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3.4, 43.4)</w:t>
            </w:r>
          </w:p>
          <w:p w14:paraId="45A50639" w14:textId="77777777" w:rsidR="003F1A6F" w:rsidRPr="003F1A6F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>42.7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  <w:r w:rsidRPr="003F1A6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4.3, 51.2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BCF6092" w14:textId="77777777" w:rsidR="00BA6841" w:rsidRDefault="00BA6841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6D77F6" w14:textId="77777777" w:rsidR="00BA6841" w:rsidRDefault="00BA6841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24018C" w14:textId="77777777" w:rsidR="00BA6841" w:rsidRDefault="00BA6841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6EC7FA9" w14:textId="77777777" w:rsidR="003F1A6F" w:rsidRPr="0000583C" w:rsidRDefault="003F1A6F" w:rsidP="003D5DBD">
            <w:pPr>
              <w:suppressLineNumbers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0583C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</w:tc>
      </w:tr>
      <w:tr w:rsidR="003F1A6F" w:rsidRPr="003F1A6F" w14:paraId="458E853D" w14:textId="77777777" w:rsidTr="003D5DBD">
        <w:tc>
          <w:tcPr>
            <w:tcW w:w="9450" w:type="dxa"/>
            <w:gridSpan w:val="4"/>
            <w:tcBorders>
              <w:top w:val="single" w:sz="4" w:space="0" w:color="auto"/>
              <w:bottom w:val="nil"/>
            </w:tcBorders>
          </w:tcPr>
          <w:p w14:paraId="52E8BC59" w14:textId="5CFAD91F" w:rsidR="003F1A6F" w:rsidRPr="003F1A6F" w:rsidRDefault="003F1A6F" w:rsidP="003D5DBD">
            <w:pPr>
              <w:suppressLineNumbers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F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1</w:t>
            </w:r>
            <w:r w:rsidR="001E44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Linear fixed effects model</w:t>
            </w:r>
            <w:r w:rsidR="005838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;</w:t>
            </w:r>
            <w:r w:rsidRPr="003F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additional fixed effect: gestational age; </w:t>
            </w:r>
            <w:r w:rsidR="00CF3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  <w:r w:rsidRPr="003F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data are mean (lower and upper 95% confidence limits)</w:t>
            </w:r>
            <w:r w:rsidR="00CF3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; </w:t>
            </w:r>
            <w:r w:rsidR="00CF3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>3</w:t>
            </w:r>
            <w:r w:rsidR="00CF3799" w:rsidRPr="003F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adju</w:t>
            </w:r>
            <w:r w:rsidR="00CF37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sted for Tukey post-hoc testing</w:t>
            </w:r>
            <w:r w:rsidRPr="003F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. The means with different superscript letters a, b, and c are significantly different. Abbreviation: 25(OH)D: 25-hydroxyvitamin D; BMI: body mass index; CAD: Canadian dollar; F: Fitzpatrick; FMI: fat mass index; UVB: ultraviolet </w:t>
            </w:r>
            <w:r w:rsidR="00BD5D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B</w:t>
            </w:r>
            <w:r w:rsidRPr="003F1A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.</w:t>
            </w:r>
          </w:p>
        </w:tc>
      </w:tr>
      <w:bookmarkEnd w:id="9"/>
    </w:tbl>
    <w:p w14:paraId="2548D924" w14:textId="77777777" w:rsidR="003F1A6F" w:rsidRPr="003F1A6F" w:rsidRDefault="003F1A6F" w:rsidP="003F1A6F">
      <w:pPr>
        <w:numPr>
          <w:ilvl w:val="1"/>
          <w:numId w:val="0"/>
        </w:numPr>
        <w:rPr>
          <w:rFonts w:ascii="Times New Roman" w:eastAsia="Calibri" w:hAnsi="Times New Roman" w:cs="Times New Roman"/>
          <w:b/>
          <w:bCs/>
          <w:lang w:val="en-CA"/>
        </w:rPr>
      </w:pPr>
    </w:p>
    <w:tbl>
      <w:tblPr>
        <w:tblStyle w:val="GridTable1Light1"/>
        <w:tblpPr w:leftFromText="1440" w:rightFromText="1440" w:topFromText="1440" w:bottomFromText="1440" w:tblpXSpec="center" w:tblpYSpec="top"/>
        <w:tblOverlap w:val="never"/>
        <w:tblW w:w="1008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860"/>
        <w:gridCol w:w="1202"/>
        <w:gridCol w:w="2036"/>
        <w:gridCol w:w="902"/>
        <w:gridCol w:w="1080"/>
      </w:tblGrid>
      <w:tr w:rsidR="003F1A6F" w:rsidRPr="0066189C" w14:paraId="364E8E0C" w14:textId="77777777" w:rsidTr="003F1A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CF063DB" w14:textId="6903F1F2" w:rsidR="003F1A6F" w:rsidRPr="0066189C" w:rsidRDefault="003F1A6F" w:rsidP="00260CCD">
            <w:pPr>
              <w:tabs>
                <w:tab w:val="left" w:pos="2520"/>
              </w:tabs>
              <w:adjustRightInd w:val="0"/>
              <w:snapToGrid w:val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bookmarkStart w:id="10" w:name="_Toc80436652"/>
            <w:r w:rsidRPr="0066189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Supplemental Table 3</w:t>
            </w:r>
            <w:r w:rsidRPr="0066189C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  <w:t xml:space="preserve"> Correlates of neonatal body fat mass</w:t>
            </w:r>
            <w:bookmarkEnd w:id="10"/>
          </w:p>
          <w:p w14:paraId="7C251975" w14:textId="4A21C787" w:rsidR="00260CCD" w:rsidRPr="0066189C" w:rsidRDefault="00260CCD" w:rsidP="00260CCD">
            <w:pPr>
              <w:tabs>
                <w:tab w:val="left" w:pos="2520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3F1A6F" w:rsidRPr="0066189C" w14:paraId="2026849A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AC359A" w14:textId="3C1E1477" w:rsidR="003F1A6F" w:rsidRPr="0066189C" w:rsidRDefault="00EB3B6F" w:rsidP="00260CC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near fixed effects model</w:t>
            </w:r>
            <w:r w:rsidR="0066189C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914D95" w14:textId="77777777" w:rsidR="003F1A6F" w:rsidRPr="0066189C" w:rsidRDefault="003F1A6F" w:rsidP="0026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egression coefficients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45A11AF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E656E7F" w14:textId="77777777" w:rsidR="003F1A6F" w:rsidRPr="0066189C" w:rsidRDefault="003F1A6F" w:rsidP="0026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4CC4CB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</w:tr>
      <w:tr w:rsidR="003F1A6F" w:rsidRPr="0066189C" w14:paraId="73268F92" w14:textId="77777777" w:rsidTr="003F1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00B9CE28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onatal whole-body fat mass g (R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38, R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dj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37)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3F1A6F" w:rsidRPr="0066189C" w14:paraId="0CB4263D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</w:tcBorders>
            <w:shd w:val="clear" w:color="auto" w:fill="FFFFFF"/>
          </w:tcPr>
          <w:p w14:paraId="295ED957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ex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of infant (Ref: female)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FFFFFF"/>
          </w:tcPr>
          <w:p w14:paraId="36C4A30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19.85</w:t>
            </w:r>
          </w:p>
        </w:tc>
        <w:tc>
          <w:tcPr>
            <w:tcW w:w="2036" w:type="dxa"/>
            <w:tcBorders>
              <w:top w:val="nil"/>
            </w:tcBorders>
            <w:shd w:val="clear" w:color="auto" w:fill="FFFFFF"/>
          </w:tcPr>
          <w:p w14:paraId="30AEA41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19.24, -20.4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FFFFFF"/>
          </w:tcPr>
          <w:p w14:paraId="36D93BA7" w14:textId="091229A5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326B14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</w:tcPr>
          <w:p w14:paraId="46D24BD6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4806080A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762BAF4C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age at birth, </w:t>
            </w:r>
            <w:proofErr w:type="spellStart"/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202" w:type="dxa"/>
            <w:shd w:val="clear" w:color="auto" w:fill="FFFFFF"/>
          </w:tcPr>
          <w:p w14:paraId="04F0FF35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5.38</w:t>
            </w:r>
          </w:p>
        </w:tc>
        <w:tc>
          <w:tcPr>
            <w:tcW w:w="2036" w:type="dxa"/>
            <w:shd w:val="clear" w:color="auto" w:fill="FFFFFF"/>
          </w:tcPr>
          <w:p w14:paraId="2C7B4CD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7.13, 36.38</w:t>
            </w:r>
          </w:p>
        </w:tc>
        <w:tc>
          <w:tcPr>
            <w:tcW w:w="902" w:type="dxa"/>
            <w:shd w:val="clear" w:color="auto" w:fill="FFFFFF"/>
          </w:tcPr>
          <w:p w14:paraId="113F19D1" w14:textId="1CC97579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707D00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FFFFFF"/>
          </w:tcPr>
          <w:p w14:paraId="3CCE0E4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2392B350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2A6F5076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age, </w:t>
            </w:r>
            <w:proofErr w:type="spellStart"/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202" w:type="dxa"/>
            <w:shd w:val="clear" w:color="auto" w:fill="FFFFFF"/>
          </w:tcPr>
          <w:p w14:paraId="0B6E76C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5.35</w:t>
            </w:r>
          </w:p>
        </w:tc>
        <w:tc>
          <w:tcPr>
            <w:tcW w:w="2036" w:type="dxa"/>
            <w:shd w:val="clear" w:color="auto" w:fill="FFFFFF"/>
          </w:tcPr>
          <w:p w14:paraId="27CF040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7.62, 683.09</w:t>
            </w:r>
          </w:p>
        </w:tc>
        <w:tc>
          <w:tcPr>
            <w:tcW w:w="902" w:type="dxa"/>
            <w:shd w:val="clear" w:color="auto" w:fill="FFFFFF"/>
          </w:tcPr>
          <w:p w14:paraId="4BD9B384" w14:textId="74677A2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</w:t>
            </w:r>
            <w:r w:rsidR="00707D00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80" w:type="dxa"/>
            <w:shd w:val="clear" w:color="auto" w:fill="FFFFFF"/>
          </w:tcPr>
          <w:p w14:paraId="79C8B347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37A22BFF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4DF5DC1A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length, cm</w:t>
            </w:r>
          </w:p>
        </w:tc>
        <w:tc>
          <w:tcPr>
            <w:tcW w:w="1202" w:type="dxa"/>
            <w:shd w:val="clear" w:color="auto" w:fill="FFFFFF"/>
          </w:tcPr>
          <w:p w14:paraId="6C09BBB1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.80</w:t>
            </w:r>
          </w:p>
        </w:tc>
        <w:tc>
          <w:tcPr>
            <w:tcW w:w="2036" w:type="dxa"/>
            <w:shd w:val="clear" w:color="auto" w:fill="FFFFFF"/>
          </w:tcPr>
          <w:p w14:paraId="4C7264D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99, 87.57</w:t>
            </w:r>
          </w:p>
        </w:tc>
        <w:tc>
          <w:tcPr>
            <w:tcW w:w="902" w:type="dxa"/>
            <w:shd w:val="clear" w:color="auto" w:fill="FFFFFF"/>
          </w:tcPr>
          <w:p w14:paraId="5B948452" w14:textId="7C902BB0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080" w:type="dxa"/>
            <w:shd w:val="clear" w:color="auto" w:fill="FFFFFF"/>
          </w:tcPr>
          <w:p w14:paraId="6BA5184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263923D4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637EB05F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UVB period at birth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Ref: non-synthesizing period)</w:t>
            </w:r>
          </w:p>
        </w:tc>
        <w:tc>
          <w:tcPr>
            <w:tcW w:w="1202" w:type="dxa"/>
            <w:shd w:val="clear" w:color="auto" w:fill="FFFFFF"/>
          </w:tcPr>
          <w:p w14:paraId="0E412B72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5.28</w:t>
            </w:r>
          </w:p>
        </w:tc>
        <w:tc>
          <w:tcPr>
            <w:tcW w:w="2036" w:type="dxa"/>
            <w:shd w:val="clear" w:color="auto" w:fill="FFFFFF"/>
          </w:tcPr>
          <w:p w14:paraId="752C5C59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94, 201.63</w:t>
            </w:r>
          </w:p>
        </w:tc>
        <w:tc>
          <w:tcPr>
            <w:tcW w:w="902" w:type="dxa"/>
            <w:shd w:val="clear" w:color="auto" w:fill="FFFFFF"/>
          </w:tcPr>
          <w:p w14:paraId="41DFBB6B" w14:textId="2DACA0F8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FFFFFF"/>
          </w:tcPr>
          <w:p w14:paraId="3F25BFBA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560F6DDD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79204D03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weight gain, kg</w:t>
            </w:r>
          </w:p>
        </w:tc>
        <w:tc>
          <w:tcPr>
            <w:tcW w:w="1202" w:type="dxa"/>
            <w:shd w:val="clear" w:color="auto" w:fill="FFFFFF"/>
          </w:tcPr>
          <w:p w14:paraId="6737537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2036" w:type="dxa"/>
            <w:shd w:val="clear" w:color="auto" w:fill="FFFFFF"/>
          </w:tcPr>
          <w:p w14:paraId="508AD5B9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61, 14.76</w:t>
            </w:r>
          </w:p>
        </w:tc>
        <w:tc>
          <w:tcPr>
            <w:tcW w:w="902" w:type="dxa"/>
            <w:shd w:val="clear" w:color="auto" w:fill="FFFFFF"/>
          </w:tcPr>
          <w:p w14:paraId="793608F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FFFFFF"/>
          </w:tcPr>
          <w:p w14:paraId="29023DF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036291B9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28F6A847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pre-pregnancy BMI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4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Ref: &lt;25 kg/m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14:paraId="19A28256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5.26</w:t>
            </w:r>
          </w:p>
        </w:tc>
        <w:tc>
          <w:tcPr>
            <w:tcW w:w="2036" w:type="dxa"/>
            <w:shd w:val="clear" w:color="auto" w:fill="FFFFFF"/>
          </w:tcPr>
          <w:p w14:paraId="0A6EEF38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73.54, 83.02</w:t>
            </w:r>
          </w:p>
        </w:tc>
        <w:tc>
          <w:tcPr>
            <w:tcW w:w="902" w:type="dxa"/>
            <w:shd w:val="clear" w:color="auto" w:fill="FFFFFF"/>
          </w:tcPr>
          <w:p w14:paraId="5CDBDFE1" w14:textId="1020C2CD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1672A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FFFFFF"/>
          </w:tcPr>
          <w:p w14:paraId="7A289ED7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5D807752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777D242B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25(OH)D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5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Ref: ≥50 nmol/L)</w:t>
            </w:r>
          </w:p>
        </w:tc>
        <w:tc>
          <w:tcPr>
            <w:tcW w:w="1202" w:type="dxa"/>
            <w:shd w:val="clear" w:color="auto" w:fill="FFFFFF"/>
          </w:tcPr>
          <w:p w14:paraId="16E18E25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0.57</w:t>
            </w:r>
          </w:p>
        </w:tc>
        <w:tc>
          <w:tcPr>
            <w:tcW w:w="2036" w:type="dxa"/>
            <w:shd w:val="clear" w:color="auto" w:fill="FFFFFF"/>
          </w:tcPr>
          <w:p w14:paraId="6616D31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76.04, 94.91</w:t>
            </w:r>
          </w:p>
        </w:tc>
        <w:tc>
          <w:tcPr>
            <w:tcW w:w="902" w:type="dxa"/>
            <w:shd w:val="clear" w:color="auto" w:fill="FFFFFF"/>
          </w:tcPr>
          <w:p w14:paraId="14AE1026" w14:textId="68BFB831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62A3F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FFFFFF"/>
          </w:tcPr>
          <w:p w14:paraId="74AE4B02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548BF387" w14:textId="77777777" w:rsidTr="003F1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8" w:type="dxa"/>
            <w:gridSpan w:val="3"/>
            <w:shd w:val="clear" w:color="auto" w:fill="FFFFFF"/>
          </w:tcPr>
          <w:p w14:paraId="246E7EB3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*25(OH)D interaction (pairwise comparisons) </w:t>
            </w:r>
          </w:p>
        </w:tc>
        <w:tc>
          <w:tcPr>
            <w:tcW w:w="902" w:type="dxa"/>
            <w:shd w:val="clear" w:color="auto" w:fill="FFFFFF"/>
          </w:tcPr>
          <w:p w14:paraId="3DFF60CF" w14:textId="354F887C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C840B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FFFFF"/>
          </w:tcPr>
          <w:p w14:paraId="0931BF7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5656FCD7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180A6912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≥25, 25(OH)D≥50</w:t>
            </w:r>
          </w:p>
        </w:tc>
        <w:tc>
          <w:tcPr>
            <w:tcW w:w="1202" w:type="dxa"/>
            <w:shd w:val="clear" w:color="auto" w:fill="FFFFFF"/>
          </w:tcPr>
          <w:p w14:paraId="626DA80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0.40</w:t>
            </w:r>
          </w:p>
        </w:tc>
        <w:tc>
          <w:tcPr>
            <w:tcW w:w="2036" w:type="dxa"/>
            <w:shd w:val="clear" w:color="auto" w:fill="FFFFFF"/>
          </w:tcPr>
          <w:p w14:paraId="23D3581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19, 384.60</w:t>
            </w:r>
          </w:p>
        </w:tc>
        <w:tc>
          <w:tcPr>
            <w:tcW w:w="902" w:type="dxa"/>
            <w:shd w:val="clear" w:color="auto" w:fill="FFFFFF"/>
          </w:tcPr>
          <w:p w14:paraId="7DE6BAB3" w14:textId="0C488EF5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C840B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FFFFFF"/>
          </w:tcPr>
          <w:p w14:paraId="17955127" w14:textId="4155ACB1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F1A6F" w:rsidRPr="0066189C" w14:paraId="5A9A6928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622E9C5F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&lt;50</w:t>
            </w:r>
          </w:p>
        </w:tc>
        <w:tc>
          <w:tcPr>
            <w:tcW w:w="1202" w:type="dxa"/>
            <w:shd w:val="clear" w:color="auto" w:fill="FFFFFF"/>
          </w:tcPr>
          <w:p w14:paraId="3131C14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5.70</w:t>
            </w:r>
          </w:p>
        </w:tc>
        <w:tc>
          <w:tcPr>
            <w:tcW w:w="2036" w:type="dxa"/>
            <w:shd w:val="clear" w:color="auto" w:fill="FFFFFF"/>
          </w:tcPr>
          <w:p w14:paraId="5CD18A2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.73, 386.68</w:t>
            </w:r>
          </w:p>
        </w:tc>
        <w:tc>
          <w:tcPr>
            <w:tcW w:w="902" w:type="dxa"/>
            <w:shd w:val="clear" w:color="auto" w:fill="FFFFFF"/>
          </w:tcPr>
          <w:p w14:paraId="6DAECD11" w14:textId="7D061909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FFFFFF"/>
          </w:tcPr>
          <w:p w14:paraId="65FDF484" w14:textId="6E4961C0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7D20EB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1A6F" w:rsidRPr="0066189C" w14:paraId="559E622D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70C11160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≥50</w:t>
            </w:r>
          </w:p>
        </w:tc>
        <w:tc>
          <w:tcPr>
            <w:tcW w:w="1202" w:type="dxa"/>
            <w:shd w:val="clear" w:color="auto" w:fill="FFFFFF"/>
          </w:tcPr>
          <w:p w14:paraId="39C474A7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5.14</w:t>
            </w:r>
          </w:p>
        </w:tc>
        <w:tc>
          <w:tcPr>
            <w:tcW w:w="2036" w:type="dxa"/>
            <w:shd w:val="clear" w:color="auto" w:fill="FFFFFF"/>
          </w:tcPr>
          <w:p w14:paraId="40BC1059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.38, 321.89</w:t>
            </w:r>
          </w:p>
        </w:tc>
        <w:tc>
          <w:tcPr>
            <w:tcW w:w="902" w:type="dxa"/>
            <w:shd w:val="clear" w:color="auto" w:fill="FFFFFF"/>
          </w:tcPr>
          <w:p w14:paraId="09CBEC78" w14:textId="43167832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C840B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FFFFF"/>
          </w:tcPr>
          <w:p w14:paraId="6F3B6BAB" w14:textId="4E76945A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8B628A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F1A6F" w:rsidRPr="0066189C" w14:paraId="24247115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38293748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&lt;50</w:t>
            </w:r>
          </w:p>
        </w:tc>
        <w:tc>
          <w:tcPr>
            <w:tcW w:w="1202" w:type="dxa"/>
            <w:shd w:val="clear" w:color="auto" w:fill="FFFFFF"/>
          </w:tcPr>
          <w:p w14:paraId="203AA451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2036" w:type="dxa"/>
            <w:shd w:val="clear" w:color="auto" w:fill="FFFFFF"/>
          </w:tcPr>
          <w:p w14:paraId="04BE8521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61.54, 152.15</w:t>
            </w:r>
          </w:p>
        </w:tc>
        <w:tc>
          <w:tcPr>
            <w:tcW w:w="902" w:type="dxa"/>
            <w:shd w:val="clear" w:color="auto" w:fill="FFFFFF"/>
          </w:tcPr>
          <w:p w14:paraId="1C060454" w14:textId="4BBFCB76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</w:t>
            </w:r>
            <w:r w:rsidR="008B628A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</w:tcPr>
          <w:p w14:paraId="2DE0CCFA" w14:textId="71937DFA" w:rsidR="003F1A6F" w:rsidRPr="0066189C" w:rsidRDefault="00325EC9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F1A6F" w:rsidRPr="0066189C" w14:paraId="49403DDD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2512F970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≥50</w:t>
            </w:r>
          </w:p>
        </w:tc>
        <w:tc>
          <w:tcPr>
            <w:tcW w:w="1202" w:type="dxa"/>
            <w:shd w:val="clear" w:color="auto" w:fill="FFFFFF"/>
          </w:tcPr>
          <w:p w14:paraId="63F80A1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5.26</w:t>
            </w:r>
          </w:p>
        </w:tc>
        <w:tc>
          <w:tcPr>
            <w:tcW w:w="2036" w:type="dxa"/>
            <w:shd w:val="clear" w:color="auto" w:fill="FFFFFF"/>
          </w:tcPr>
          <w:p w14:paraId="3DA8DED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73.54, 83.02</w:t>
            </w:r>
          </w:p>
        </w:tc>
        <w:tc>
          <w:tcPr>
            <w:tcW w:w="902" w:type="dxa"/>
            <w:shd w:val="clear" w:color="auto" w:fill="FFFFFF"/>
          </w:tcPr>
          <w:p w14:paraId="127AA672" w14:textId="6FEA4029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25EC9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FFFFFF"/>
          </w:tcPr>
          <w:p w14:paraId="065014F2" w14:textId="57AC8D78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</w:t>
            </w:r>
            <w:r w:rsidR="00325EC9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1A6F" w:rsidRPr="0066189C" w14:paraId="6BFAF11C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409218BC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&lt;25, 25(OH)D&lt;50 vs BMI&lt;25, 25(OH)D≥50</w:t>
            </w:r>
          </w:p>
        </w:tc>
        <w:tc>
          <w:tcPr>
            <w:tcW w:w="1202" w:type="dxa"/>
            <w:shd w:val="clear" w:color="auto" w:fill="FFFFFF"/>
          </w:tcPr>
          <w:p w14:paraId="3FCBA8C8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0.57</w:t>
            </w:r>
          </w:p>
        </w:tc>
        <w:tc>
          <w:tcPr>
            <w:tcW w:w="2036" w:type="dxa"/>
            <w:shd w:val="clear" w:color="auto" w:fill="FFFFFF"/>
          </w:tcPr>
          <w:p w14:paraId="0316DB40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76.04, 94.91</w:t>
            </w:r>
          </w:p>
        </w:tc>
        <w:tc>
          <w:tcPr>
            <w:tcW w:w="902" w:type="dxa"/>
            <w:shd w:val="clear" w:color="auto" w:fill="FFFFFF"/>
          </w:tcPr>
          <w:p w14:paraId="1EE5CA85" w14:textId="7593F4BA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325EC9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/>
          </w:tcPr>
          <w:p w14:paraId="7097007F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3F1A6F" w:rsidRPr="0066189C" w14:paraId="55BDFA05" w14:textId="77777777" w:rsidTr="003F1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  <w:shd w:val="clear" w:color="auto" w:fill="FFFFFF"/>
          </w:tcPr>
          <w:p w14:paraId="1500AB72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onatal fat percentage % (R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6, R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dj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5)</w:t>
            </w:r>
          </w:p>
        </w:tc>
      </w:tr>
      <w:tr w:rsidR="003F1A6F" w:rsidRPr="0066189C" w14:paraId="5E25E317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742D8833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11" w:name="_Hlk69226045"/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ex of infant (Ref: female)</w:t>
            </w:r>
          </w:p>
        </w:tc>
        <w:tc>
          <w:tcPr>
            <w:tcW w:w="1202" w:type="dxa"/>
            <w:shd w:val="clear" w:color="auto" w:fill="FFFFFF"/>
          </w:tcPr>
          <w:p w14:paraId="11CF0C6F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2036" w:type="dxa"/>
            <w:shd w:val="clear" w:color="auto" w:fill="FFFFFF"/>
          </w:tcPr>
          <w:p w14:paraId="4F1CB432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40, -1.36</w:t>
            </w:r>
          </w:p>
        </w:tc>
        <w:tc>
          <w:tcPr>
            <w:tcW w:w="902" w:type="dxa"/>
            <w:shd w:val="clear" w:color="auto" w:fill="FFFFFF"/>
          </w:tcPr>
          <w:p w14:paraId="1B39D302" w14:textId="0ECED699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</w:t>
            </w:r>
            <w:r w:rsidR="002F42B1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FFFFFF"/>
          </w:tcPr>
          <w:p w14:paraId="1460BC56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7D540D64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6E85DDDE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age at birth, </w:t>
            </w:r>
            <w:proofErr w:type="spellStart"/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202" w:type="dxa"/>
            <w:shd w:val="clear" w:color="auto" w:fill="FFFFFF"/>
          </w:tcPr>
          <w:p w14:paraId="209D78CC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2036" w:type="dxa"/>
            <w:shd w:val="clear" w:color="auto" w:fill="FFFFFF"/>
          </w:tcPr>
          <w:p w14:paraId="542FFA5B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43, 0.68</w:t>
            </w:r>
          </w:p>
        </w:tc>
        <w:tc>
          <w:tcPr>
            <w:tcW w:w="902" w:type="dxa"/>
            <w:shd w:val="clear" w:color="auto" w:fill="FFFFFF"/>
          </w:tcPr>
          <w:p w14:paraId="4FA46381" w14:textId="0D720122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</w:t>
            </w:r>
            <w:r w:rsidR="002F42B1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</w:tcPr>
          <w:p w14:paraId="708A1BA9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215424D9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1C929DDB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age, </w:t>
            </w:r>
            <w:proofErr w:type="spellStart"/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202" w:type="dxa"/>
            <w:shd w:val="clear" w:color="auto" w:fill="FFFFFF"/>
          </w:tcPr>
          <w:p w14:paraId="3FBE9D05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2036" w:type="dxa"/>
            <w:shd w:val="clear" w:color="auto" w:fill="FFFFFF"/>
          </w:tcPr>
          <w:p w14:paraId="0E9AA71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, 11.0</w:t>
            </w:r>
          </w:p>
        </w:tc>
        <w:tc>
          <w:tcPr>
            <w:tcW w:w="902" w:type="dxa"/>
            <w:shd w:val="clear" w:color="auto" w:fill="FFFFFF"/>
          </w:tcPr>
          <w:p w14:paraId="5E087112" w14:textId="41475D3B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FFFFFF"/>
          </w:tcPr>
          <w:p w14:paraId="04E6B255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471680A0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341654A0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length, cm</w:t>
            </w:r>
          </w:p>
        </w:tc>
        <w:tc>
          <w:tcPr>
            <w:tcW w:w="1202" w:type="dxa"/>
            <w:shd w:val="clear" w:color="auto" w:fill="FFFFFF"/>
          </w:tcPr>
          <w:p w14:paraId="57B9560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36" w:type="dxa"/>
            <w:shd w:val="clear" w:color="auto" w:fill="FFFFFF"/>
          </w:tcPr>
          <w:p w14:paraId="7C25B3C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, 1.26</w:t>
            </w:r>
          </w:p>
        </w:tc>
        <w:tc>
          <w:tcPr>
            <w:tcW w:w="902" w:type="dxa"/>
            <w:shd w:val="clear" w:color="auto" w:fill="FFFFFF"/>
          </w:tcPr>
          <w:p w14:paraId="4D6E37A6" w14:textId="2B983C55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C840B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FFFFFF"/>
          </w:tcPr>
          <w:p w14:paraId="1859C63B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61A876E8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455166FF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UVB period at birth (Ref: non-synthesizing period)</w:t>
            </w:r>
          </w:p>
        </w:tc>
        <w:tc>
          <w:tcPr>
            <w:tcW w:w="1202" w:type="dxa"/>
            <w:shd w:val="clear" w:color="auto" w:fill="FFFFFF"/>
          </w:tcPr>
          <w:p w14:paraId="5EE91B8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036" w:type="dxa"/>
            <w:shd w:val="clear" w:color="auto" w:fill="FFFFFF"/>
          </w:tcPr>
          <w:p w14:paraId="2FD2E50A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, 4.00</w:t>
            </w:r>
          </w:p>
        </w:tc>
        <w:tc>
          <w:tcPr>
            <w:tcW w:w="902" w:type="dxa"/>
            <w:shd w:val="clear" w:color="auto" w:fill="FFFFFF"/>
          </w:tcPr>
          <w:p w14:paraId="48A96AE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FFFFFF"/>
          </w:tcPr>
          <w:p w14:paraId="2677EC1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67CC09B5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16E6929A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weight gain, kg</w:t>
            </w:r>
          </w:p>
        </w:tc>
        <w:tc>
          <w:tcPr>
            <w:tcW w:w="1202" w:type="dxa"/>
            <w:shd w:val="clear" w:color="auto" w:fill="FFFFFF"/>
          </w:tcPr>
          <w:p w14:paraId="2692DC2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036" w:type="dxa"/>
            <w:shd w:val="clear" w:color="auto" w:fill="FFFFFF"/>
          </w:tcPr>
          <w:p w14:paraId="6B13FB69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, 0.31</w:t>
            </w:r>
          </w:p>
        </w:tc>
        <w:tc>
          <w:tcPr>
            <w:tcW w:w="902" w:type="dxa"/>
            <w:shd w:val="clear" w:color="auto" w:fill="FFFFFF"/>
          </w:tcPr>
          <w:p w14:paraId="78A0DD08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0" w:type="dxa"/>
            <w:shd w:val="clear" w:color="auto" w:fill="FFFFFF"/>
          </w:tcPr>
          <w:p w14:paraId="4E4C7FB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78882C2A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199D657C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pre-pregnancy BMI (Ref: &lt;25 kg/m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14:paraId="464AFBC5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2036" w:type="dxa"/>
            <w:shd w:val="clear" w:color="auto" w:fill="FFFFFF"/>
          </w:tcPr>
          <w:p w14:paraId="45A99779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64, 1.60</w:t>
            </w:r>
          </w:p>
        </w:tc>
        <w:tc>
          <w:tcPr>
            <w:tcW w:w="902" w:type="dxa"/>
            <w:shd w:val="clear" w:color="auto" w:fill="FFFFFF"/>
          </w:tcPr>
          <w:p w14:paraId="1624CDCF" w14:textId="5B88F7B1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8B57A2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/>
          </w:tcPr>
          <w:p w14:paraId="1CF8314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65D242FB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1B133541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25(OH)D (Ref: ≥50 nmol/L)</w:t>
            </w:r>
          </w:p>
        </w:tc>
        <w:tc>
          <w:tcPr>
            <w:tcW w:w="1202" w:type="dxa"/>
            <w:shd w:val="clear" w:color="auto" w:fill="FFFFFF"/>
          </w:tcPr>
          <w:p w14:paraId="4AEECAF7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2036" w:type="dxa"/>
            <w:shd w:val="clear" w:color="auto" w:fill="FFFFFF"/>
          </w:tcPr>
          <w:p w14:paraId="45ED4317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65, 1.88</w:t>
            </w:r>
          </w:p>
        </w:tc>
        <w:tc>
          <w:tcPr>
            <w:tcW w:w="902" w:type="dxa"/>
            <w:shd w:val="clear" w:color="auto" w:fill="FFFFFF"/>
          </w:tcPr>
          <w:p w14:paraId="3A33AFA2" w14:textId="0CD9AA3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6F3B96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FFFFFF"/>
          </w:tcPr>
          <w:p w14:paraId="6BE5B15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433181F9" w14:textId="77777777" w:rsidTr="003F1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8" w:type="dxa"/>
            <w:gridSpan w:val="3"/>
            <w:shd w:val="clear" w:color="auto" w:fill="FFFFFF"/>
          </w:tcPr>
          <w:p w14:paraId="4E607D4F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*25(OH)D (pairwise comparisons) </w:t>
            </w:r>
          </w:p>
        </w:tc>
        <w:tc>
          <w:tcPr>
            <w:tcW w:w="902" w:type="dxa"/>
            <w:shd w:val="clear" w:color="auto" w:fill="FFFFFF"/>
          </w:tcPr>
          <w:p w14:paraId="66B42FA4" w14:textId="77777777" w:rsidR="003F1A6F" w:rsidRPr="0066189C" w:rsidRDefault="003F1A6F" w:rsidP="0026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</w:tcPr>
          <w:p w14:paraId="29948EA8" w14:textId="7B2E71B1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24153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bookmarkEnd w:id="11"/>
      <w:tr w:rsidR="003F1A6F" w:rsidRPr="0066189C" w14:paraId="13287C77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5D53F71C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≥25, 25(OH)D≥50</w:t>
            </w:r>
          </w:p>
        </w:tc>
        <w:tc>
          <w:tcPr>
            <w:tcW w:w="1202" w:type="dxa"/>
            <w:shd w:val="clear" w:color="auto" w:fill="FFFFFF"/>
          </w:tcPr>
          <w:p w14:paraId="793BDC36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2036" w:type="dxa"/>
            <w:shd w:val="clear" w:color="auto" w:fill="FFFFFF"/>
          </w:tcPr>
          <w:p w14:paraId="087C0B2B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, 8.79</w:t>
            </w:r>
          </w:p>
        </w:tc>
        <w:tc>
          <w:tcPr>
            <w:tcW w:w="902" w:type="dxa"/>
            <w:shd w:val="clear" w:color="auto" w:fill="FFFFFF"/>
          </w:tcPr>
          <w:p w14:paraId="19C5145D" w14:textId="233B7088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FFFFFF"/>
          </w:tcPr>
          <w:p w14:paraId="38AAFFEA" w14:textId="2CC112C9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F1A6F" w:rsidRPr="0066189C" w14:paraId="10FAEE7A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133BAD83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&lt;50</w:t>
            </w:r>
          </w:p>
        </w:tc>
        <w:tc>
          <w:tcPr>
            <w:tcW w:w="1202" w:type="dxa"/>
            <w:shd w:val="clear" w:color="auto" w:fill="FFFFFF"/>
          </w:tcPr>
          <w:p w14:paraId="737C2A9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036" w:type="dxa"/>
            <w:shd w:val="clear" w:color="auto" w:fill="FFFFFF"/>
          </w:tcPr>
          <w:p w14:paraId="7D7BD9CB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4, 8.83</w:t>
            </w:r>
          </w:p>
        </w:tc>
        <w:tc>
          <w:tcPr>
            <w:tcW w:w="902" w:type="dxa"/>
            <w:shd w:val="clear" w:color="auto" w:fill="FFFFFF"/>
          </w:tcPr>
          <w:p w14:paraId="135F3E41" w14:textId="57878636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24153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FFFFF"/>
          </w:tcPr>
          <w:p w14:paraId="47E400AE" w14:textId="764A258A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E23E38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F1A6F" w:rsidRPr="0066189C" w14:paraId="5B3FC131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059B7AF1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≥50</w:t>
            </w:r>
          </w:p>
        </w:tc>
        <w:tc>
          <w:tcPr>
            <w:tcW w:w="1202" w:type="dxa"/>
            <w:shd w:val="clear" w:color="auto" w:fill="FFFFFF"/>
          </w:tcPr>
          <w:p w14:paraId="38C82101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2036" w:type="dxa"/>
            <w:shd w:val="clear" w:color="auto" w:fill="FFFFFF"/>
          </w:tcPr>
          <w:p w14:paraId="70A6F8B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58, 7.30</w:t>
            </w:r>
          </w:p>
        </w:tc>
        <w:tc>
          <w:tcPr>
            <w:tcW w:w="902" w:type="dxa"/>
            <w:shd w:val="clear" w:color="auto" w:fill="FFFFFF"/>
          </w:tcPr>
          <w:p w14:paraId="50A00D52" w14:textId="50AEDED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24153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FFFFFF"/>
          </w:tcPr>
          <w:p w14:paraId="272BED6A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3F1A6F" w:rsidRPr="0066189C" w14:paraId="60D64463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37E34BCB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&lt;50</w:t>
            </w:r>
          </w:p>
        </w:tc>
        <w:tc>
          <w:tcPr>
            <w:tcW w:w="1202" w:type="dxa"/>
            <w:shd w:val="clear" w:color="auto" w:fill="FFFFFF"/>
          </w:tcPr>
          <w:p w14:paraId="25DF802B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036" w:type="dxa"/>
            <w:shd w:val="clear" w:color="auto" w:fill="FFFFFF"/>
          </w:tcPr>
          <w:p w14:paraId="0A44A7CC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34, 4.08</w:t>
            </w:r>
          </w:p>
        </w:tc>
        <w:tc>
          <w:tcPr>
            <w:tcW w:w="902" w:type="dxa"/>
            <w:shd w:val="clear" w:color="auto" w:fill="FFFFFF"/>
          </w:tcPr>
          <w:p w14:paraId="06E5FD1A" w14:textId="28E034BA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</w:t>
            </w:r>
            <w:r w:rsidR="00E23E38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FFFFFF"/>
          </w:tcPr>
          <w:p w14:paraId="402B8691" w14:textId="46555058" w:rsidR="003F1A6F" w:rsidRPr="0066189C" w:rsidRDefault="00E23E38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F1A6F" w:rsidRPr="0066189C" w14:paraId="7A658B12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170A7065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≥50</w:t>
            </w:r>
          </w:p>
        </w:tc>
        <w:tc>
          <w:tcPr>
            <w:tcW w:w="1202" w:type="dxa"/>
            <w:shd w:val="clear" w:color="auto" w:fill="FFFFFF"/>
          </w:tcPr>
          <w:p w14:paraId="068691C9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2036" w:type="dxa"/>
            <w:shd w:val="clear" w:color="auto" w:fill="FFFFFF"/>
          </w:tcPr>
          <w:p w14:paraId="73937D3F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46, 2.43</w:t>
            </w:r>
          </w:p>
        </w:tc>
        <w:tc>
          <w:tcPr>
            <w:tcW w:w="902" w:type="dxa"/>
            <w:shd w:val="clear" w:color="auto" w:fill="FFFFFF"/>
          </w:tcPr>
          <w:p w14:paraId="7C38C0AF" w14:textId="6E6717BC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</w:t>
            </w:r>
            <w:r w:rsidR="00EE2AE4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FFFFFF"/>
          </w:tcPr>
          <w:p w14:paraId="284501DF" w14:textId="04CC01D4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</w:t>
            </w:r>
            <w:r w:rsidR="00EE2AE4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F1A6F" w:rsidRPr="0066189C" w14:paraId="66207651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2495212F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&lt;25, 25(OH)D&lt;50 vs BMI&lt;25, 25(OH)D≥50</w:t>
            </w:r>
          </w:p>
        </w:tc>
        <w:tc>
          <w:tcPr>
            <w:tcW w:w="1202" w:type="dxa"/>
            <w:shd w:val="clear" w:color="auto" w:fill="FFFFFF"/>
          </w:tcPr>
          <w:p w14:paraId="0826D46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34</w:t>
            </w:r>
          </w:p>
        </w:tc>
        <w:tc>
          <w:tcPr>
            <w:tcW w:w="2036" w:type="dxa"/>
            <w:shd w:val="clear" w:color="auto" w:fill="FFFFFF"/>
          </w:tcPr>
          <w:p w14:paraId="54B036F5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, 2.75</w:t>
            </w:r>
          </w:p>
        </w:tc>
        <w:tc>
          <w:tcPr>
            <w:tcW w:w="902" w:type="dxa"/>
            <w:shd w:val="clear" w:color="auto" w:fill="FFFFFF"/>
          </w:tcPr>
          <w:p w14:paraId="07393B49" w14:textId="3124156D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EE2AE4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FFFFFF"/>
          </w:tcPr>
          <w:p w14:paraId="39A410AC" w14:textId="09462B95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</w:t>
            </w:r>
            <w:r w:rsidR="00587ED8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1A6F" w:rsidRPr="0066189C" w14:paraId="75DC7CB4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0667E77B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onatal fat mass index kg/m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R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53, R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dj</w:t>
            </w: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52)</w:t>
            </w:r>
          </w:p>
        </w:tc>
        <w:tc>
          <w:tcPr>
            <w:tcW w:w="1202" w:type="dxa"/>
            <w:shd w:val="clear" w:color="auto" w:fill="FFFFFF"/>
          </w:tcPr>
          <w:p w14:paraId="5B281C4B" w14:textId="77777777" w:rsidR="003F1A6F" w:rsidRPr="0066189C" w:rsidRDefault="003F1A6F" w:rsidP="0026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6" w:type="dxa"/>
            <w:shd w:val="clear" w:color="auto" w:fill="FFFFFF"/>
          </w:tcPr>
          <w:p w14:paraId="2CD25572" w14:textId="77777777" w:rsidR="003F1A6F" w:rsidRPr="0066189C" w:rsidRDefault="003F1A6F" w:rsidP="0026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FFFFFF"/>
          </w:tcPr>
          <w:p w14:paraId="1C24B4FB" w14:textId="77777777" w:rsidR="003F1A6F" w:rsidRPr="0066189C" w:rsidRDefault="003F1A6F" w:rsidP="0026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</w:tcPr>
          <w:p w14:paraId="473FCE5C" w14:textId="77777777" w:rsidR="003F1A6F" w:rsidRPr="0066189C" w:rsidRDefault="003F1A6F" w:rsidP="0026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526AD6E5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26A90B11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ex of infant (Ref: female)</w:t>
            </w:r>
          </w:p>
        </w:tc>
        <w:tc>
          <w:tcPr>
            <w:tcW w:w="1202" w:type="dxa"/>
            <w:shd w:val="clear" w:color="auto" w:fill="FFFFFF"/>
          </w:tcPr>
          <w:p w14:paraId="3E1A407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036" w:type="dxa"/>
            <w:shd w:val="clear" w:color="auto" w:fill="FFFFFF"/>
          </w:tcPr>
          <w:p w14:paraId="10275B3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2, -0.05</w:t>
            </w:r>
          </w:p>
        </w:tc>
        <w:tc>
          <w:tcPr>
            <w:tcW w:w="902" w:type="dxa"/>
            <w:shd w:val="clear" w:color="auto" w:fill="FFFFFF"/>
          </w:tcPr>
          <w:p w14:paraId="50E3F65F" w14:textId="63833ED8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24153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FFFFF"/>
          </w:tcPr>
          <w:p w14:paraId="546F71BA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7FD7DAA0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67C2DF5D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age at birth, </w:t>
            </w:r>
            <w:proofErr w:type="spellStart"/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202" w:type="dxa"/>
            <w:shd w:val="clear" w:color="auto" w:fill="FFFFFF"/>
          </w:tcPr>
          <w:p w14:paraId="39FFDA4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036" w:type="dxa"/>
            <w:shd w:val="clear" w:color="auto" w:fill="FFFFFF"/>
          </w:tcPr>
          <w:p w14:paraId="2765104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2, 0.07</w:t>
            </w:r>
          </w:p>
        </w:tc>
        <w:tc>
          <w:tcPr>
            <w:tcW w:w="902" w:type="dxa"/>
            <w:shd w:val="clear" w:color="auto" w:fill="FFFFFF"/>
          </w:tcPr>
          <w:p w14:paraId="6B2D9E99" w14:textId="1C0C9635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C15E94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80" w:type="dxa"/>
            <w:shd w:val="clear" w:color="auto" w:fill="FFFFFF"/>
          </w:tcPr>
          <w:p w14:paraId="502A3FA1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36B68EA1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16EB35D9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age, </w:t>
            </w:r>
            <w:proofErr w:type="spellStart"/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202" w:type="dxa"/>
            <w:shd w:val="clear" w:color="auto" w:fill="FFFFFF"/>
          </w:tcPr>
          <w:p w14:paraId="587D73E9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036" w:type="dxa"/>
            <w:shd w:val="clear" w:color="auto" w:fill="FFFFFF"/>
          </w:tcPr>
          <w:p w14:paraId="5FD4A6A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, 1.27</w:t>
            </w:r>
          </w:p>
        </w:tc>
        <w:tc>
          <w:tcPr>
            <w:tcW w:w="902" w:type="dxa"/>
            <w:shd w:val="clear" w:color="auto" w:fill="FFFFFF"/>
          </w:tcPr>
          <w:p w14:paraId="7C0B56C5" w14:textId="75E19966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</w:t>
            </w:r>
            <w:r w:rsidR="00E11A66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080" w:type="dxa"/>
            <w:shd w:val="clear" w:color="auto" w:fill="FFFFFF"/>
          </w:tcPr>
          <w:p w14:paraId="5A0CC38B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3BB700CC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148A75E1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length, cm</w:t>
            </w:r>
          </w:p>
        </w:tc>
        <w:tc>
          <w:tcPr>
            <w:tcW w:w="1202" w:type="dxa"/>
            <w:shd w:val="clear" w:color="auto" w:fill="FFFFFF"/>
          </w:tcPr>
          <w:p w14:paraId="1ED905D8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36" w:type="dxa"/>
            <w:shd w:val="clear" w:color="auto" w:fill="FFFFFF"/>
          </w:tcPr>
          <w:p w14:paraId="06C1DF6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, 0.14</w:t>
            </w:r>
          </w:p>
        </w:tc>
        <w:tc>
          <w:tcPr>
            <w:tcW w:w="902" w:type="dxa"/>
            <w:shd w:val="clear" w:color="auto" w:fill="FFFFFF"/>
          </w:tcPr>
          <w:p w14:paraId="56A515AA" w14:textId="3D0EE100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shd w:val="clear" w:color="auto" w:fill="FFFFFF"/>
          </w:tcPr>
          <w:p w14:paraId="163CF606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5F619AB2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76A669EC" w14:textId="1C8C4D60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UVB period at birth (Ref: non-synthesizing </w:t>
            </w:r>
            <w:r w:rsidR="00260CCD"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period)</w:t>
            </w:r>
          </w:p>
        </w:tc>
        <w:tc>
          <w:tcPr>
            <w:tcW w:w="1202" w:type="dxa"/>
            <w:shd w:val="clear" w:color="auto" w:fill="FFFFFF"/>
          </w:tcPr>
          <w:p w14:paraId="693A7E70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036" w:type="dxa"/>
            <w:shd w:val="clear" w:color="auto" w:fill="FFFFFF"/>
          </w:tcPr>
          <w:p w14:paraId="04118AB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, 0.37</w:t>
            </w:r>
          </w:p>
        </w:tc>
        <w:tc>
          <w:tcPr>
            <w:tcW w:w="902" w:type="dxa"/>
            <w:shd w:val="clear" w:color="auto" w:fill="FFFFFF"/>
          </w:tcPr>
          <w:p w14:paraId="300299BE" w14:textId="2232CF48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FFFFFF"/>
          </w:tcPr>
          <w:p w14:paraId="6ED0E80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523FBF61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3E78962D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weight gain, kg</w:t>
            </w:r>
          </w:p>
        </w:tc>
        <w:tc>
          <w:tcPr>
            <w:tcW w:w="1202" w:type="dxa"/>
            <w:shd w:val="clear" w:color="auto" w:fill="FFFFFF"/>
          </w:tcPr>
          <w:p w14:paraId="33260B5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36" w:type="dxa"/>
            <w:shd w:val="clear" w:color="auto" w:fill="FFFFFF"/>
          </w:tcPr>
          <w:p w14:paraId="558D33DC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3, 0.03</w:t>
            </w:r>
          </w:p>
        </w:tc>
        <w:tc>
          <w:tcPr>
            <w:tcW w:w="902" w:type="dxa"/>
            <w:shd w:val="clear" w:color="auto" w:fill="FFFFFF"/>
          </w:tcPr>
          <w:p w14:paraId="250B6E6B" w14:textId="7CFE3C01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E11A66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FFFFFF"/>
          </w:tcPr>
          <w:p w14:paraId="4297BD2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46BC8AB5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729DDA01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pre-pregnancy BMI (Ref: ≥25 kg/m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2" w:type="dxa"/>
            <w:shd w:val="clear" w:color="auto" w:fill="FFFFFF"/>
          </w:tcPr>
          <w:p w14:paraId="2CC15C8A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036" w:type="dxa"/>
            <w:shd w:val="clear" w:color="auto" w:fill="FFFFFF"/>
          </w:tcPr>
          <w:p w14:paraId="1107DD7F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2, 0.16</w:t>
            </w:r>
          </w:p>
        </w:tc>
        <w:tc>
          <w:tcPr>
            <w:tcW w:w="902" w:type="dxa"/>
            <w:shd w:val="clear" w:color="auto" w:fill="FFFFFF"/>
          </w:tcPr>
          <w:p w14:paraId="75C90FEC" w14:textId="23EE7705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45561F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FFFFFF"/>
          </w:tcPr>
          <w:p w14:paraId="3D74D92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14D06ECB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4A222928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25(OH)D (Ref: ≥50 nmol/L)</w:t>
            </w:r>
          </w:p>
        </w:tc>
        <w:tc>
          <w:tcPr>
            <w:tcW w:w="1202" w:type="dxa"/>
            <w:shd w:val="clear" w:color="auto" w:fill="FFFFFF"/>
          </w:tcPr>
          <w:p w14:paraId="1B91B07C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036" w:type="dxa"/>
            <w:shd w:val="clear" w:color="auto" w:fill="FFFFFF"/>
          </w:tcPr>
          <w:p w14:paraId="3F2C4D6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3, 0.18</w:t>
            </w:r>
          </w:p>
        </w:tc>
        <w:tc>
          <w:tcPr>
            <w:tcW w:w="902" w:type="dxa"/>
            <w:shd w:val="clear" w:color="auto" w:fill="FFFFFF"/>
          </w:tcPr>
          <w:p w14:paraId="21A33A46" w14:textId="1DDF0476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9318A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FFFFFF"/>
          </w:tcPr>
          <w:p w14:paraId="0DFF4395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1A6F" w:rsidRPr="0066189C" w14:paraId="35179FF2" w14:textId="77777777" w:rsidTr="003F1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8" w:type="dxa"/>
            <w:gridSpan w:val="3"/>
            <w:shd w:val="clear" w:color="auto" w:fill="FFFFFF"/>
          </w:tcPr>
          <w:p w14:paraId="1B37160C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*25(OH)D (pairwise comparisons) </w:t>
            </w:r>
          </w:p>
        </w:tc>
        <w:tc>
          <w:tcPr>
            <w:tcW w:w="902" w:type="dxa"/>
            <w:shd w:val="clear" w:color="auto" w:fill="FFFFFF"/>
          </w:tcPr>
          <w:p w14:paraId="2B559BF5" w14:textId="77777777" w:rsidR="003F1A6F" w:rsidRPr="0066189C" w:rsidRDefault="003F1A6F" w:rsidP="00260C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</w:tcPr>
          <w:p w14:paraId="0E4CD86E" w14:textId="0A76557A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24153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F1A6F" w:rsidRPr="0066189C" w14:paraId="3C4252BD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665FD24A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≥25, 25(OH)D≥50</w:t>
            </w:r>
          </w:p>
        </w:tc>
        <w:tc>
          <w:tcPr>
            <w:tcW w:w="1202" w:type="dxa"/>
            <w:shd w:val="clear" w:color="auto" w:fill="FFFFFF"/>
          </w:tcPr>
          <w:p w14:paraId="051356C0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036" w:type="dxa"/>
            <w:shd w:val="clear" w:color="auto" w:fill="FFFFFF"/>
          </w:tcPr>
          <w:p w14:paraId="51F3AC8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01, 0.81</w:t>
            </w:r>
          </w:p>
        </w:tc>
        <w:tc>
          <w:tcPr>
            <w:tcW w:w="902" w:type="dxa"/>
            <w:shd w:val="clear" w:color="auto" w:fill="FFFFFF"/>
          </w:tcPr>
          <w:p w14:paraId="0C2DF03D" w14:textId="0F5DB882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FFFFFF"/>
          </w:tcPr>
          <w:p w14:paraId="5966150C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F1A6F" w:rsidRPr="0066189C" w14:paraId="14200404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576CED48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&lt;50</w:t>
            </w:r>
          </w:p>
        </w:tc>
        <w:tc>
          <w:tcPr>
            <w:tcW w:w="1202" w:type="dxa"/>
            <w:shd w:val="clear" w:color="auto" w:fill="FFFFFF"/>
          </w:tcPr>
          <w:p w14:paraId="08D7CE15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036" w:type="dxa"/>
            <w:shd w:val="clear" w:color="auto" w:fill="FFFFFF"/>
          </w:tcPr>
          <w:p w14:paraId="5A09B6D2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2, 0.82</w:t>
            </w:r>
          </w:p>
        </w:tc>
        <w:tc>
          <w:tcPr>
            <w:tcW w:w="902" w:type="dxa"/>
            <w:shd w:val="clear" w:color="auto" w:fill="FFFFFF"/>
          </w:tcPr>
          <w:p w14:paraId="41B78329" w14:textId="44200FD3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FFFFFF"/>
          </w:tcPr>
          <w:p w14:paraId="382F92D0" w14:textId="3193378B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</w:t>
            </w:r>
            <w:r w:rsidR="00181A4A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1A6F" w:rsidRPr="0066189C" w14:paraId="2FA921D4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2B46C7C0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≥50</w:t>
            </w:r>
          </w:p>
        </w:tc>
        <w:tc>
          <w:tcPr>
            <w:tcW w:w="1202" w:type="dxa"/>
            <w:shd w:val="clear" w:color="auto" w:fill="FFFFFF"/>
          </w:tcPr>
          <w:p w14:paraId="5569D05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36" w:type="dxa"/>
            <w:shd w:val="clear" w:color="auto" w:fill="FFFFFF"/>
          </w:tcPr>
          <w:p w14:paraId="576B61CA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, 0.68</w:t>
            </w:r>
          </w:p>
        </w:tc>
        <w:tc>
          <w:tcPr>
            <w:tcW w:w="902" w:type="dxa"/>
            <w:shd w:val="clear" w:color="auto" w:fill="FFFFFF"/>
          </w:tcPr>
          <w:p w14:paraId="4D9372B3" w14:textId="6CBAD96D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FFFFFF"/>
          </w:tcPr>
          <w:p w14:paraId="2CA42195" w14:textId="03636FFA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8F6E6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3F1A6F" w:rsidRPr="0066189C" w14:paraId="6DC2FB66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06838D8C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&lt;50</w:t>
            </w:r>
          </w:p>
        </w:tc>
        <w:tc>
          <w:tcPr>
            <w:tcW w:w="1202" w:type="dxa"/>
            <w:shd w:val="clear" w:color="auto" w:fill="FFFFFF"/>
          </w:tcPr>
          <w:p w14:paraId="7FD9EAEE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2036" w:type="dxa"/>
            <w:shd w:val="clear" w:color="auto" w:fill="FFFFFF"/>
          </w:tcPr>
          <w:p w14:paraId="661699B4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9, 0.38</w:t>
            </w:r>
          </w:p>
        </w:tc>
        <w:tc>
          <w:tcPr>
            <w:tcW w:w="902" w:type="dxa"/>
            <w:shd w:val="clear" w:color="auto" w:fill="FFFFFF"/>
          </w:tcPr>
          <w:p w14:paraId="0C13884D" w14:textId="5253359E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</w:t>
            </w:r>
            <w:r w:rsidR="008F6E6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shd w:val="clear" w:color="auto" w:fill="FFFFFF"/>
          </w:tcPr>
          <w:p w14:paraId="6460B9C1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F1A6F" w:rsidRPr="0066189C" w14:paraId="06509B35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shd w:val="clear" w:color="auto" w:fill="FFFFFF"/>
          </w:tcPr>
          <w:p w14:paraId="6C337389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≥50</w:t>
            </w:r>
          </w:p>
        </w:tc>
        <w:tc>
          <w:tcPr>
            <w:tcW w:w="1202" w:type="dxa"/>
            <w:shd w:val="clear" w:color="auto" w:fill="FFFFFF"/>
          </w:tcPr>
          <w:p w14:paraId="0CE435CD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036" w:type="dxa"/>
            <w:shd w:val="clear" w:color="auto" w:fill="FFFFFF"/>
          </w:tcPr>
          <w:p w14:paraId="29F0A3A9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9, 0.23</w:t>
            </w:r>
          </w:p>
        </w:tc>
        <w:tc>
          <w:tcPr>
            <w:tcW w:w="902" w:type="dxa"/>
            <w:shd w:val="clear" w:color="auto" w:fill="FFFFFF"/>
          </w:tcPr>
          <w:p w14:paraId="0FC347FD" w14:textId="7EA70BAB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8F6E6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FFFFF"/>
          </w:tcPr>
          <w:p w14:paraId="51AD7439" w14:textId="2A2E473F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</w:t>
            </w:r>
            <w:r w:rsidR="008F6E63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F1A6F" w:rsidRPr="0066189C" w14:paraId="708D0460" w14:textId="77777777" w:rsidTr="00260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bottom w:val="single" w:sz="4" w:space="0" w:color="auto"/>
            </w:tcBorders>
            <w:shd w:val="clear" w:color="auto" w:fill="FFFFFF"/>
          </w:tcPr>
          <w:p w14:paraId="5D5EF454" w14:textId="77777777" w:rsidR="003F1A6F" w:rsidRPr="0066189C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&lt;25, </w:t>
            </w:r>
            <w:bookmarkStart w:id="12" w:name="_Hlk72783860"/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25(OH)D&lt;50 </w:t>
            </w:r>
            <w:bookmarkEnd w:id="12"/>
            <w:r w:rsidRPr="0066189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vs BMI&lt;25, 25(OH)D≥50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FFFFF"/>
          </w:tcPr>
          <w:p w14:paraId="1ED01D9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036" w:type="dxa"/>
            <w:tcBorders>
              <w:bottom w:val="single" w:sz="4" w:space="0" w:color="auto"/>
            </w:tcBorders>
            <w:shd w:val="clear" w:color="auto" w:fill="FFFFFF"/>
          </w:tcPr>
          <w:p w14:paraId="310B48D3" w14:textId="77777777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1, 0.26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FFFFFF"/>
          </w:tcPr>
          <w:p w14:paraId="18F597E1" w14:textId="16D4AF76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0C6500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FFFFFF"/>
          </w:tcPr>
          <w:p w14:paraId="20D04252" w14:textId="7D7524E4" w:rsidR="003F1A6F" w:rsidRPr="0066189C" w:rsidRDefault="003F1A6F" w:rsidP="00260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</w:t>
            </w:r>
            <w:r w:rsidR="000C6500" w:rsidRPr="0066189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F1A6F" w:rsidRPr="003F1A6F" w14:paraId="6854E35B" w14:textId="77777777" w:rsidTr="003F1A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CEDC6BE" w14:textId="1B11CCB5" w:rsidR="003F1A6F" w:rsidRPr="00260CCD" w:rsidRDefault="003F1A6F" w:rsidP="00260CCD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Data were compared using a </w:t>
            </w:r>
            <w:r w:rsidR="00EB3B6F"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linear fixed effects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model for continuous variables followed by post hoc Tukey’s tests with Tukey-Kramer adjustment for multiple comparisons;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2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Sex of infant (male vs. female); 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VB period (April 1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st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-October 31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st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or November 1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st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-March 31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st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); 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4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Maternal pre-pregnancy BMI (BMI &lt;25 kg/m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2 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or BMI ≥25 kg/m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); </w:t>
            </w:r>
            <w:r w:rsidR="00451470" w:rsidRPr="00260CCD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5</w:t>
            </w:r>
            <w:r w:rsidR="00451470" w:rsidRPr="00260CCD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maternal serum 25(OH)D (≥ or &lt;50 nmol/L</w:t>
            </w:r>
            <w:r w:rsidR="00451470"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25(OH)D (≥ or &lt;50 nmol/L). Abbreviations: 25(OH)D: 25-hydroxyvitamin D; BMI: body 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mass index; UVB: ultraviolet </w:t>
            </w:r>
            <w:r w:rsidR="00CF3799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B</w:t>
            </w:r>
            <w:r w:rsidRPr="0066189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.</w:t>
            </w:r>
          </w:p>
          <w:p w14:paraId="78EE4834" w14:textId="77777777" w:rsidR="003F1A6F" w:rsidRPr="003F1A6F" w:rsidRDefault="003F1A6F" w:rsidP="00260CCD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60CCD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18"/>
                <w:szCs w:val="18"/>
              </w:rPr>
              <w:br w:type="page"/>
            </w:r>
          </w:p>
        </w:tc>
      </w:tr>
    </w:tbl>
    <w:p w14:paraId="078F5621" w14:textId="77777777" w:rsidR="00CF3799" w:rsidRDefault="00CF3799" w:rsidP="00333941">
      <w:pPr>
        <w:numPr>
          <w:ilvl w:val="1"/>
          <w:numId w:val="0"/>
        </w:numPr>
        <w:spacing w:after="0" w:line="240" w:lineRule="auto"/>
      </w:pPr>
    </w:p>
    <w:p w14:paraId="260A67E7" w14:textId="6F5F755D" w:rsidR="00CF3799" w:rsidRDefault="00CF3799">
      <w:r>
        <w:br w:type="page"/>
      </w:r>
    </w:p>
    <w:tbl>
      <w:tblPr>
        <w:tblStyle w:val="GridTable1Light1"/>
        <w:tblpPr w:leftFromText="1440" w:rightFromText="1440" w:topFromText="1440" w:bottomFromText="1440" w:vertAnchor="text" w:horzAnchor="margin" w:tblpY="-66"/>
        <w:tblOverlap w:val="never"/>
        <w:tblW w:w="99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680"/>
        <w:gridCol w:w="1440"/>
        <w:gridCol w:w="1710"/>
        <w:gridCol w:w="990"/>
        <w:gridCol w:w="1080"/>
      </w:tblGrid>
      <w:tr w:rsidR="00CF3799" w:rsidRPr="002E786C" w14:paraId="41A14BBF" w14:textId="77777777" w:rsidTr="00CF3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1A49D5" w14:textId="77777777" w:rsidR="00CF3799" w:rsidRPr="002E786C" w:rsidRDefault="00CF3799" w:rsidP="00CF3799">
            <w:pPr>
              <w:tabs>
                <w:tab w:val="left" w:pos="2520"/>
              </w:tabs>
              <w:adjustRightInd w:val="0"/>
              <w:snapToGrid w:val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bookmarkStart w:id="13" w:name="_Toc80436653"/>
            <w:r w:rsidRPr="002E786C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Supplemental Table 4</w:t>
            </w:r>
            <w:r w:rsidRPr="002E786C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  <w:t xml:space="preserve"> Correlates of neonatal body lean mass</w:t>
            </w:r>
            <w:bookmarkEnd w:id="13"/>
          </w:p>
          <w:p w14:paraId="5A8F2C3F" w14:textId="77777777" w:rsidR="00CF3799" w:rsidRPr="002E786C" w:rsidRDefault="00CF3799" w:rsidP="00CF3799">
            <w:pPr>
              <w:tabs>
                <w:tab w:val="left" w:pos="2520"/>
              </w:tabs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CF3799" w:rsidRPr="002E786C" w14:paraId="4B201A93" w14:textId="77777777" w:rsidTr="00CF3799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single" w:sz="4" w:space="0" w:color="auto"/>
            </w:tcBorders>
            <w:shd w:val="clear" w:color="auto" w:fill="FFFFFF"/>
          </w:tcPr>
          <w:p w14:paraId="63E3B693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near fixed effects mode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</w:tcPr>
          <w:p w14:paraId="31E01D97" w14:textId="77777777" w:rsidR="00CF3799" w:rsidRPr="002E786C" w:rsidRDefault="00CF379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egression coefficient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14:paraId="7DDBEAD1" w14:textId="77777777" w:rsidR="00CF3799" w:rsidRPr="002E786C" w:rsidRDefault="00CF379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78CC404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4ECA8A15" w14:textId="77777777" w:rsidR="00CF3799" w:rsidRPr="002E786C" w:rsidRDefault="00CF3799" w:rsidP="00CF3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</w:tr>
      <w:tr w:rsidR="00CF3799" w:rsidRPr="002E786C" w14:paraId="6E6ED049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9A8562A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onatal whole-body lean mass g (R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53, R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dj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52)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9FE5E2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567947E6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</w:tcBorders>
            <w:shd w:val="clear" w:color="auto" w:fill="FFFFFF"/>
          </w:tcPr>
          <w:p w14:paraId="2C3983B8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ex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of infant (Ref: female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/>
          </w:tcPr>
          <w:p w14:paraId="357F05C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4.52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FFFFFF"/>
          </w:tcPr>
          <w:p w14:paraId="650D9E9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.41, 275.6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FFFFFF"/>
          </w:tcPr>
          <w:p w14:paraId="568B393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FFFFFF"/>
          </w:tcPr>
          <w:p w14:paraId="361ECBB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70C0A6C8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05C83367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age at birth, (</w:t>
            </w:r>
            <w:proofErr w:type="spellStart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wk</w:t>
            </w:r>
            <w:proofErr w:type="spellEnd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14:paraId="6C6898A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.29</w:t>
            </w:r>
          </w:p>
        </w:tc>
        <w:tc>
          <w:tcPr>
            <w:tcW w:w="1710" w:type="dxa"/>
            <w:shd w:val="clear" w:color="auto" w:fill="FFFFFF"/>
          </w:tcPr>
          <w:p w14:paraId="03B5659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0.36, 84.94</w:t>
            </w:r>
          </w:p>
        </w:tc>
        <w:tc>
          <w:tcPr>
            <w:tcW w:w="990" w:type="dxa"/>
            <w:shd w:val="clear" w:color="auto" w:fill="FFFFFF"/>
          </w:tcPr>
          <w:p w14:paraId="6107DFD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FFFFFF"/>
          </w:tcPr>
          <w:p w14:paraId="0622667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64383521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29CB4D87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age, (</w:t>
            </w:r>
            <w:proofErr w:type="spellStart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mo</w:t>
            </w:r>
            <w:proofErr w:type="spellEnd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14:paraId="776A0C1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4.98</w:t>
            </w:r>
          </w:p>
        </w:tc>
        <w:tc>
          <w:tcPr>
            <w:tcW w:w="1710" w:type="dxa"/>
            <w:shd w:val="clear" w:color="auto" w:fill="FFFFFF"/>
          </w:tcPr>
          <w:p w14:paraId="3A5E6BE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.95, 547.00</w:t>
            </w:r>
          </w:p>
        </w:tc>
        <w:tc>
          <w:tcPr>
            <w:tcW w:w="990" w:type="dxa"/>
            <w:shd w:val="clear" w:color="auto" w:fill="FFFFFF"/>
          </w:tcPr>
          <w:p w14:paraId="535D601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FFFFFF"/>
          </w:tcPr>
          <w:p w14:paraId="403C4BE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5269F5FB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5B5B21E1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length, (cm)</w:t>
            </w:r>
          </w:p>
        </w:tc>
        <w:tc>
          <w:tcPr>
            <w:tcW w:w="1440" w:type="dxa"/>
            <w:shd w:val="clear" w:color="auto" w:fill="FFFFFF"/>
          </w:tcPr>
          <w:p w14:paraId="522FAE5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.26</w:t>
            </w:r>
          </w:p>
        </w:tc>
        <w:tc>
          <w:tcPr>
            <w:tcW w:w="1710" w:type="dxa"/>
            <w:shd w:val="clear" w:color="auto" w:fill="FFFFFF"/>
          </w:tcPr>
          <w:p w14:paraId="0A405E9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.97, 131.55</w:t>
            </w:r>
          </w:p>
        </w:tc>
        <w:tc>
          <w:tcPr>
            <w:tcW w:w="990" w:type="dxa"/>
            <w:shd w:val="clear" w:color="auto" w:fill="FFFFFF"/>
          </w:tcPr>
          <w:p w14:paraId="627A24B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shd w:val="clear" w:color="auto" w:fill="FFFFFF"/>
          </w:tcPr>
          <w:p w14:paraId="02DF7A7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0A48F26E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60E745A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UVB period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3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Ref: non-synthesizing period)</w:t>
            </w:r>
          </w:p>
        </w:tc>
        <w:tc>
          <w:tcPr>
            <w:tcW w:w="1440" w:type="dxa"/>
            <w:shd w:val="clear" w:color="auto" w:fill="FFFFFF"/>
          </w:tcPr>
          <w:p w14:paraId="33928D3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68.86</w:t>
            </w:r>
          </w:p>
        </w:tc>
        <w:tc>
          <w:tcPr>
            <w:tcW w:w="1710" w:type="dxa"/>
            <w:shd w:val="clear" w:color="auto" w:fill="FFFFFF"/>
          </w:tcPr>
          <w:p w14:paraId="183F6B3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66.88, 29.16</w:t>
            </w:r>
          </w:p>
        </w:tc>
        <w:tc>
          <w:tcPr>
            <w:tcW w:w="990" w:type="dxa"/>
            <w:shd w:val="clear" w:color="auto" w:fill="FFFFFF"/>
          </w:tcPr>
          <w:p w14:paraId="5401E63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FFFFFF"/>
          </w:tcPr>
          <w:p w14:paraId="67E9AAC3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5F513605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2B89158B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weight gain, (kg)</w:t>
            </w:r>
          </w:p>
        </w:tc>
        <w:tc>
          <w:tcPr>
            <w:tcW w:w="1440" w:type="dxa"/>
            <w:shd w:val="clear" w:color="auto" w:fill="FFFFFF"/>
          </w:tcPr>
          <w:p w14:paraId="450C361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1710" w:type="dxa"/>
            <w:shd w:val="clear" w:color="auto" w:fill="FFFFFF"/>
          </w:tcPr>
          <w:p w14:paraId="0083B38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2.89, 3.76</w:t>
            </w:r>
          </w:p>
        </w:tc>
        <w:tc>
          <w:tcPr>
            <w:tcW w:w="990" w:type="dxa"/>
            <w:shd w:val="clear" w:color="auto" w:fill="FFFFFF"/>
          </w:tcPr>
          <w:p w14:paraId="5789F03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shd w:val="clear" w:color="auto" w:fill="FFFFFF"/>
          </w:tcPr>
          <w:p w14:paraId="61D263F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67DD23AC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992485D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pre-pregnancy BMI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4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Ref: &lt;25 kg/m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14:paraId="0BEEFCD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.67</w:t>
            </w:r>
          </w:p>
        </w:tc>
        <w:tc>
          <w:tcPr>
            <w:tcW w:w="1710" w:type="dxa"/>
            <w:shd w:val="clear" w:color="auto" w:fill="FFFFFF"/>
          </w:tcPr>
          <w:p w14:paraId="6A67856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83, 255.17</w:t>
            </w:r>
          </w:p>
        </w:tc>
        <w:tc>
          <w:tcPr>
            <w:tcW w:w="990" w:type="dxa"/>
            <w:shd w:val="clear" w:color="auto" w:fill="FFFFFF"/>
          </w:tcPr>
          <w:p w14:paraId="20756F1A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0" w:type="dxa"/>
            <w:shd w:val="clear" w:color="auto" w:fill="FFFFFF"/>
          </w:tcPr>
          <w:p w14:paraId="5433F22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60184C40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29AE5A19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25(OH)D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5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Ref: ≥50 nmol/L)</w:t>
            </w:r>
          </w:p>
        </w:tc>
        <w:tc>
          <w:tcPr>
            <w:tcW w:w="1440" w:type="dxa"/>
            <w:shd w:val="clear" w:color="auto" w:fill="FFFFFF"/>
          </w:tcPr>
          <w:p w14:paraId="20C3380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.67</w:t>
            </w:r>
          </w:p>
        </w:tc>
        <w:tc>
          <w:tcPr>
            <w:tcW w:w="1710" w:type="dxa"/>
            <w:shd w:val="clear" w:color="auto" w:fill="FFFFFF"/>
          </w:tcPr>
          <w:p w14:paraId="7C49B1F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2.15, 193.49</w:t>
            </w:r>
          </w:p>
        </w:tc>
        <w:tc>
          <w:tcPr>
            <w:tcW w:w="990" w:type="dxa"/>
            <w:shd w:val="clear" w:color="auto" w:fill="FFFFFF"/>
          </w:tcPr>
          <w:p w14:paraId="323E5FBA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shd w:val="clear" w:color="auto" w:fill="FFFFFF"/>
          </w:tcPr>
          <w:p w14:paraId="1DEB1F3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3D1410B3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gridSpan w:val="3"/>
            <w:shd w:val="clear" w:color="auto" w:fill="FFFFFF"/>
          </w:tcPr>
          <w:p w14:paraId="1F322EF5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pre-pregnancy BMI*25(OH)D</w:t>
            </w:r>
          </w:p>
        </w:tc>
        <w:tc>
          <w:tcPr>
            <w:tcW w:w="990" w:type="dxa"/>
            <w:shd w:val="clear" w:color="auto" w:fill="FFFFFF"/>
          </w:tcPr>
          <w:p w14:paraId="6340429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FFFFFF"/>
          </w:tcPr>
          <w:p w14:paraId="3346C583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71A667CA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5D18243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≥25, 25(OH)D≥50</w:t>
            </w:r>
          </w:p>
        </w:tc>
        <w:tc>
          <w:tcPr>
            <w:tcW w:w="1440" w:type="dxa"/>
            <w:shd w:val="clear" w:color="auto" w:fill="FFFFFF"/>
          </w:tcPr>
          <w:p w14:paraId="117F1903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64.58</w:t>
            </w:r>
          </w:p>
        </w:tc>
        <w:tc>
          <w:tcPr>
            <w:tcW w:w="1710" w:type="dxa"/>
            <w:shd w:val="clear" w:color="auto" w:fill="FFFFFF"/>
          </w:tcPr>
          <w:p w14:paraId="53EF454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84.34, 55.19</w:t>
            </w:r>
          </w:p>
        </w:tc>
        <w:tc>
          <w:tcPr>
            <w:tcW w:w="990" w:type="dxa"/>
            <w:shd w:val="clear" w:color="auto" w:fill="FFFFFF"/>
          </w:tcPr>
          <w:p w14:paraId="1D42AA8A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FFFFFF"/>
          </w:tcPr>
          <w:p w14:paraId="21952483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CF3799" w:rsidRPr="002E786C" w14:paraId="76862FA5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17E8A50D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&lt;50</w:t>
            </w:r>
          </w:p>
        </w:tc>
        <w:tc>
          <w:tcPr>
            <w:tcW w:w="1440" w:type="dxa"/>
            <w:shd w:val="clear" w:color="auto" w:fill="FFFFFF"/>
          </w:tcPr>
          <w:p w14:paraId="5310902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95.57</w:t>
            </w:r>
          </w:p>
        </w:tc>
        <w:tc>
          <w:tcPr>
            <w:tcW w:w="1710" w:type="dxa"/>
            <w:shd w:val="clear" w:color="auto" w:fill="FFFFFF"/>
          </w:tcPr>
          <w:p w14:paraId="3D771D5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24.39, 133.24</w:t>
            </w:r>
          </w:p>
        </w:tc>
        <w:tc>
          <w:tcPr>
            <w:tcW w:w="990" w:type="dxa"/>
            <w:shd w:val="clear" w:color="auto" w:fill="FFFFFF"/>
          </w:tcPr>
          <w:p w14:paraId="1DAE093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FFFFFF"/>
          </w:tcPr>
          <w:p w14:paraId="38A3948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CF3799" w:rsidRPr="002E786C" w14:paraId="0466E920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14DED204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≥50</w:t>
            </w:r>
          </w:p>
        </w:tc>
        <w:tc>
          <w:tcPr>
            <w:tcW w:w="1440" w:type="dxa"/>
            <w:shd w:val="clear" w:color="auto" w:fill="FFFFFF"/>
          </w:tcPr>
          <w:p w14:paraId="432BADB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9.91</w:t>
            </w:r>
          </w:p>
        </w:tc>
        <w:tc>
          <w:tcPr>
            <w:tcW w:w="1710" w:type="dxa"/>
            <w:shd w:val="clear" w:color="auto" w:fill="FFFFFF"/>
          </w:tcPr>
          <w:p w14:paraId="7DB3D2D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36.31, 156.50</w:t>
            </w:r>
          </w:p>
        </w:tc>
        <w:tc>
          <w:tcPr>
            <w:tcW w:w="990" w:type="dxa"/>
            <w:shd w:val="clear" w:color="auto" w:fill="FFFFFF"/>
          </w:tcPr>
          <w:p w14:paraId="76AB828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0" w:type="dxa"/>
            <w:shd w:val="clear" w:color="auto" w:fill="FFFFFF"/>
          </w:tcPr>
          <w:p w14:paraId="2CBA5BF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CF3799" w:rsidRPr="002E786C" w14:paraId="5F828BAD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7B0A34A8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&lt;50</w:t>
            </w:r>
          </w:p>
        </w:tc>
        <w:tc>
          <w:tcPr>
            <w:tcW w:w="1440" w:type="dxa"/>
            <w:shd w:val="clear" w:color="auto" w:fill="FFFFFF"/>
          </w:tcPr>
          <w:p w14:paraId="51930E8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1710" w:type="dxa"/>
            <w:shd w:val="clear" w:color="auto" w:fill="FFFFFF"/>
          </w:tcPr>
          <w:p w14:paraId="11A1813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40.90, 278.91</w:t>
            </w:r>
          </w:p>
        </w:tc>
        <w:tc>
          <w:tcPr>
            <w:tcW w:w="990" w:type="dxa"/>
            <w:shd w:val="clear" w:color="auto" w:fill="FFFFFF"/>
          </w:tcPr>
          <w:p w14:paraId="7BE65CC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FFFFFF"/>
          </w:tcPr>
          <w:p w14:paraId="4F82945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CF3799" w:rsidRPr="002E786C" w14:paraId="26A958DB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2E354829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≥50</w:t>
            </w:r>
          </w:p>
        </w:tc>
        <w:tc>
          <w:tcPr>
            <w:tcW w:w="1440" w:type="dxa"/>
            <w:shd w:val="clear" w:color="auto" w:fill="FFFFFF"/>
          </w:tcPr>
          <w:p w14:paraId="4D1E1E5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.67</w:t>
            </w:r>
          </w:p>
        </w:tc>
        <w:tc>
          <w:tcPr>
            <w:tcW w:w="1710" w:type="dxa"/>
            <w:shd w:val="clear" w:color="auto" w:fill="FFFFFF"/>
          </w:tcPr>
          <w:p w14:paraId="177EDA7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7.01, 296.35</w:t>
            </w:r>
          </w:p>
        </w:tc>
        <w:tc>
          <w:tcPr>
            <w:tcW w:w="990" w:type="dxa"/>
            <w:shd w:val="clear" w:color="auto" w:fill="FFFFFF"/>
          </w:tcPr>
          <w:p w14:paraId="788F6EBA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FFFFFF"/>
          </w:tcPr>
          <w:p w14:paraId="3197C69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CF3799" w:rsidRPr="002E786C" w14:paraId="59EEB168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9C29B88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&lt;25, 25(OH)D&lt;50 vs BMI&lt;25, 25(OH)D≥50</w:t>
            </w:r>
          </w:p>
        </w:tc>
        <w:tc>
          <w:tcPr>
            <w:tcW w:w="1440" w:type="dxa"/>
            <w:shd w:val="clear" w:color="auto" w:fill="FFFFFF"/>
          </w:tcPr>
          <w:p w14:paraId="49D57F4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.67</w:t>
            </w:r>
          </w:p>
        </w:tc>
        <w:tc>
          <w:tcPr>
            <w:tcW w:w="1710" w:type="dxa"/>
            <w:shd w:val="clear" w:color="auto" w:fill="FFFFFF"/>
          </w:tcPr>
          <w:p w14:paraId="1E81B77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25.64, 236.97</w:t>
            </w:r>
          </w:p>
        </w:tc>
        <w:tc>
          <w:tcPr>
            <w:tcW w:w="990" w:type="dxa"/>
            <w:shd w:val="clear" w:color="auto" w:fill="FFFFFF"/>
          </w:tcPr>
          <w:p w14:paraId="7167374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FFFFFF"/>
          </w:tcPr>
          <w:p w14:paraId="1FC1693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CF3799" w:rsidRPr="002E786C" w14:paraId="3C45F735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shd w:val="clear" w:color="auto" w:fill="FFFFFF"/>
          </w:tcPr>
          <w:p w14:paraId="3518CCBB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onatal lean percentage % (R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03, R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dj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03)</w:t>
            </w:r>
          </w:p>
        </w:tc>
        <w:tc>
          <w:tcPr>
            <w:tcW w:w="1080" w:type="dxa"/>
            <w:shd w:val="clear" w:color="auto" w:fill="FFFFFF"/>
          </w:tcPr>
          <w:p w14:paraId="1372F5A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7C0B8AF3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63297E4C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ex of infant (Ref: female)</w:t>
            </w:r>
          </w:p>
        </w:tc>
        <w:tc>
          <w:tcPr>
            <w:tcW w:w="1440" w:type="dxa"/>
            <w:shd w:val="clear" w:color="auto" w:fill="FFFFFF"/>
          </w:tcPr>
          <w:p w14:paraId="49DF25D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710" w:type="dxa"/>
            <w:shd w:val="clear" w:color="auto" w:fill="FFFFFF"/>
          </w:tcPr>
          <w:p w14:paraId="10BB891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8, 5.35</w:t>
            </w:r>
          </w:p>
        </w:tc>
        <w:tc>
          <w:tcPr>
            <w:tcW w:w="990" w:type="dxa"/>
            <w:shd w:val="clear" w:color="auto" w:fill="FFFFFF"/>
          </w:tcPr>
          <w:p w14:paraId="058704FC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0" w:type="dxa"/>
            <w:shd w:val="clear" w:color="auto" w:fill="FFFFFF"/>
          </w:tcPr>
          <w:p w14:paraId="27D6F1E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6A5E2B10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61DE9086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age at birth, (</w:t>
            </w:r>
            <w:proofErr w:type="spellStart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wk</w:t>
            </w:r>
            <w:proofErr w:type="spellEnd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14:paraId="325B5573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10" w:type="dxa"/>
            <w:shd w:val="clear" w:color="auto" w:fill="FFFFFF"/>
          </w:tcPr>
          <w:p w14:paraId="74E9DE6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72, 1.40</w:t>
            </w:r>
          </w:p>
        </w:tc>
        <w:tc>
          <w:tcPr>
            <w:tcW w:w="990" w:type="dxa"/>
            <w:shd w:val="clear" w:color="auto" w:fill="FFFFFF"/>
          </w:tcPr>
          <w:p w14:paraId="4B0666D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80" w:type="dxa"/>
            <w:shd w:val="clear" w:color="auto" w:fill="FFFFFF"/>
          </w:tcPr>
          <w:p w14:paraId="4FA43A5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78D5FEEE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39A6E565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age, (</w:t>
            </w:r>
            <w:proofErr w:type="spellStart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mo</w:t>
            </w:r>
            <w:proofErr w:type="spellEnd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14:paraId="52BB32B3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78</w:t>
            </w:r>
          </w:p>
        </w:tc>
        <w:tc>
          <w:tcPr>
            <w:tcW w:w="1710" w:type="dxa"/>
            <w:shd w:val="clear" w:color="auto" w:fill="FFFFFF"/>
          </w:tcPr>
          <w:p w14:paraId="7294E32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0.85, -0.70</w:t>
            </w:r>
          </w:p>
        </w:tc>
        <w:tc>
          <w:tcPr>
            <w:tcW w:w="990" w:type="dxa"/>
            <w:shd w:val="clear" w:color="auto" w:fill="FFFFFF"/>
          </w:tcPr>
          <w:p w14:paraId="54DB3F1C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FFFFFF"/>
          </w:tcPr>
          <w:p w14:paraId="7A10FD6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76C4C411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4A1D863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length, (cm)</w:t>
            </w:r>
          </w:p>
        </w:tc>
        <w:tc>
          <w:tcPr>
            <w:tcW w:w="1440" w:type="dxa"/>
            <w:shd w:val="clear" w:color="auto" w:fill="FFFFFF"/>
          </w:tcPr>
          <w:p w14:paraId="0FF7256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710" w:type="dxa"/>
            <w:shd w:val="clear" w:color="auto" w:fill="FFFFFF"/>
          </w:tcPr>
          <w:p w14:paraId="1762DFA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24, -0.06</w:t>
            </w:r>
          </w:p>
        </w:tc>
        <w:tc>
          <w:tcPr>
            <w:tcW w:w="990" w:type="dxa"/>
            <w:shd w:val="clear" w:color="auto" w:fill="FFFFFF"/>
          </w:tcPr>
          <w:p w14:paraId="472AA71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FFFFFF"/>
          </w:tcPr>
          <w:p w14:paraId="4A59EC2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008750D7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75A2B9B5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UVB period (Ref: non-synthesizing period)</w:t>
            </w:r>
          </w:p>
        </w:tc>
        <w:tc>
          <w:tcPr>
            <w:tcW w:w="1440" w:type="dxa"/>
            <w:shd w:val="clear" w:color="auto" w:fill="FFFFFF"/>
          </w:tcPr>
          <w:p w14:paraId="7EBB469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0108</w:t>
            </w:r>
          </w:p>
        </w:tc>
        <w:tc>
          <w:tcPr>
            <w:tcW w:w="1710" w:type="dxa"/>
            <w:shd w:val="clear" w:color="auto" w:fill="FFFFFF"/>
          </w:tcPr>
          <w:p w14:paraId="718F259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98, -0.04</w:t>
            </w:r>
          </w:p>
        </w:tc>
        <w:tc>
          <w:tcPr>
            <w:tcW w:w="990" w:type="dxa"/>
            <w:shd w:val="clear" w:color="auto" w:fill="FFFFFF"/>
          </w:tcPr>
          <w:p w14:paraId="1BA1972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80" w:type="dxa"/>
            <w:shd w:val="clear" w:color="auto" w:fill="FFFFFF"/>
          </w:tcPr>
          <w:p w14:paraId="21316F4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56F73F5D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6234EB3F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weight gain, (kg)</w:t>
            </w:r>
          </w:p>
        </w:tc>
        <w:tc>
          <w:tcPr>
            <w:tcW w:w="1440" w:type="dxa"/>
            <w:shd w:val="clear" w:color="auto" w:fill="FFFFFF"/>
          </w:tcPr>
          <w:p w14:paraId="2331B0F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710" w:type="dxa"/>
            <w:shd w:val="clear" w:color="auto" w:fill="FFFFFF"/>
          </w:tcPr>
          <w:p w14:paraId="445FF52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2, 0.02</w:t>
            </w:r>
          </w:p>
        </w:tc>
        <w:tc>
          <w:tcPr>
            <w:tcW w:w="990" w:type="dxa"/>
            <w:shd w:val="clear" w:color="auto" w:fill="FFFFFF"/>
          </w:tcPr>
          <w:p w14:paraId="304D0D8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FFFFFF"/>
          </w:tcPr>
          <w:p w14:paraId="170C892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755F6475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6646BF94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pre-pregnancy BMI (Ref: &lt;25 kg/m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14:paraId="4330871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0" w:type="dxa"/>
            <w:shd w:val="clear" w:color="auto" w:fill="FFFFFF"/>
          </w:tcPr>
          <w:p w14:paraId="37BADCD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62, 3.63</w:t>
            </w:r>
          </w:p>
        </w:tc>
        <w:tc>
          <w:tcPr>
            <w:tcW w:w="990" w:type="dxa"/>
            <w:shd w:val="clear" w:color="auto" w:fill="FFFFFF"/>
          </w:tcPr>
          <w:p w14:paraId="16B6DE0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FFFFFF"/>
          </w:tcPr>
          <w:p w14:paraId="007075A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26B1D292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679DCAF3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25(OH)D (Ref: ≥50 nmol/L)</w:t>
            </w:r>
          </w:p>
        </w:tc>
        <w:tc>
          <w:tcPr>
            <w:tcW w:w="1440" w:type="dxa"/>
            <w:shd w:val="clear" w:color="auto" w:fill="FFFFFF"/>
          </w:tcPr>
          <w:p w14:paraId="2B7FA79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10" w:type="dxa"/>
            <w:shd w:val="clear" w:color="auto" w:fill="FFFFFF"/>
          </w:tcPr>
          <w:p w14:paraId="5B4E1BF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92, 3.62</w:t>
            </w:r>
          </w:p>
        </w:tc>
        <w:tc>
          <w:tcPr>
            <w:tcW w:w="990" w:type="dxa"/>
            <w:shd w:val="clear" w:color="auto" w:fill="FFFFFF"/>
          </w:tcPr>
          <w:p w14:paraId="5E94663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FFFFFF"/>
          </w:tcPr>
          <w:p w14:paraId="7E232E3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4A77D187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gridSpan w:val="3"/>
            <w:shd w:val="clear" w:color="auto" w:fill="FFFFFF"/>
          </w:tcPr>
          <w:p w14:paraId="0EE800FC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pre-pregnancy BMI*25(OH)D</w:t>
            </w:r>
          </w:p>
        </w:tc>
        <w:tc>
          <w:tcPr>
            <w:tcW w:w="990" w:type="dxa"/>
            <w:shd w:val="clear" w:color="auto" w:fill="FFFFFF"/>
          </w:tcPr>
          <w:p w14:paraId="757A842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FFFFFF"/>
          </w:tcPr>
          <w:p w14:paraId="782BFC3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2A8EC8F5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71ADF225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≥25, 25(OH)D≥50</w:t>
            </w:r>
          </w:p>
        </w:tc>
        <w:tc>
          <w:tcPr>
            <w:tcW w:w="1440" w:type="dxa"/>
            <w:shd w:val="clear" w:color="auto" w:fill="FFFFFF"/>
          </w:tcPr>
          <w:p w14:paraId="392F67E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4178</w:t>
            </w:r>
          </w:p>
        </w:tc>
        <w:tc>
          <w:tcPr>
            <w:tcW w:w="1710" w:type="dxa"/>
            <w:shd w:val="clear" w:color="auto" w:fill="FFFFFF"/>
          </w:tcPr>
          <w:p w14:paraId="6AB3044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84, 0.01</w:t>
            </w:r>
          </w:p>
        </w:tc>
        <w:tc>
          <w:tcPr>
            <w:tcW w:w="990" w:type="dxa"/>
            <w:shd w:val="clear" w:color="auto" w:fill="FFFFFF"/>
          </w:tcPr>
          <w:p w14:paraId="70B80A6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FFFFFF"/>
          </w:tcPr>
          <w:p w14:paraId="5F751AB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CF3799" w:rsidRPr="002E786C" w14:paraId="201E4A8C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2C016C0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&lt;50</w:t>
            </w:r>
          </w:p>
        </w:tc>
        <w:tc>
          <w:tcPr>
            <w:tcW w:w="1440" w:type="dxa"/>
            <w:shd w:val="clear" w:color="auto" w:fill="FFFFFF"/>
          </w:tcPr>
          <w:p w14:paraId="5E35A2F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2678</w:t>
            </w:r>
          </w:p>
        </w:tc>
        <w:tc>
          <w:tcPr>
            <w:tcW w:w="1710" w:type="dxa"/>
            <w:shd w:val="clear" w:color="auto" w:fill="FFFFFF"/>
          </w:tcPr>
          <w:p w14:paraId="4ABA723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8.88, 0.34</w:t>
            </w:r>
          </w:p>
        </w:tc>
        <w:tc>
          <w:tcPr>
            <w:tcW w:w="990" w:type="dxa"/>
            <w:shd w:val="clear" w:color="auto" w:fill="FFFFFF"/>
          </w:tcPr>
          <w:p w14:paraId="6DBC8B8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FFFFFF"/>
          </w:tcPr>
          <w:p w14:paraId="7542D62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CF3799" w:rsidRPr="002E786C" w14:paraId="36B68E1F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51E8F23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≥50</w:t>
            </w:r>
          </w:p>
        </w:tc>
        <w:tc>
          <w:tcPr>
            <w:tcW w:w="1440" w:type="dxa"/>
            <w:shd w:val="clear" w:color="auto" w:fill="FFFFFF"/>
          </w:tcPr>
          <w:p w14:paraId="406606FC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4141</w:t>
            </w:r>
          </w:p>
        </w:tc>
        <w:tc>
          <w:tcPr>
            <w:tcW w:w="1710" w:type="dxa"/>
            <w:shd w:val="clear" w:color="auto" w:fill="FFFFFF"/>
          </w:tcPr>
          <w:p w14:paraId="2526C02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37, 0.54</w:t>
            </w:r>
          </w:p>
        </w:tc>
        <w:tc>
          <w:tcPr>
            <w:tcW w:w="990" w:type="dxa"/>
            <w:shd w:val="clear" w:color="auto" w:fill="FFFFFF"/>
          </w:tcPr>
          <w:p w14:paraId="5AA63A0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FFFFFF"/>
          </w:tcPr>
          <w:p w14:paraId="360D490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CF3799" w:rsidRPr="002E786C" w14:paraId="2A899CC8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1476FE2D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&lt;50</w:t>
            </w:r>
          </w:p>
        </w:tc>
        <w:tc>
          <w:tcPr>
            <w:tcW w:w="1440" w:type="dxa"/>
            <w:shd w:val="clear" w:color="auto" w:fill="FFFFFF"/>
          </w:tcPr>
          <w:p w14:paraId="3401BFB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00</w:t>
            </w:r>
          </w:p>
        </w:tc>
        <w:tc>
          <w:tcPr>
            <w:tcW w:w="1710" w:type="dxa"/>
            <w:shd w:val="clear" w:color="auto" w:fill="FFFFFF"/>
          </w:tcPr>
          <w:p w14:paraId="4223BDB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08, 4.38</w:t>
            </w:r>
          </w:p>
        </w:tc>
        <w:tc>
          <w:tcPr>
            <w:tcW w:w="990" w:type="dxa"/>
            <w:shd w:val="clear" w:color="auto" w:fill="FFFFFF"/>
          </w:tcPr>
          <w:p w14:paraId="7033170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shd w:val="clear" w:color="auto" w:fill="FFFFFF"/>
          </w:tcPr>
          <w:p w14:paraId="7308900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F3799" w:rsidRPr="002E786C" w14:paraId="24A77E16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7C506877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≥50</w:t>
            </w:r>
          </w:p>
        </w:tc>
        <w:tc>
          <w:tcPr>
            <w:tcW w:w="1440" w:type="dxa"/>
            <w:shd w:val="clear" w:color="auto" w:fill="FFFFFF"/>
          </w:tcPr>
          <w:p w14:paraId="33C485D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37</w:t>
            </w:r>
          </w:p>
        </w:tc>
        <w:tc>
          <w:tcPr>
            <w:tcW w:w="1710" w:type="dxa"/>
            <w:shd w:val="clear" w:color="auto" w:fill="FFFFFF"/>
          </w:tcPr>
          <w:p w14:paraId="154F05B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45, 4.46</w:t>
            </w:r>
          </w:p>
        </w:tc>
        <w:tc>
          <w:tcPr>
            <w:tcW w:w="990" w:type="dxa"/>
            <w:shd w:val="clear" w:color="auto" w:fill="FFFFFF"/>
          </w:tcPr>
          <w:p w14:paraId="139BD07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shd w:val="clear" w:color="auto" w:fill="FFFFFF"/>
          </w:tcPr>
          <w:p w14:paraId="5B9956E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CF3799" w:rsidRPr="002E786C" w14:paraId="5071B56E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89CE53D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&lt;25, 25(OH)D&lt;50 vs BMI&lt;25, 25(OH)D≥50</w:t>
            </w:r>
          </w:p>
        </w:tc>
        <w:tc>
          <w:tcPr>
            <w:tcW w:w="1440" w:type="dxa"/>
            <w:shd w:val="clear" w:color="auto" w:fill="FFFFFF"/>
          </w:tcPr>
          <w:p w14:paraId="4613276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37</w:t>
            </w:r>
          </w:p>
        </w:tc>
        <w:tc>
          <w:tcPr>
            <w:tcW w:w="1710" w:type="dxa"/>
            <w:shd w:val="clear" w:color="auto" w:fill="FFFFFF"/>
          </w:tcPr>
          <w:p w14:paraId="67DC91B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80, 4.50</w:t>
            </w:r>
          </w:p>
        </w:tc>
        <w:tc>
          <w:tcPr>
            <w:tcW w:w="990" w:type="dxa"/>
            <w:shd w:val="clear" w:color="auto" w:fill="FFFFFF"/>
          </w:tcPr>
          <w:p w14:paraId="13CFACEB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80" w:type="dxa"/>
            <w:shd w:val="clear" w:color="auto" w:fill="FFFFFF"/>
          </w:tcPr>
          <w:p w14:paraId="2129821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CF3799" w:rsidRPr="002E786C" w14:paraId="67D4CF2C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shd w:val="clear" w:color="auto" w:fill="FFFFFF"/>
          </w:tcPr>
          <w:p w14:paraId="354A1275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onatal lean mass index kg/m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R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3, R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adj</w:t>
            </w: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2)</w:t>
            </w:r>
          </w:p>
        </w:tc>
        <w:tc>
          <w:tcPr>
            <w:tcW w:w="1080" w:type="dxa"/>
            <w:shd w:val="clear" w:color="auto" w:fill="FFFFFF"/>
          </w:tcPr>
          <w:p w14:paraId="75B2CFA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787F45FB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6A1CA9EB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Sex of infant (Ref: female)</w:t>
            </w:r>
          </w:p>
        </w:tc>
        <w:tc>
          <w:tcPr>
            <w:tcW w:w="1440" w:type="dxa"/>
            <w:shd w:val="clear" w:color="auto" w:fill="FFFFFF"/>
          </w:tcPr>
          <w:p w14:paraId="68AF7B8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10" w:type="dxa"/>
            <w:shd w:val="clear" w:color="auto" w:fill="FFFFFF"/>
          </w:tcPr>
          <w:p w14:paraId="2F22DE1C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, 0.52</w:t>
            </w:r>
          </w:p>
        </w:tc>
        <w:tc>
          <w:tcPr>
            <w:tcW w:w="990" w:type="dxa"/>
            <w:shd w:val="clear" w:color="auto" w:fill="FFFFFF"/>
          </w:tcPr>
          <w:p w14:paraId="67AF998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80" w:type="dxa"/>
            <w:shd w:val="clear" w:color="auto" w:fill="FFFFFF"/>
          </w:tcPr>
          <w:p w14:paraId="56A0F90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09BE8FCB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5AC9B5B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age at birth, (</w:t>
            </w:r>
            <w:proofErr w:type="spellStart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wk</w:t>
            </w:r>
            <w:proofErr w:type="spellEnd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14:paraId="09D0BE9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10" w:type="dxa"/>
            <w:shd w:val="clear" w:color="auto" w:fill="FFFFFF"/>
          </w:tcPr>
          <w:p w14:paraId="282B5F4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, 0.16</w:t>
            </w:r>
          </w:p>
        </w:tc>
        <w:tc>
          <w:tcPr>
            <w:tcW w:w="990" w:type="dxa"/>
            <w:shd w:val="clear" w:color="auto" w:fill="FFFFFF"/>
          </w:tcPr>
          <w:p w14:paraId="22F1D1EC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FFFFFF"/>
          </w:tcPr>
          <w:p w14:paraId="320F230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50FAAB48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6E9F1B96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Infant age, (</w:t>
            </w:r>
            <w:proofErr w:type="spellStart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mo</w:t>
            </w:r>
            <w:proofErr w:type="spellEnd"/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14:paraId="68F2363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10" w:type="dxa"/>
            <w:shd w:val="clear" w:color="auto" w:fill="FFFFFF"/>
          </w:tcPr>
          <w:p w14:paraId="2F16A50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, 1.03</w:t>
            </w:r>
          </w:p>
        </w:tc>
        <w:tc>
          <w:tcPr>
            <w:tcW w:w="990" w:type="dxa"/>
            <w:shd w:val="clear" w:color="auto" w:fill="FFFFFF"/>
          </w:tcPr>
          <w:p w14:paraId="12C627E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FFFFFF"/>
          </w:tcPr>
          <w:p w14:paraId="56F6B13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375CE1B9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3B89CA7D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UVB period (Ref: non-synthesizing period)</w:t>
            </w:r>
          </w:p>
        </w:tc>
        <w:tc>
          <w:tcPr>
            <w:tcW w:w="1440" w:type="dxa"/>
            <w:shd w:val="clear" w:color="auto" w:fill="FFFFFF"/>
          </w:tcPr>
          <w:p w14:paraId="3029F56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710" w:type="dxa"/>
            <w:shd w:val="clear" w:color="auto" w:fill="FFFFFF"/>
          </w:tcPr>
          <w:p w14:paraId="54B7472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1, 0.06</w:t>
            </w:r>
          </w:p>
        </w:tc>
        <w:tc>
          <w:tcPr>
            <w:tcW w:w="990" w:type="dxa"/>
            <w:shd w:val="clear" w:color="auto" w:fill="FFFFFF"/>
          </w:tcPr>
          <w:p w14:paraId="163196DC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FFFFFF"/>
          </w:tcPr>
          <w:p w14:paraId="07753AC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159D0C5B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014C5299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Gestational weight gain, (kg)</w:t>
            </w:r>
          </w:p>
        </w:tc>
        <w:tc>
          <w:tcPr>
            <w:tcW w:w="1440" w:type="dxa"/>
            <w:shd w:val="clear" w:color="auto" w:fill="FFFFFF"/>
          </w:tcPr>
          <w:p w14:paraId="680969A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710" w:type="dxa"/>
            <w:shd w:val="clear" w:color="auto" w:fill="FFFFFF"/>
          </w:tcPr>
          <w:p w14:paraId="4C26529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2, 0.01</w:t>
            </w:r>
          </w:p>
        </w:tc>
        <w:tc>
          <w:tcPr>
            <w:tcW w:w="990" w:type="dxa"/>
            <w:shd w:val="clear" w:color="auto" w:fill="FFFFFF"/>
          </w:tcPr>
          <w:p w14:paraId="753ADE3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0" w:type="dxa"/>
            <w:shd w:val="clear" w:color="auto" w:fill="FFFFFF"/>
          </w:tcPr>
          <w:p w14:paraId="6E6AE34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284CF028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44EFCD82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pre-pregnancy BMI (Ref: &lt;25 kg/m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FFFFFF"/>
          </w:tcPr>
          <w:p w14:paraId="3EABD4E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10" w:type="dxa"/>
            <w:shd w:val="clear" w:color="auto" w:fill="FFFFFF"/>
          </w:tcPr>
          <w:p w14:paraId="6112C81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2, 0.46</w:t>
            </w:r>
          </w:p>
        </w:tc>
        <w:tc>
          <w:tcPr>
            <w:tcW w:w="990" w:type="dxa"/>
            <w:shd w:val="clear" w:color="auto" w:fill="FFFFFF"/>
          </w:tcPr>
          <w:p w14:paraId="2892894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FFFFFF"/>
          </w:tcPr>
          <w:p w14:paraId="18A90C63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1613561D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2AA5FF3B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25(OH)D (Ref: ≥50 nmol/L)</w:t>
            </w:r>
          </w:p>
        </w:tc>
        <w:tc>
          <w:tcPr>
            <w:tcW w:w="1440" w:type="dxa"/>
            <w:shd w:val="clear" w:color="auto" w:fill="FFFFFF"/>
          </w:tcPr>
          <w:p w14:paraId="3D3D45F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0" w:type="dxa"/>
            <w:shd w:val="clear" w:color="auto" w:fill="FFFFFF"/>
          </w:tcPr>
          <w:p w14:paraId="72B1CBC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, 0.35</w:t>
            </w:r>
          </w:p>
        </w:tc>
        <w:tc>
          <w:tcPr>
            <w:tcW w:w="990" w:type="dxa"/>
            <w:shd w:val="clear" w:color="auto" w:fill="FFFFFF"/>
          </w:tcPr>
          <w:p w14:paraId="29E464B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80" w:type="dxa"/>
            <w:shd w:val="clear" w:color="auto" w:fill="FFFFFF"/>
          </w:tcPr>
          <w:p w14:paraId="39F8BA6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5A8AE6E0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gridSpan w:val="3"/>
            <w:shd w:val="clear" w:color="auto" w:fill="FFFFFF"/>
          </w:tcPr>
          <w:p w14:paraId="7EDB4A75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Maternal pre-pregnancy BMI*25(OH)D</w:t>
            </w:r>
          </w:p>
        </w:tc>
        <w:tc>
          <w:tcPr>
            <w:tcW w:w="990" w:type="dxa"/>
            <w:shd w:val="clear" w:color="auto" w:fill="FFFFFF"/>
          </w:tcPr>
          <w:p w14:paraId="3DC465FC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FFFFFF"/>
          </w:tcPr>
          <w:p w14:paraId="32895B93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3799" w:rsidRPr="002E786C" w14:paraId="05B0CABD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1DC7FC5D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≥25, 25(OH)D≥50</w:t>
            </w:r>
          </w:p>
        </w:tc>
        <w:tc>
          <w:tcPr>
            <w:tcW w:w="1440" w:type="dxa"/>
            <w:shd w:val="clear" w:color="auto" w:fill="FFFFFF"/>
          </w:tcPr>
          <w:p w14:paraId="1C293F3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710" w:type="dxa"/>
            <w:shd w:val="clear" w:color="auto" w:fill="FFFFFF"/>
          </w:tcPr>
          <w:p w14:paraId="756B337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70, 0.12</w:t>
            </w:r>
          </w:p>
        </w:tc>
        <w:tc>
          <w:tcPr>
            <w:tcW w:w="990" w:type="dxa"/>
            <w:shd w:val="clear" w:color="auto" w:fill="FFFFFF"/>
          </w:tcPr>
          <w:p w14:paraId="2CA23A31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FFFFFF"/>
          </w:tcPr>
          <w:p w14:paraId="669F3B3F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CF3799" w:rsidRPr="002E786C" w14:paraId="2A04AE79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6A5E68E2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&lt;50</w:t>
            </w:r>
          </w:p>
        </w:tc>
        <w:tc>
          <w:tcPr>
            <w:tcW w:w="1440" w:type="dxa"/>
            <w:shd w:val="clear" w:color="auto" w:fill="FFFFFF"/>
          </w:tcPr>
          <w:p w14:paraId="42EA971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710" w:type="dxa"/>
            <w:shd w:val="clear" w:color="auto" w:fill="FFFFFF"/>
          </w:tcPr>
          <w:p w14:paraId="3CB34A43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59, 0.26</w:t>
            </w:r>
          </w:p>
        </w:tc>
        <w:tc>
          <w:tcPr>
            <w:tcW w:w="990" w:type="dxa"/>
            <w:shd w:val="clear" w:color="auto" w:fill="FFFFFF"/>
          </w:tcPr>
          <w:p w14:paraId="4534BE5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0" w:type="dxa"/>
            <w:shd w:val="clear" w:color="auto" w:fill="FFFFFF"/>
          </w:tcPr>
          <w:p w14:paraId="1375D1F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CF3799" w:rsidRPr="002E786C" w14:paraId="7555F6A7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10A62536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&lt;50 vs BMI&lt;25, 25(OH)D≥50</w:t>
            </w:r>
          </w:p>
        </w:tc>
        <w:tc>
          <w:tcPr>
            <w:tcW w:w="1440" w:type="dxa"/>
            <w:shd w:val="clear" w:color="auto" w:fill="FFFFFF"/>
          </w:tcPr>
          <w:p w14:paraId="50EE468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710" w:type="dxa"/>
            <w:shd w:val="clear" w:color="auto" w:fill="FFFFFF"/>
          </w:tcPr>
          <w:p w14:paraId="6013C46A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4, 0.30</w:t>
            </w:r>
          </w:p>
        </w:tc>
        <w:tc>
          <w:tcPr>
            <w:tcW w:w="990" w:type="dxa"/>
            <w:shd w:val="clear" w:color="auto" w:fill="FFFFFF"/>
          </w:tcPr>
          <w:p w14:paraId="7162F28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0" w:type="dxa"/>
            <w:shd w:val="clear" w:color="auto" w:fill="FFFFFF"/>
          </w:tcPr>
          <w:p w14:paraId="7BFEB44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CF3799" w:rsidRPr="002E786C" w14:paraId="1DEE372B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FFFFFF"/>
          </w:tcPr>
          <w:p w14:paraId="7DE46B29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&lt;50</w:t>
            </w:r>
          </w:p>
        </w:tc>
        <w:tc>
          <w:tcPr>
            <w:tcW w:w="1440" w:type="dxa"/>
            <w:shd w:val="clear" w:color="auto" w:fill="FFFFFF"/>
          </w:tcPr>
          <w:p w14:paraId="3EF005E5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10" w:type="dxa"/>
            <w:shd w:val="clear" w:color="auto" w:fill="FFFFFF"/>
          </w:tcPr>
          <w:p w14:paraId="191F01BA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7, 0.52</w:t>
            </w:r>
          </w:p>
        </w:tc>
        <w:tc>
          <w:tcPr>
            <w:tcW w:w="990" w:type="dxa"/>
            <w:shd w:val="clear" w:color="auto" w:fill="FFFFFF"/>
          </w:tcPr>
          <w:p w14:paraId="559206C0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FFFFFF"/>
          </w:tcPr>
          <w:p w14:paraId="5E19C6D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CF3799" w:rsidRPr="002E786C" w14:paraId="1F7CD8B7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bottom w:val="nil"/>
            </w:tcBorders>
            <w:shd w:val="clear" w:color="auto" w:fill="FFFFFF"/>
          </w:tcPr>
          <w:p w14:paraId="56C73946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≥25, 25(OH)D≥50 vs BMI&lt;25, 25(OH)D≥50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FFFFFF"/>
          </w:tcPr>
          <w:p w14:paraId="33ED054D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</w:tcPr>
          <w:p w14:paraId="26F130C4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0, 0.5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FFFFFF"/>
          </w:tcPr>
          <w:p w14:paraId="0DE8A839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FFFFFF"/>
          </w:tcPr>
          <w:p w14:paraId="318A3E17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CF3799" w:rsidRPr="002E786C" w14:paraId="7819E674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392AE96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  BMI&lt;25, 25(OH)D&lt;50 vs BMI&lt;25, 25(OH)D≥5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D407C9E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DF9A838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5, 0.4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DB738B2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906E206" w14:textId="77777777" w:rsidR="00CF3799" w:rsidRPr="002E786C" w:rsidRDefault="00CF3799" w:rsidP="00CF3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CF3799" w:rsidRPr="002E786C" w14:paraId="729D675B" w14:textId="77777777" w:rsidTr="00CF3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AAEE06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</w:pP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Linear fixed effects model;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2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Sex of infant (male vs. female); 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UVB period (April 1st-October 31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st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 or November 1st -March 31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st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); 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4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Maternal pre-pregnancy BMI (BMI&lt;25 or BMI&gt;25 kg/m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 xml:space="preserve">); 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5</w:t>
            </w:r>
            <w:r w:rsidRPr="002E786C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</w:rPr>
              <w:t>maternal serum 25(OH)D (≥ or &lt;50 nmol/L. Abbreviations: 25(OH)D: 25-hydroxyvitamin D; BMI: body mass index; UVB: ultraviolet B.</w:t>
            </w:r>
          </w:p>
          <w:p w14:paraId="7C7A15A5" w14:textId="77777777" w:rsidR="00CF3799" w:rsidRPr="002E786C" w:rsidRDefault="00CF3799" w:rsidP="00CF379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C4DFC8B" w14:textId="0DB78168" w:rsidR="003F1A6F" w:rsidRDefault="00394649" w:rsidP="00333941">
      <w:pPr>
        <w:numPr>
          <w:ilvl w:val="1"/>
          <w:numId w:val="0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hyperlink r:id="rId9" w:history="1"/>
      <w:r w:rsidR="003F1A6F"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Supplemental </w:t>
      </w:r>
      <w:r w:rsidR="001E6FFC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F</w:t>
      </w:r>
      <w:r w:rsidR="003F1A6F"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igures</w:t>
      </w:r>
    </w:p>
    <w:p w14:paraId="650024DB" w14:textId="77777777" w:rsidR="00333941" w:rsidRPr="00333941" w:rsidRDefault="00333941" w:rsidP="00333941">
      <w:pPr>
        <w:numPr>
          <w:ilvl w:val="1"/>
          <w:numId w:val="0"/>
        </w:num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6DE37CA" w14:textId="4501EA31" w:rsidR="003F1A6F" w:rsidRDefault="003F1A6F" w:rsidP="003F1A6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Supplemental </w:t>
      </w:r>
      <w:r w:rsidR="001E6FFC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F</w:t>
      </w:r>
      <w:r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igure 1 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>Infant sex differences in</w:t>
      </w:r>
      <w:r w:rsidR="004F67D8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r w:rsidR="004F67D8"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A)</w:t>
      </w:r>
      <w:r w:rsidR="004F67D8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 </w:t>
      </w:r>
      <w:r w:rsidR="004F67D8"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whole body fat mass </w:t>
      </w:r>
      <w:r w:rsidR="004F67D8"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B)</w:t>
      </w:r>
      <w:r w:rsidR="004F67D8"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whole body percentage fat mass, and </w:t>
      </w:r>
      <w:r w:rsidR="004F67D8"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C) </w:t>
      </w:r>
      <w:r w:rsidR="004F67D8"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>fat mass index (FMI)</w:t>
      </w:r>
      <w:r w:rsidR="004F67D8">
        <w:rPr>
          <w:rFonts w:ascii="Times New Roman" w:eastAsia="Calibri" w:hAnsi="Times New Roman" w:cs="Times New Roman"/>
          <w:sz w:val="24"/>
          <w:szCs w:val="24"/>
          <w:lang w:val="en-CA"/>
        </w:rPr>
        <w:t>,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r w:rsidR="004F67D8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D</w:t>
      </w:r>
      <w:r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)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whole body lean mass </w:t>
      </w:r>
      <w:r w:rsidR="004F67D8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E</w:t>
      </w:r>
      <w:r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)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whole body percentage lean mass </w:t>
      </w:r>
      <w:r w:rsidR="004F67D8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F</w:t>
      </w:r>
      <w:r w:rsidRPr="00260CCD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 xml:space="preserve">) 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lean mass index (LMI). Data are mean ± SD; n= 83 male, n= 59 female. Data was compared using a </w:t>
      </w:r>
      <w:r w:rsidR="00F15148">
        <w:rPr>
          <w:rFonts w:ascii="Times New Roman" w:eastAsia="Calibri" w:hAnsi="Times New Roman" w:cs="Times New Roman"/>
          <w:sz w:val="24"/>
          <w:szCs w:val="24"/>
          <w:lang w:val="en-CA"/>
        </w:rPr>
        <w:t>linear fixed effects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model for continuous variables (body composition) as outcome variables and sex as fixed effect, additional fixed factors included in the model were: </w:t>
      </w:r>
      <w:r w:rsidR="000E0BFD" w:rsidRPr="007E058E">
        <w:rPr>
          <w:rFonts w:ascii="Times New Roman" w:hAnsi="Times New Roman" w:cs="Times New Roman"/>
          <w:sz w:val="24"/>
          <w:szCs w:val="24"/>
        </w:rPr>
        <w:t>gestational weight gain, gestational age (GA), UVB period at birth, actual age of infant at the postnatal visit, infant length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and maternal pre-pregnancy BMI</w:t>
      </w:r>
      <w:r w:rsidR="00D74CE4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, 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>25(OH)D concentration</w:t>
      </w:r>
      <w:r w:rsidR="00D74CE4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and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r w:rsidR="00D74CE4"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>the interaction effect of</w:t>
      </w:r>
      <w:r w:rsidR="00D74CE4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last two variables</w:t>
      </w:r>
      <w:r w:rsidR="00D74CE4"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followed by </w:t>
      </w:r>
      <w:r w:rsidRPr="00260CCD">
        <w:rPr>
          <w:rFonts w:ascii="Times New Roman" w:eastAsia="Calibri" w:hAnsi="Times New Roman" w:cs="Times New Roman"/>
          <w:i/>
          <w:sz w:val="24"/>
          <w:szCs w:val="24"/>
          <w:lang w:val="en-CA"/>
        </w:rPr>
        <w:t>post hoc</w:t>
      </w:r>
      <w:r w:rsidRPr="00260CCD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 Tukey’s tests with Tukey-Kramer adjustment for multiple comparisons.</w:t>
      </w:r>
    </w:p>
    <w:p w14:paraId="6A36FE56" w14:textId="77777777" w:rsidR="008A1855" w:rsidRDefault="008A1855" w:rsidP="003F1A6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49FC6254" w14:textId="77777777" w:rsidR="008A1855" w:rsidRDefault="008A1855" w:rsidP="003F1A6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462737F3" w14:textId="77777777" w:rsidR="008A1855" w:rsidRDefault="008A1855" w:rsidP="003F1A6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5FE117A2" w14:textId="77777777" w:rsidR="008A1855" w:rsidRDefault="008A1855" w:rsidP="003F1A6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1D9D92FC" w14:textId="77777777" w:rsidR="008A1855" w:rsidRDefault="008A1855" w:rsidP="003F1A6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022EDF93" w14:textId="77777777" w:rsidR="008A1855" w:rsidRDefault="008A1855" w:rsidP="003F1A6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4F4B8442" w14:textId="77777777" w:rsidR="008A1855" w:rsidRDefault="008A1855" w:rsidP="003F1A6F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3C819029" w14:textId="77777777" w:rsidR="003151AB" w:rsidRDefault="003151AB" w:rsidP="00754950">
      <w:pPr>
        <w:tabs>
          <w:tab w:val="left" w:pos="1150"/>
        </w:tabs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0A51A95A" w14:textId="77777777" w:rsidR="00333941" w:rsidRDefault="00333941" w:rsidP="00754950">
      <w:pPr>
        <w:tabs>
          <w:tab w:val="left" w:pos="1150"/>
        </w:tabs>
        <w:rPr>
          <w:rFonts w:ascii="Times New Roman" w:eastAsia="Calibri" w:hAnsi="Times New Roman" w:cs="Times New Roman"/>
          <w:b/>
          <w:bCs/>
          <w:lang w:val="en-CA"/>
        </w:rPr>
      </w:pPr>
    </w:p>
    <w:p w14:paraId="545F8AB6" w14:textId="77777777" w:rsidR="00333941" w:rsidRDefault="00333941" w:rsidP="00754950">
      <w:pPr>
        <w:tabs>
          <w:tab w:val="left" w:pos="1150"/>
        </w:tabs>
        <w:rPr>
          <w:rFonts w:ascii="Times New Roman" w:eastAsia="Calibri" w:hAnsi="Times New Roman" w:cs="Times New Roman"/>
          <w:b/>
          <w:bCs/>
          <w:lang w:val="en-CA"/>
        </w:rPr>
      </w:pPr>
    </w:p>
    <w:p w14:paraId="2DE4C76A" w14:textId="77777777" w:rsidR="00333941" w:rsidRDefault="00333941" w:rsidP="00754950">
      <w:pPr>
        <w:tabs>
          <w:tab w:val="left" w:pos="1150"/>
        </w:tabs>
        <w:rPr>
          <w:rFonts w:ascii="Times New Roman" w:eastAsia="Calibri" w:hAnsi="Times New Roman" w:cs="Times New Roman"/>
          <w:b/>
          <w:bCs/>
          <w:lang w:val="en-CA"/>
        </w:rPr>
      </w:pPr>
    </w:p>
    <w:p w14:paraId="20233CD6" w14:textId="77777777" w:rsidR="00333941" w:rsidRDefault="00333941" w:rsidP="00754950">
      <w:pPr>
        <w:tabs>
          <w:tab w:val="left" w:pos="1150"/>
        </w:tabs>
        <w:rPr>
          <w:rFonts w:ascii="Times New Roman" w:eastAsia="Calibri" w:hAnsi="Times New Roman" w:cs="Times New Roman"/>
          <w:b/>
          <w:bCs/>
          <w:lang w:val="en-CA"/>
        </w:rPr>
      </w:pPr>
    </w:p>
    <w:p w14:paraId="4A53EA1E" w14:textId="24735D5B" w:rsidR="003F1A6F" w:rsidRPr="003F1A6F" w:rsidRDefault="003F1A6F" w:rsidP="00754950">
      <w:pPr>
        <w:tabs>
          <w:tab w:val="left" w:pos="1150"/>
        </w:tabs>
        <w:rPr>
          <w:rFonts w:ascii="Times New Roman" w:eastAsia="Calibri" w:hAnsi="Times New Roman" w:cs="Times New Roman"/>
          <w:lang w:val="en-CA"/>
        </w:rPr>
      </w:pPr>
      <w:r w:rsidRPr="00333941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lastRenderedPageBreak/>
        <w:t xml:space="preserve">Supplemental </w:t>
      </w:r>
      <w:r w:rsidR="008D5CBC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F</w:t>
      </w:r>
      <w:r w:rsidRPr="00333941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igure 1</w:t>
      </w:r>
      <w:r w:rsidR="00333941">
        <w:rPr>
          <w:rFonts w:ascii="Times New Roman" w:eastAsia="Calibri" w:hAnsi="Times New Roman" w:cs="Times New Roman"/>
          <w:b/>
          <w:bCs/>
          <w:lang w:val="en-CA"/>
        </w:rPr>
        <w:t xml:space="preserve"> </w:t>
      </w:r>
      <w:r w:rsidR="00333941" w:rsidRPr="00333941">
        <w:rPr>
          <w:rFonts w:ascii="Times New Roman" w:hAnsi="Times New Roman" w:cs="Times New Roman"/>
          <w:sz w:val="24"/>
          <w:szCs w:val="24"/>
        </w:rPr>
        <w:t>Sex dimorphism in neonatal body composition</w:t>
      </w:r>
    </w:p>
    <w:p w14:paraId="10496694" w14:textId="154902A7" w:rsidR="003F1A6F" w:rsidRDefault="003F1A6F" w:rsidP="003F1A6F">
      <w:pPr>
        <w:ind w:left="180" w:hanging="630"/>
        <w:rPr>
          <w:rFonts w:ascii="Times New Roman" w:eastAsia="Calibri" w:hAnsi="Times New Roman" w:cs="Times New Roman"/>
        </w:rPr>
      </w:pPr>
    </w:p>
    <w:p w14:paraId="1CFEE745" w14:textId="1E16CFBA" w:rsidR="008E2572" w:rsidRDefault="008A1855" w:rsidP="003F1A6F">
      <w:pPr>
        <w:ind w:left="180" w:hanging="630"/>
        <w:rPr>
          <w:rFonts w:ascii="Times New Roman" w:eastAsia="Calibri" w:hAnsi="Times New Roman" w:cs="Times New Roman"/>
          <w:lang w:val="en-CA"/>
        </w:rPr>
      </w:pPr>
      <w:r>
        <w:rPr>
          <w:rFonts w:ascii="Times New Roman" w:eastAsia="Calibri" w:hAnsi="Times New Roman" w:cs="Times New Roman"/>
          <w:lang w:val="en-CA"/>
        </w:rPr>
        <w:object w:dxaOrig="10248" w:dyaOrig="5270" w14:anchorId="40919F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40pt" o:ole="" filled="t">
            <v:imagedata r:id="rId10" o:title=""/>
          </v:shape>
          <o:OLEObject Type="Embed" ProgID="Prism9.Document" ShapeID="_x0000_i1025" DrawAspect="Content" ObjectID="_1704560990" r:id="rId11"/>
        </w:object>
      </w:r>
    </w:p>
    <w:p w14:paraId="4749101F" w14:textId="77777777" w:rsidR="008E2572" w:rsidRPr="003F1A6F" w:rsidRDefault="008E2572" w:rsidP="003F1A6F">
      <w:pPr>
        <w:ind w:left="180" w:hanging="630"/>
        <w:rPr>
          <w:rFonts w:ascii="Times New Roman" w:eastAsia="Calibri" w:hAnsi="Times New Roman" w:cs="Times New Roman"/>
          <w:lang w:val="en-CA"/>
        </w:rPr>
      </w:pPr>
    </w:p>
    <w:p w14:paraId="6AF101E5" w14:textId="77777777" w:rsidR="003F1A6F" w:rsidRPr="003F1A6F" w:rsidRDefault="003F1A6F" w:rsidP="003F1A6F">
      <w:pPr>
        <w:spacing w:after="0" w:line="240" w:lineRule="auto"/>
        <w:rPr>
          <w:rFonts w:ascii="Times New Roman" w:eastAsia="Calibri" w:hAnsi="Times New Roman" w:cs="Times New Roman"/>
          <w:noProof/>
        </w:rPr>
      </w:pPr>
    </w:p>
    <w:p w14:paraId="6F9F2D07" w14:textId="77777777" w:rsidR="00AB37D2" w:rsidRDefault="00AB37D2"/>
    <w:sectPr w:rsidR="00AB37D2" w:rsidSect="00AB37D2">
      <w:headerReference w:type="default" r:id="rId12"/>
      <w:footerReference w:type="defaul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EB898" w14:textId="77777777" w:rsidR="00394649" w:rsidRDefault="00394649" w:rsidP="003F1A6F">
      <w:pPr>
        <w:spacing w:after="0" w:line="240" w:lineRule="auto"/>
      </w:pPr>
      <w:r>
        <w:separator/>
      </w:r>
    </w:p>
  </w:endnote>
  <w:endnote w:type="continuationSeparator" w:id="0">
    <w:p w14:paraId="101C222C" w14:textId="77777777" w:rsidR="00394649" w:rsidRDefault="00394649" w:rsidP="003F1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3442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E2AEFE" w14:textId="706569C8" w:rsidR="00AB37D2" w:rsidRDefault="00AB37D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5DB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5602968" w14:textId="77777777" w:rsidR="00AB37D2" w:rsidRDefault="00AB37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39C1" w14:textId="77777777" w:rsidR="00394649" w:rsidRDefault="00394649" w:rsidP="003F1A6F">
      <w:pPr>
        <w:spacing w:after="0" w:line="240" w:lineRule="auto"/>
      </w:pPr>
      <w:r>
        <w:separator/>
      </w:r>
    </w:p>
  </w:footnote>
  <w:footnote w:type="continuationSeparator" w:id="0">
    <w:p w14:paraId="1A8E8EF5" w14:textId="77777777" w:rsidR="00394649" w:rsidRDefault="00394649" w:rsidP="003F1A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DF70EA" w14:textId="2C3FCE77" w:rsidR="00AB37D2" w:rsidRPr="003F1A6F" w:rsidRDefault="00AB37D2">
    <w:pPr>
      <w:pStyle w:val="Header"/>
      <w:rPr>
        <w:rFonts w:asciiTheme="majorBidi" w:hAnsiTheme="majorBidi" w:cstheme="majorBidi"/>
        <w:b/>
        <w:bCs/>
        <w:sz w:val="24"/>
        <w:szCs w:val="24"/>
      </w:rPr>
    </w:pPr>
    <w:r w:rsidRPr="003F1A6F">
      <w:rPr>
        <w:rFonts w:asciiTheme="majorBidi" w:hAnsiTheme="majorBidi" w:cstheme="majorBidi"/>
        <w:b/>
        <w:bCs/>
        <w:sz w:val="24"/>
        <w:szCs w:val="24"/>
      </w:rPr>
      <w:t>On-line 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85696"/>
    <w:multiLevelType w:val="hybridMultilevel"/>
    <w:tmpl w:val="23FE33E8"/>
    <w:lvl w:ilvl="0" w:tplc="131469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748315D"/>
    <w:multiLevelType w:val="hybridMultilevel"/>
    <w:tmpl w:val="FB56D176"/>
    <w:lvl w:ilvl="0" w:tplc="461637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B851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E665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42EE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B0258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BACB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B2DA8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5280A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6CCC9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F0759DC"/>
    <w:multiLevelType w:val="hybridMultilevel"/>
    <w:tmpl w:val="2452D4F6"/>
    <w:lvl w:ilvl="0" w:tplc="66123274">
      <w:start w:val="1"/>
      <w:numFmt w:val="bullet"/>
      <w:lvlText w:val="•"/>
      <w:lvlJc w:val="left"/>
      <w:pPr>
        <w:tabs>
          <w:tab w:val="num" w:pos="540"/>
        </w:tabs>
        <w:ind w:left="540" w:hanging="360"/>
      </w:pPr>
      <w:rPr>
        <w:rFonts w:ascii="Arial" w:hAnsi="Arial" w:hint="default"/>
      </w:rPr>
    </w:lvl>
    <w:lvl w:ilvl="1" w:tplc="E1308054" w:tentative="1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Arial" w:hAnsi="Arial" w:hint="default"/>
      </w:rPr>
    </w:lvl>
    <w:lvl w:ilvl="2" w:tplc="99C0FCF0" w:tentative="1">
      <w:start w:val="1"/>
      <w:numFmt w:val="bullet"/>
      <w:lvlText w:val="•"/>
      <w:lvlJc w:val="left"/>
      <w:pPr>
        <w:tabs>
          <w:tab w:val="num" w:pos="1980"/>
        </w:tabs>
        <w:ind w:left="1980" w:hanging="360"/>
      </w:pPr>
      <w:rPr>
        <w:rFonts w:ascii="Arial" w:hAnsi="Arial" w:hint="default"/>
      </w:rPr>
    </w:lvl>
    <w:lvl w:ilvl="3" w:tplc="13C853AA" w:tentative="1">
      <w:start w:val="1"/>
      <w:numFmt w:val="bullet"/>
      <w:lvlText w:val="•"/>
      <w:lvlJc w:val="left"/>
      <w:pPr>
        <w:tabs>
          <w:tab w:val="num" w:pos="2700"/>
        </w:tabs>
        <w:ind w:left="2700" w:hanging="360"/>
      </w:pPr>
      <w:rPr>
        <w:rFonts w:ascii="Arial" w:hAnsi="Arial" w:hint="default"/>
      </w:rPr>
    </w:lvl>
    <w:lvl w:ilvl="4" w:tplc="FE7EF242" w:tentative="1">
      <w:start w:val="1"/>
      <w:numFmt w:val="bullet"/>
      <w:lvlText w:val="•"/>
      <w:lvlJc w:val="left"/>
      <w:pPr>
        <w:tabs>
          <w:tab w:val="num" w:pos="3420"/>
        </w:tabs>
        <w:ind w:left="3420" w:hanging="360"/>
      </w:pPr>
      <w:rPr>
        <w:rFonts w:ascii="Arial" w:hAnsi="Arial" w:hint="default"/>
      </w:rPr>
    </w:lvl>
    <w:lvl w:ilvl="5" w:tplc="97CC001E" w:tentative="1">
      <w:start w:val="1"/>
      <w:numFmt w:val="bullet"/>
      <w:lvlText w:val="•"/>
      <w:lvlJc w:val="left"/>
      <w:pPr>
        <w:tabs>
          <w:tab w:val="num" w:pos="4140"/>
        </w:tabs>
        <w:ind w:left="4140" w:hanging="360"/>
      </w:pPr>
      <w:rPr>
        <w:rFonts w:ascii="Arial" w:hAnsi="Arial" w:hint="default"/>
      </w:rPr>
    </w:lvl>
    <w:lvl w:ilvl="6" w:tplc="E724087C" w:tentative="1">
      <w:start w:val="1"/>
      <w:numFmt w:val="bullet"/>
      <w:lvlText w:val="•"/>
      <w:lvlJc w:val="left"/>
      <w:pPr>
        <w:tabs>
          <w:tab w:val="num" w:pos="4860"/>
        </w:tabs>
        <w:ind w:left="4860" w:hanging="360"/>
      </w:pPr>
      <w:rPr>
        <w:rFonts w:ascii="Arial" w:hAnsi="Arial" w:hint="default"/>
      </w:rPr>
    </w:lvl>
    <w:lvl w:ilvl="7" w:tplc="E29AC1DE" w:tentative="1">
      <w:start w:val="1"/>
      <w:numFmt w:val="bullet"/>
      <w:lvlText w:val="•"/>
      <w:lvlJc w:val="left"/>
      <w:pPr>
        <w:tabs>
          <w:tab w:val="num" w:pos="5580"/>
        </w:tabs>
        <w:ind w:left="5580" w:hanging="360"/>
      </w:pPr>
      <w:rPr>
        <w:rFonts w:ascii="Arial" w:hAnsi="Arial" w:hint="default"/>
      </w:rPr>
    </w:lvl>
    <w:lvl w:ilvl="8" w:tplc="E8D004B0" w:tentative="1">
      <w:start w:val="1"/>
      <w:numFmt w:val="bullet"/>
      <w:lvlText w:val="•"/>
      <w:lvlJc w:val="left"/>
      <w:pPr>
        <w:tabs>
          <w:tab w:val="num" w:pos="6300"/>
        </w:tabs>
        <w:ind w:left="6300" w:hanging="360"/>
      </w:pPr>
      <w:rPr>
        <w:rFonts w:ascii="Arial" w:hAnsi="Arial" w:hint="default"/>
      </w:rPr>
    </w:lvl>
  </w:abstractNum>
  <w:abstractNum w:abstractNumId="3">
    <w:nsid w:val="2F465DF8"/>
    <w:multiLevelType w:val="hybridMultilevel"/>
    <w:tmpl w:val="E51AB97C"/>
    <w:lvl w:ilvl="0" w:tplc="F4D637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DF7FAB"/>
    <w:multiLevelType w:val="hybridMultilevel"/>
    <w:tmpl w:val="DDB032F4"/>
    <w:lvl w:ilvl="0" w:tplc="E3D87E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AF4988"/>
    <w:multiLevelType w:val="hybridMultilevel"/>
    <w:tmpl w:val="335841A4"/>
    <w:lvl w:ilvl="0" w:tplc="815C24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3B00C5E"/>
    <w:multiLevelType w:val="hybridMultilevel"/>
    <w:tmpl w:val="D2EADA40"/>
    <w:lvl w:ilvl="0" w:tplc="ABBE231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41F1217"/>
    <w:multiLevelType w:val="hybridMultilevel"/>
    <w:tmpl w:val="C4F206B6"/>
    <w:lvl w:ilvl="0" w:tplc="57BAD6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980EAB"/>
    <w:multiLevelType w:val="hybridMultilevel"/>
    <w:tmpl w:val="496406DA"/>
    <w:lvl w:ilvl="0" w:tplc="B3F41E7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0A1909"/>
    <w:multiLevelType w:val="hybridMultilevel"/>
    <w:tmpl w:val="46AEE12E"/>
    <w:lvl w:ilvl="0" w:tplc="CBD8D2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743E30"/>
    <w:multiLevelType w:val="multilevel"/>
    <w:tmpl w:val="F59C1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D5935E5"/>
    <w:multiLevelType w:val="multilevel"/>
    <w:tmpl w:val="81DA1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0F25640"/>
    <w:multiLevelType w:val="hybridMultilevel"/>
    <w:tmpl w:val="9A24FF48"/>
    <w:lvl w:ilvl="0" w:tplc="2C980B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1"/>
  </w:num>
  <w:num w:numId="3">
    <w:abstractNumId w:val="8"/>
  </w:num>
  <w:num w:numId="4">
    <w:abstractNumId w:val="9"/>
  </w:num>
  <w:num w:numId="5">
    <w:abstractNumId w:val="7"/>
  </w:num>
  <w:num w:numId="6">
    <w:abstractNumId w:val="3"/>
  </w:num>
  <w:num w:numId="7">
    <w:abstractNumId w:val="12"/>
  </w:num>
  <w:num w:numId="8">
    <w:abstractNumId w:val="4"/>
  </w:num>
  <w:num w:numId="9">
    <w:abstractNumId w:val="6"/>
  </w:num>
  <w:num w:numId="10">
    <w:abstractNumId w:val="1"/>
  </w:num>
  <w:num w:numId="11">
    <w:abstractNumId w:val="10"/>
  </w:num>
  <w:num w:numId="12">
    <w:abstractNumId w:val="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3F1A6F"/>
    <w:rsid w:val="00003473"/>
    <w:rsid w:val="0000583C"/>
    <w:rsid w:val="0003136D"/>
    <w:rsid w:val="00035186"/>
    <w:rsid w:val="000353CF"/>
    <w:rsid w:val="00085C2D"/>
    <w:rsid w:val="00092B0E"/>
    <w:rsid w:val="00094A5E"/>
    <w:rsid w:val="000C6500"/>
    <w:rsid w:val="000E0BFD"/>
    <w:rsid w:val="00122505"/>
    <w:rsid w:val="00150DEA"/>
    <w:rsid w:val="001668F8"/>
    <w:rsid w:val="001672A3"/>
    <w:rsid w:val="001676BC"/>
    <w:rsid w:val="00167712"/>
    <w:rsid w:val="00177D2C"/>
    <w:rsid w:val="00181A4A"/>
    <w:rsid w:val="001978E1"/>
    <w:rsid w:val="001E442A"/>
    <w:rsid w:val="001E6FFC"/>
    <w:rsid w:val="001F2A9D"/>
    <w:rsid w:val="001F305B"/>
    <w:rsid w:val="001F7F33"/>
    <w:rsid w:val="00210F89"/>
    <w:rsid w:val="00212098"/>
    <w:rsid w:val="00213B40"/>
    <w:rsid w:val="00223E73"/>
    <w:rsid w:val="00237634"/>
    <w:rsid w:val="00241533"/>
    <w:rsid w:val="00260CCD"/>
    <w:rsid w:val="002B3852"/>
    <w:rsid w:val="002D114F"/>
    <w:rsid w:val="002E786C"/>
    <w:rsid w:val="002F42B1"/>
    <w:rsid w:val="00312A6F"/>
    <w:rsid w:val="00313129"/>
    <w:rsid w:val="003151AB"/>
    <w:rsid w:val="00325EC9"/>
    <w:rsid w:val="00326B14"/>
    <w:rsid w:val="003317F3"/>
    <w:rsid w:val="00333941"/>
    <w:rsid w:val="00341922"/>
    <w:rsid w:val="00394649"/>
    <w:rsid w:val="003B18A7"/>
    <w:rsid w:val="003B7B15"/>
    <w:rsid w:val="003D5DBD"/>
    <w:rsid w:val="003E177A"/>
    <w:rsid w:val="003E62B5"/>
    <w:rsid w:val="003E7FFC"/>
    <w:rsid w:val="003F1A6F"/>
    <w:rsid w:val="003F23DC"/>
    <w:rsid w:val="00431020"/>
    <w:rsid w:val="00451470"/>
    <w:rsid w:val="00451F5C"/>
    <w:rsid w:val="0045561F"/>
    <w:rsid w:val="004D333E"/>
    <w:rsid w:val="004F232E"/>
    <w:rsid w:val="004F67D8"/>
    <w:rsid w:val="004F7BC7"/>
    <w:rsid w:val="005035D3"/>
    <w:rsid w:val="0051310C"/>
    <w:rsid w:val="00530904"/>
    <w:rsid w:val="00543462"/>
    <w:rsid w:val="00544B93"/>
    <w:rsid w:val="00553F9F"/>
    <w:rsid w:val="00556DE4"/>
    <w:rsid w:val="005605C4"/>
    <w:rsid w:val="005838C7"/>
    <w:rsid w:val="00587ED8"/>
    <w:rsid w:val="005A73E9"/>
    <w:rsid w:val="00612621"/>
    <w:rsid w:val="00635D75"/>
    <w:rsid w:val="00660556"/>
    <w:rsid w:val="0066189C"/>
    <w:rsid w:val="006940C9"/>
    <w:rsid w:val="006B45E2"/>
    <w:rsid w:val="006B4C00"/>
    <w:rsid w:val="006F3B96"/>
    <w:rsid w:val="006F5F68"/>
    <w:rsid w:val="006F6C88"/>
    <w:rsid w:val="00707D00"/>
    <w:rsid w:val="007438A3"/>
    <w:rsid w:val="00747DD4"/>
    <w:rsid w:val="00750084"/>
    <w:rsid w:val="007531C0"/>
    <w:rsid w:val="00754950"/>
    <w:rsid w:val="00764951"/>
    <w:rsid w:val="00781C2F"/>
    <w:rsid w:val="00790805"/>
    <w:rsid w:val="00790815"/>
    <w:rsid w:val="0079318A"/>
    <w:rsid w:val="00793D6E"/>
    <w:rsid w:val="007A1D43"/>
    <w:rsid w:val="007D0767"/>
    <w:rsid w:val="007D20EB"/>
    <w:rsid w:val="007E3DE9"/>
    <w:rsid w:val="00820C01"/>
    <w:rsid w:val="008258EF"/>
    <w:rsid w:val="00833521"/>
    <w:rsid w:val="00864EC1"/>
    <w:rsid w:val="00865475"/>
    <w:rsid w:val="0089412E"/>
    <w:rsid w:val="008A1855"/>
    <w:rsid w:val="008A40BA"/>
    <w:rsid w:val="008B3705"/>
    <w:rsid w:val="008B57A2"/>
    <w:rsid w:val="008B628A"/>
    <w:rsid w:val="008D5CBC"/>
    <w:rsid w:val="008E2572"/>
    <w:rsid w:val="008F6E63"/>
    <w:rsid w:val="00903608"/>
    <w:rsid w:val="00914BF8"/>
    <w:rsid w:val="009222D6"/>
    <w:rsid w:val="00937E26"/>
    <w:rsid w:val="009411C3"/>
    <w:rsid w:val="009437DE"/>
    <w:rsid w:val="00961EA3"/>
    <w:rsid w:val="0097129F"/>
    <w:rsid w:val="009B1104"/>
    <w:rsid w:val="009B7940"/>
    <w:rsid w:val="009C107C"/>
    <w:rsid w:val="009C119E"/>
    <w:rsid w:val="009D1A9D"/>
    <w:rsid w:val="009F24E4"/>
    <w:rsid w:val="00A130C0"/>
    <w:rsid w:val="00A167A6"/>
    <w:rsid w:val="00A41B67"/>
    <w:rsid w:val="00A43442"/>
    <w:rsid w:val="00A45436"/>
    <w:rsid w:val="00A54DC0"/>
    <w:rsid w:val="00A61C0F"/>
    <w:rsid w:val="00A83564"/>
    <w:rsid w:val="00A945EE"/>
    <w:rsid w:val="00AA0B21"/>
    <w:rsid w:val="00AB37D2"/>
    <w:rsid w:val="00AC0D46"/>
    <w:rsid w:val="00AD269F"/>
    <w:rsid w:val="00AD2C59"/>
    <w:rsid w:val="00AD53AF"/>
    <w:rsid w:val="00AD645A"/>
    <w:rsid w:val="00AF2AAD"/>
    <w:rsid w:val="00AF5324"/>
    <w:rsid w:val="00AF6C95"/>
    <w:rsid w:val="00AF7CC4"/>
    <w:rsid w:val="00B050F2"/>
    <w:rsid w:val="00B64897"/>
    <w:rsid w:val="00B65A56"/>
    <w:rsid w:val="00B71766"/>
    <w:rsid w:val="00B76D96"/>
    <w:rsid w:val="00B9376D"/>
    <w:rsid w:val="00BA6841"/>
    <w:rsid w:val="00BB6B0C"/>
    <w:rsid w:val="00BD5D42"/>
    <w:rsid w:val="00BD6812"/>
    <w:rsid w:val="00BD772A"/>
    <w:rsid w:val="00BF20BB"/>
    <w:rsid w:val="00C106FB"/>
    <w:rsid w:val="00C15E94"/>
    <w:rsid w:val="00C33B28"/>
    <w:rsid w:val="00C51922"/>
    <w:rsid w:val="00C5591F"/>
    <w:rsid w:val="00C67929"/>
    <w:rsid w:val="00C840B3"/>
    <w:rsid w:val="00C92E65"/>
    <w:rsid w:val="00CA17B1"/>
    <w:rsid w:val="00CF3799"/>
    <w:rsid w:val="00D63BC3"/>
    <w:rsid w:val="00D70AE4"/>
    <w:rsid w:val="00D74CE4"/>
    <w:rsid w:val="00D9401C"/>
    <w:rsid w:val="00D9671F"/>
    <w:rsid w:val="00DB30BB"/>
    <w:rsid w:val="00DC586E"/>
    <w:rsid w:val="00DE14A1"/>
    <w:rsid w:val="00E11A66"/>
    <w:rsid w:val="00E1227D"/>
    <w:rsid w:val="00E126F9"/>
    <w:rsid w:val="00E23E38"/>
    <w:rsid w:val="00E4283C"/>
    <w:rsid w:val="00E62A3F"/>
    <w:rsid w:val="00E72293"/>
    <w:rsid w:val="00E817B7"/>
    <w:rsid w:val="00E865F9"/>
    <w:rsid w:val="00EA208B"/>
    <w:rsid w:val="00EB3B6F"/>
    <w:rsid w:val="00EE2AE4"/>
    <w:rsid w:val="00EE46C7"/>
    <w:rsid w:val="00F15148"/>
    <w:rsid w:val="00F37F47"/>
    <w:rsid w:val="00F52C4E"/>
    <w:rsid w:val="00F547D1"/>
    <w:rsid w:val="00F55927"/>
    <w:rsid w:val="00F829AD"/>
    <w:rsid w:val="00F94FA5"/>
    <w:rsid w:val="00FA3B55"/>
    <w:rsid w:val="00FB0AF0"/>
    <w:rsid w:val="00FB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CD5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A6F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F1A6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F1A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3F1A6F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1A6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F1A6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3F1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F1A6F"/>
    <w:rPr>
      <w:color w:val="0000FF"/>
      <w:u w:val="single"/>
    </w:rPr>
  </w:style>
  <w:style w:type="character" w:customStyle="1" w:styleId="css-u5lv7w">
    <w:name w:val="css-u5lv7w"/>
    <w:basedOn w:val="DefaultParagraphFont"/>
    <w:rsid w:val="003F1A6F"/>
  </w:style>
  <w:style w:type="character" w:customStyle="1" w:styleId="css-1mvqu5k">
    <w:name w:val="css-1mvqu5k"/>
    <w:basedOn w:val="DefaultParagraphFont"/>
    <w:rsid w:val="003F1A6F"/>
  </w:style>
  <w:style w:type="paragraph" w:styleId="Header">
    <w:name w:val="header"/>
    <w:basedOn w:val="Normal"/>
    <w:link w:val="HeaderChar"/>
    <w:uiPriority w:val="99"/>
    <w:unhideWhenUsed/>
    <w:rsid w:val="003F1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A6F"/>
  </w:style>
  <w:style w:type="paragraph" w:styleId="Footer">
    <w:name w:val="footer"/>
    <w:basedOn w:val="Normal"/>
    <w:link w:val="FooterChar"/>
    <w:uiPriority w:val="99"/>
    <w:unhideWhenUsed/>
    <w:rsid w:val="003F1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A6F"/>
  </w:style>
  <w:style w:type="paragraph" w:styleId="BalloonText">
    <w:name w:val="Balloon Text"/>
    <w:basedOn w:val="Normal"/>
    <w:link w:val="BalloonTextChar"/>
    <w:uiPriority w:val="99"/>
    <w:semiHidden/>
    <w:unhideWhenUsed/>
    <w:rsid w:val="003F1A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A6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F1A6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3F1A6F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3F1A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21">
    <w:name w:val="Grid Table 21"/>
    <w:basedOn w:val="TableNormal"/>
    <w:next w:val="GridTable2"/>
    <w:uiPriority w:val="47"/>
    <w:rsid w:val="003F1A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3F1A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1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A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A6F"/>
    <w:rPr>
      <w:b/>
      <w:bCs/>
      <w:sz w:val="20"/>
      <w:szCs w:val="20"/>
    </w:rPr>
  </w:style>
  <w:style w:type="table" w:customStyle="1" w:styleId="TableGridLight1">
    <w:name w:val="Table Grid Light1"/>
    <w:basedOn w:val="TableNormal"/>
    <w:next w:val="GridTableLight"/>
    <w:uiPriority w:val="40"/>
    <w:rsid w:val="003F1A6F"/>
    <w:pPr>
      <w:spacing w:after="0" w:line="240" w:lineRule="auto"/>
    </w:pPr>
    <w:rPr>
      <w:lang w:val="en-C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3F1A6F"/>
    <w:pPr>
      <w:spacing w:after="0" w:line="240" w:lineRule="auto"/>
    </w:pPr>
    <w:rPr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3F1A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A6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1A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A6F"/>
    <w:rPr>
      <w:rFonts w:ascii="Calibri" w:hAnsi="Calibri" w:cs="Calibri"/>
      <w:noProof/>
    </w:rPr>
  </w:style>
  <w:style w:type="table" w:customStyle="1" w:styleId="GridTable1Light1">
    <w:name w:val="Grid Table 1 Light1"/>
    <w:basedOn w:val="TableNormal"/>
    <w:next w:val="GridTable1Light"/>
    <w:uiPriority w:val="46"/>
    <w:rsid w:val="003F1A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3F1A6F"/>
    <w:rPr>
      <w:i/>
      <w:iCs/>
    </w:rPr>
  </w:style>
  <w:style w:type="paragraph" w:customStyle="1" w:styleId="Subtitle1">
    <w:name w:val="Subtitle1"/>
    <w:basedOn w:val="Normal"/>
    <w:next w:val="Normal"/>
    <w:uiPriority w:val="11"/>
    <w:qFormat/>
    <w:rsid w:val="003F1A6F"/>
    <w:pPr>
      <w:numPr>
        <w:ilvl w:val="1"/>
      </w:numPr>
      <w:ind w:firstLine="720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F1A6F"/>
    <w:rPr>
      <w:rFonts w:eastAsia="Times New Roman"/>
      <w:color w:val="5A5A5A"/>
      <w:spacing w:val="15"/>
    </w:rPr>
  </w:style>
  <w:style w:type="paragraph" w:styleId="ListParagraph">
    <w:name w:val="List Paragraph"/>
    <w:basedOn w:val="Normal"/>
    <w:uiPriority w:val="34"/>
    <w:qFormat/>
    <w:rsid w:val="003F1A6F"/>
    <w:pPr>
      <w:ind w:left="720"/>
      <w:contextualSpacing/>
    </w:pPr>
  </w:style>
  <w:style w:type="character" w:customStyle="1" w:styleId="highlight">
    <w:name w:val="highlight"/>
    <w:basedOn w:val="DefaultParagraphFont"/>
    <w:rsid w:val="003F1A6F"/>
  </w:style>
  <w:style w:type="table" w:customStyle="1" w:styleId="Style1">
    <w:name w:val="Style1"/>
    <w:basedOn w:val="TableNormal"/>
    <w:uiPriority w:val="99"/>
    <w:rsid w:val="003F1A6F"/>
    <w:pPr>
      <w:spacing w:after="0" w:line="240" w:lineRule="auto"/>
    </w:pPr>
    <w:rPr>
      <w:lang w:val="en-CA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3F1A6F"/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Default">
    <w:name w:val="Default"/>
    <w:rsid w:val="003F1A6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-journal-titletext">
    <w:name w:val="c-journal-title__text"/>
    <w:basedOn w:val="DefaultParagraphFont"/>
    <w:rsid w:val="003F1A6F"/>
  </w:style>
  <w:style w:type="character" w:styleId="Strong">
    <w:name w:val="Strong"/>
    <w:basedOn w:val="DefaultParagraphFont"/>
    <w:uiPriority w:val="22"/>
    <w:qFormat/>
    <w:rsid w:val="003F1A6F"/>
    <w:rPr>
      <w:b/>
      <w:bCs/>
    </w:rPr>
  </w:style>
  <w:style w:type="paragraph" w:customStyle="1" w:styleId="commentcontentpara">
    <w:name w:val="commentcontentpara"/>
    <w:basedOn w:val="Normal"/>
    <w:rsid w:val="003F1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F1A6F"/>
  </w:style>
  <w:style w:type="paragraph" w:styleId="EndnoteText">
    <w:name w:val="endnote text"/>
    <w:basedOn w:val="Normal"/>
    <w:link w:val="EndnoteTextChar"/>
    <w:uiPriority w:val="99"/>
    <w:semiHidden/>
    <w:unhideWhenUsed/>
    <w:rsid w:val="003F1A6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1A6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F1A6F"/>
    <w:rPr>
      <w:vertAlign w:val="superscript"/>
    </w:rPr>
  </w:style>
  <w:style w:type="table" w:styleId="TableSubtle1">
    <w:name w:val="Table Subtle 1"/>
    <w:basedOn w:val="TableNormal"/>
    <w:uiPriority w:val="99"/>
    <w:rsid w:val="003F1A6F"/>
    <w:rPr>
      <w:lang w:val="en-C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3F1A6F"/>
    <w:pPr>
      <w:spacing w:after="200" w:line="240" w:lineRule="auto"/>
    </w:pPr>
    <w:rPr>
      <w:i/>
      <w:iCs/>
      <w:color w:val="44546A"/>
      <w:sz w:val="18"/>
      <w:szCs w:val="18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3F1A6F"/>
  </w:style>
  <w:style w:type="table" w:customStyle="1" w:styleId="APAReport">
    <w:name w:val="APA Report"/>
    <w:basedOn w:val="TableNormal"/>
    <w:uiPriority w:val="99"/>
    <w:rsid w:val="003F1A6F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Heading">
    <w:name w:val="Table Heading"/>
    <w:basedOn w:val="Caption"/>
    <w:qFormat/>
    <w:rsid w:val="003F1A6F"/>
    <w:pPr>
      <w:tabs>
        <w:tab w:val="left" w:pos="2520"/>
      </w:tabs>
      <w:adjustRightInd w:val="0"/>
      <w:snapToGrid w:val="0"/>
    </w:pPr>
    <w:rPr>
      <w:rFonts w:ascii="Times New Roman" w:eastAsia="SimSun" w:hAnsi="Times New Roman" w:cs="Times New Roman"/>
      <w:bCs/>
      <w:i w:val="0"/>
      <w:iCs w:val="0"/>
      <w:color w:val="000000"/>
      <w:sz w:val="24"/>
      <w:szCs w:val="24"/>
      <w:lang w:eastAsia="zh-CN"/>
    </w:rPr>
  </w:style>
  <w:style w:type="table" w:customStyle="1" w:styleId="Style11">
    <w:name w:val="Style11"/>
    <w:basedOn w:val="TableNormal"/>
    <w:uiPriority w:val="99"/>
    <w:rsid w:val="003F1A6F"/>
    <w:pPr>
      <w:spacing w:after="0" w:line="240" w:lineRule="auto"/>
    </w:pPr>
    <w:rPr>
      <w:lang w:val="en-CA"/>
    </w:rPr>
    <w:tblPr/>
  </w:style>
  <w:style w:type="table" w:customStyle="1" w:styleId="PlainTable3">
    <w:name w:val="Plain Table 3"/>
    <w:basedOn w:val="TableNormal"/>
    <w:uiPriority w:val="43"/>
    <w:rsid w:val="003F1A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3F1A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3F1A6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3F1A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3F1A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3F1A6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3F1A6F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3F1A6F"/>
    <w:rPr>
      <w:rFonts w:eastAsiaTheme="minorEastAsia"/>
      <w:color w:val="5A5A5A" w:themeColor="text1" w:themeTint="A5"/>
      <w:spacing w:val="15"/>
    </w:rPr>
  </w:style>
  <w:style w:type="character" w:customStyle="1" w:styleId="Heading1Char1">
    <w:name w:val="Heading 1 Char1"/>
    <w:basedOn w:val="DefaultParagraphFont"/>
    <w:uiPriority w:val="9"/>
    <w:rsid w:val="003F1A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1A6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A6F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F1A6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3F1A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3F1A6F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1A6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F1A6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3F1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F1A6F"/>
    <w:rPr>
      <w:color w:val="0000FF"/>
      <w:u w:val="single"/>
    </w:rPr>
  </w:style>
  <w:style w:type="character" w:customStyle="1" w:styleId="css-u5lv7w">
    <w:name w:val="css-u5lv7w"/>
    <w:basedOn w:val="DefaultParagraphFont"/>
    <w:rsid w:val="003F1A6F"/>
  </w:style>
  <w:style w:type="character" w:customStyle="1" w:styleId="css-1mvqu5k">
    <w:name w:val="css-1mvqu5k"/>
    <w:basedOn w:val="DefaultParagraphFont"/>
    <w:rsid w:val="003F1A6F"/>
  </w:style>
  <w:style w:type="paragraph" w:styleId="Header">
    <w:name w:val="header"/>
    <w:basedOn w:val="Normal"/>
    <w:link w:val="HeaderChar"/>
    <w:uiPriority w:val="99"/>
    <w:unhideWhenUsed/>
    <w:rsid w:val="003F1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A6F"/>
  </w:style>
  <w:style w:type="paragraph" w:styleId="Footer">
    <w:name w:val="footer"/>
    <w:basedOn w:val="Normal"/>
    <w:link w:val="FooterChar"/>
    <w:uiPriority w:val="99"/>
    <w:unhideWhenUsed/>
    <w:rsid w:val="003F1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A6F"/>
  </w:style>
  <w:style w:type="paragraph" w:styleId="BalloonText">
    <w:name w:val="Balloon Text"/>
    <w:basedOn w:val="Normal"/>
    <w:link w:val="BalloonTextChar"/>
    <w:uiPriority w:val="99"/>
    <w:semiHidden/>
    <w:unhideWhenUsed/>
    <w:rsid w:val="003F1A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A6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F1A6F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3F1A6F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3F1A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21">
    <w:name w:val="Grid Table 21"/>
    <w:basedOn w:val="TableNormal"/>
    <w:next w:val="GridTable2"/>
    <w:uiPriority w:val="47"/>
    <w:rsid w:val="003F1A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41">
    <w:name w:val="Grid Table 41"/>
    <w:basedOn w:val="TableNormal"/>
    <w:next w:val="GridTable4"/>
    <w:uiPriority w:val="49"/>
    <w:rsid w:val="003F1A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1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1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1A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A6F"/>
    <w:rPr>
      <w:b/>
      <w:bCs/>
      <w:sz w:val="20"/>
      <w:szCs w:val="20"/>
    </w:rPr>
  </w:style>
  <w:style w:type="table" w:customStyle="1" w:styleId="TableGridLight1">
    <w:name w:val="Table Grid Light1"/>
    <w:basedOn w:val="TableNormal"/>
    <w:next w:val="GridTableLight"/>
    <w:uiPriority w:val="40"/>
    <w:rsid w:val="003F1A6F"/>
    <w:pPr>
      <w:spacing w:after="0" w:line="240" w:lineRule="auto"/>
    </w:pPr>
    <w:rPr>
      <w:lang w:val="en-C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3F1A6F"/>
    <w:pPr>
      <w:spacing w:after="0" w:line="240" w:lineRule="auto"/>
    </w:pPr>
    <w:rPr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3F1A6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A6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1A6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A6F"/>
    <w:rPr>
      <w:rFonts w:ascii="Calibri" w:hAnsi="Calibri" w:cs="Calibri"/>
      <w:noProof/>
    </w:rPr>
  </w:style>
  <w:style w:type="table" w:customStyle="1" w:styleId="GridTable1Light1">
    <w:name w:val="Grid Table 1 Light1"/>
    <w:basedOn w:val="TableNormal"/>
    <w:next w:val="GridTable1Light"/>
    <w:uiPriority w:val="46"/>
    <w:rsid w:val="003F1A6F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3F1A6F"/>
    <w:rPr>
      <w:i/>
      <w:iCs/>
    </w:rPr>
  </w:style>
  <w:style w:type="paragraph" w:customStyle="1" w:styleId="Subtitle1">
    <w:name w:val="Subtitle1"/>
    <w:basedOn w:val="Normal"/>
    <w:next w:val="Normal"/>
    <w:uiPriority w:val="11"/>
    <w:qFormat/>
    <w:rsid w:val="003F1A6F"/>
    <w:pPr>
      <w:numPr>
        <w:ilvl w:val="1"/>
      </w:numPr>
      <w:ind w:firstLine="720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F1A6F"/>
    <w:rPr>
      <w:rFonts w:eastAsia="Times New Roman"/>
      <w:color w:val="5A5A5A"/>
      <w:spacing w:val="15"/>
    </w:rPr>
  </w:style>
  <w:style w:type="paragraph" w:styleId="ListParagraph">
    <w:name w:val="List Paragraph"/>
    <w:basedOn w:val="Normal"/>
    <w:uiPriority w:val="34"/>
    <w:qFormat/>
    <w:rsid w:val="003F1A6F"/>
    <w:pPr>
      <w:ind w:left="720"/>
      <w:contextualSpacing/>
    </w:pPr>
  </w:style>
  <w:style w:type="character" w:customStyle="1" w:styleId="highlight">
    <w:name w:val="highlight"/>
    <w:basedOn w:val="DefaultParagraphFont"/>
    <w:rsid w:val="003F1A6F"/>
  </w:style>
  <w:style w:type="table" w:customStyle="1" w:styleId="Style1">
    <w:name w:val="Style1"/>
    <w:basedOn w:val="TableNormal"/>
    <w:uiPriority w:val="99"/>
    <w:rsid w:val="003F1A6F"/>
    <w:pPr>
      <w:spacing w:after="0" w:line="240" w:lineRule="auto"/>
    </w:pPr>
    <w:rPr>
      <w:lang w:val="en-CA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3F1A6F"/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Default">
    <w:name w:val="Default"/>
    <w:rsid w:val="003F1A6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-journal-titletext">
    <w:name w:val="c-journal-title__text"/>
    <w:basedOn w:val="DefaultParagraphFont"/>
    <w:rsid w:val="003F1A6F"/>
  </w:style>
  <w:style w:type="character" w:styleId="Strong">
    <w:name w:val="Strong"/>
    <w:basedOn w:val="DefaultParagraphFont"/>
    <w:uiPriority w:val="22"/>
    <w:qFormat/>
    <w:rsid w:val="003F1A6F"/>
    <w:rPr>
      <w:b/>
      <w:bCs/>
    </w:rPr>
  </w:style>
  <w:style w:type="paragraph" w:customStyle="1" w:styleId="commentcontentpara">
    <w:name w:val="commentcontentpara"/>
    <w:basedOn w:val="Normal"/>
    <w:rsid w:val="003F1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F1A6F"/>
  </w:style>
  <w:style w:type="paragraph" w:styleId="EndnoteText">
    <w:name w:val="endnote text"/>
    <w:basedOn w:val="Normal"/>
    <w:link w:val="EndnoteTextChar"/>
    <w:uiPriority w:val="99"/>
    <w:semiHidden/>
    <w:unhideWhenUsed/>
    <w:rsid w:val="003F1A6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1A6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F1A6F"/>
    <w:rPr>
      <w:vertAlign w:val="superscript"/>
    </w:rPr>
  </w:style>
  <w:style w:type="table" w:styleId="TableSubtle1">
    <w:name w:val="Table Subtle 1"/>
    <w:basedOn w:val="TableNormal"/>
    <w:uiPriority w:val="99"/>
    <w:rsid w:val="003F1A6F"/>
    <w:rPr>
      <w:lang w:val="en-C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3F1A6F"/>
    <w:pPr>
      <w:spacing w:after="200" w:line="240" w:lineRule="auto"/>
    </w:pPr>
    <w:rPr>
      <w:i/>
      <w:iCs/>
      <w:color w:val="44546A"/>
      <w:sz w:val="18"/>
      <w:szCs w:val="18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3F1A6F"/>
  </w:style>
  <w:style w:type="table" w:customStyle="1" w:styleId="APAReport">
    <w:name w:val="APA Report"/>
    <w:basedOn w:val="TableNormal"/>
    <w:uiPriority w:val="99"/>
    <w:rsid w:val="003F1A6F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Heading">
    <w:name w:val="Table Heading"/>
    <w:basedOn w:val="Caption"/>
    <w:qFormat/>
    <w:rsid w:val="003F1A6F"/>
    <w:pPr>
      <w:tabs>
        <w:tab w:val="left" w:pos="2520"/>
      </w:tabs>
      <w:adjustRightInd w:val="0"/>
      <w:snapToGrid w:val="0"/>
    </w:pPr>
    <w:rPr>
      <w:rFonts w:ascii="Times New Roman" w:eastAsia="SimSun" w:hAnsi="Times New Roman" w:cs="Times New Roman"/>
      <w:bCs/>
      <w:i w:val="0"/>
      <w:iCs w:val="0"/>
      <w:color w:val="000000"/>
      <w:sz w:val="24"/>
      <w:szCs w:val="24"/>
      <w:lang w:eastAsia="zh-CN"/>
    </w:rPr>
  </w:style>
  <w:style w:type="table" w:customStyle="1" w:styleId="Style11">
    <w:name w:val="Style11"/>
    <w:basedOn w:val="TableNormal"/>
    <w:uiPriority w:val="99"/>
    <w:rsid w:val="003F1A6F"/>
    <w:pPr>
      <w:spacing w:after="0" w:line="240" w:lineRule="auto"/>
    </w:pPr>
    <w:rPr>
      <w:lang w:val="en-CA"/>
    </w:rPr>
    <w:tblPr/>
  </w:style>
  <w:style w:type="table" w:customStyle="1" w:styleId="PlainTable3">
    <w:name w:val="Plain Table 3"/>
    <w:basedOn w:val="TableNormal"/>
    <w:uiPriority w:val="43"/>
    <w:rsid w:val="003F1A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3F1A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3F1A6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">
    <w:name w:val="Grid Table 4"/>
    <w:basedOn w:val="TableNormal"/>
    <w:uiPriority w:val="49"/>
    <w:rsid w:val="003F1A6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3F1A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">
    <w:name w:val="Grid Table 1 Light"/>
    <w:basedOn w:val="TableNormal"/>
    <w:uiPriority w:val="46"/>
    <w:rsid w:val="003F1A6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3F1A6F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3F1A6F"/>
    <w:rPr>
      <w:rFonts w:eastAsiaTheme="minorEastAsia"/>
      <w:color w:val="5A5A5A" w:themeColor="text1" w:themeTint="A5"/>
      <w:spacing w:val="15"/>
    </w:rPr>
  </w:style>
  <w:style w:type="character" w:customStyle="1" w:styleId="Heading1Char1">
    <w:name w:val="Heading 1 Char1"/>
    <w:basedOn w:val="DefaultParagraphFont"/>
    <w:uiPriority w:val="9"/>
    <w:rsid w:val="003F1A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1A6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0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hyperlink" Target="https://www.researchgate.net/post/How-to-analyze-the-research-results-for-significant-differences-using-ANOVA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9CA68-10F7-488C-BA9C-6A0CCD185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041</Words>
  <Characters>11431</Characters>
  <Application>Microsoft Office Word</Application>
  <DocSecurity>0</DocSecurity>
  <Lines>1039</Lines>
  <Paragraphs>8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Razaghi</dc:creator>
  <cp:keywords/>
  <dc:description/>
  <cp:lastModifiedBy>MLAPINIG</cp:lastModifiedBy>
  <cp:revision>6</cp:revision>
  <dcterms:created xsi:type="dcterms:W3CDTF">2021-12-22T14:54:00Z</dcterms:created>
  <dcterms:modified xsi:type="dcterms:W3CDTF">2022-01-24T12:23:00Z</dcterms:modified>
</cp:coreProperties>
</file>